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B534D8" w14:textId="08BD7566" w:rsidR="00C15799" w:rsidRPr="00F80190" w:rsidRDefault="00272A6D" w:rsidP="00272A6D">
      <w:pPr>
        <w:jc w:val="center"/>
        <w:rPr>
          <w:rFonts w:ascii="Times New Roman" w:hAnsi="Times New Roman"/>
          <w:b/>
        </w:rPr>
      </w:pPr>
      <w:r w:rsidRPr="00F80190">
        <w:rPr>
          <w:rFonts w:ascii="Times New Roman" w:hAnsi="Times New Roman"/>
          <w:b/>
        </w:rPr>
        <w:t>Supplementary Materials</w:t>
      </w:r>
    </w:p>
    <w:p w14:paraId="674D87F2" w14:textId="24652A1B" w:rsidR="00272A6D" w:rsidRPr="00F80190" w:rsidRDefault="00272A6D" w:rsidP="00272A6D">
      <w:pPr>
        <w:jc w:val="center"/>
        <w:rPr>
          <w:rFonts w:ascii="Times New Roman" w:hAnsi="Times New Roman"/>
          <w:b/>
        </w:rPr>
      </w:pPr>
    </w:p>
    <w:p w14:paraId="67274AB1" w14:textId="118533EA" w:rsidR="00DA5410" w:rsidRPr="00F80190" w:rsidRDefault="00DA5410" w:rsidP="00426F67">
      <w:pPr>
        <w:tabs>
          <w:tab w:val="left" w:pos="4706"/>
          <w:tab w:val="left" w:pos="7571"/>
        </w:tabs>
        <w:rPr>
          <w:rFonts w:ascii="Times New Roman" w:hAnsi="Times New Roman"/>
        </w:rPr>
      </w:pPr>
    </w:p>
    <w:p w14:paraId="03FA9FE5" w14:textId="4D7C381F" w:rsidR="00520643" w:rsidRPr="00F80190" w:rsidRDefault="008B7692" w:rsidP="00426F67">
      <w:pPr>
        <w:tabs>
          <w:tab w:val="left" w:pos="4706"/>
          <w:tab w:val="left" w:pos="7571"/>
        </w:tabs>
        <w:rPr>
          <w:rFonts w:ascii="Times New Roman" w:hAnsi="Times New Roman"/>
          <w:b/>
          <w:bCs/>
        </w:rPr>
      </w:pPr>
      <w:r w:rsidRPr="00F80190">
        <w:rPr>
          <w:rFonts w:ascii="Times New Roman" w:hAnsi="Times New Roman"/>
          <w:b/>
          <w:bCs/>
        </w:rPr>
        <w:t>Supplemental Results</w:t>
      </w:r>
    </w:p>
    <w:p w14:paraId="6867C1CF" w14:textId="77777777" w:rsidR="008B7692" w:rsidRPr="00F80190" w:rsidRDefault="008B7692" w:rsidP="00426F67">
      <w:pPr>
        <w:tabs>
          <w:tab w:val="left" w:pos="4706"/>
          <w:tab w:val="left" w:pos="7571"/>
        </w:tabs>
        <w:rPr>
          <w:rFonts w:ascii="Times New Roman" w:hAnsi="Times New Roman"/>
          <w:b/>
          <w:bCs/>
        </w:rPr>
      </w:pPr>
    </w:p>
    <w:p w14:paraId="4AC88A90" w14:textId="54F2ED48" w:rsidR="00605EB3" w:rsidRPr="00F80190" w:rsidRDefault="008B7692" w:rsidP="00605EB3">
      <w:pPr>
        <w:spacing w:line="480" w:lineRule="auto"/>
        <w:ind w:firstLine="720"/>
        <w:rPr>
          <w:rFonts w:ascii="Times New Roman" w:hAnsi="Times New Roman"/>
          <w:bCs/>
        </w:rPr>
      </w:pPr>
      <w:r w:rsidRPr="00F80190">
        <w:rPr>
          <w:rFonts w:ascii="Times New Roman" w:hAnsi="Times New Roman"/>
          <w:b/>
          <w:i/>
          <w:iCs/>
        </w:rPr>
        <w:t xml:space="preserve">Relationship between conventional self-report and EMA measures. </w:t>
      </w:r>
      <w:r w:rsidRPr="00F80190">
        <w:rPr>
          <w:rFonts w:ascii="Times New Roman" w:hAnsi="Times New Roman"/>
          <w:bCs/>
        </w:rPr>
        <w:t xml:space="preserve">In the main text we reported the correlation </w:t>
      </w:r>
      <w:r w:rsidRPr="00F80190">
        <w:rPr>
          <w:rFonts w:ascii="Times New Roman" w:hAnsi="Times New Roman"/>
          <w:bCs/>
          <w:iCs/>
        </w:rPr>
        <w:t>baseline (T1) scores on the conventional self-reported (trait) rumination measure and mean EMA rumination over the initial 3 days of EMA (for brevity, we refer to the former as simply “</w:t>
      </w:r>
      <w:r w:rsidR="00FA0EA3" w:rsidRPr="00F80190">
        <w:rPr>
          <w:rFonts w:ascii="Times New Roman" w:hAnsi="Times New Roman"/>
          <w:bCs/>
          <w:iCs/>
        </w:rPr>
        <w:t>retrospective</w:t>
      </w:r>
      <w:r w:rsidRPr="00F80190">
        <w:rPr>
          <w:rFonts w:ascii="Times New Roman" w:hAnsi="Times New Roman"/>
          <w:bCs/>
          <w:iCs/>
        </w:rPr>
        <w:t xml:space="preserve"> rumination”). Similarly, we correlated </w:t>
      </w:r>
      <w:r w:rsidR="00FA0EA3" w:rsidRPr="00F80190">
        <w:rPr>
          <w:rFonts w:ascii="Times New Roman" w:hAnsi="Times New Roman"/>
          <w:bCs/>
          <w:iCs/>
        </w:rPr>
        <w:t xml:space="preserve">retrospective </w:t>
      </w:r>
      <w:r w:rsidRPr="00F80190">
        <w:rPr>
          <w:rFonts w:ascii="Times New Roman" w:hAnsi="Times New Roman"/>
          <w:bCs/>
          <w:iCs/>
        </w:rPr>
        <w:t xml:space="preserve">rumination </w:t>
      </w:r>
      <w:r w:rsidR="00701AA7" w:rsidRPr="00F80190">
        <w:rPr>
          <w:rFonts w:ascii="Times New Roman" w:hAnsi="Times New Roman"/>
          <w:bCs/>
          <w:iCs/>
        </w:rPr>
        <w:t xml:space="preserve">(repetitive negative thinking for the HMP sample) </w:t>
      </w:r>
      <w:r w:rsidRPr="00F80190">
        <w:rPr>
          <w:rFonts w:ascii="Times New Roman" w:hAnsi="Times New Roman"/>
          <w:bCs/>
          <w:iCs/>
        </w:rPr>
        <w:t>at post-intervention (T2) and mean EMA rumination over the prior 3 days. Here, we re-run the analyses but changing the number of days over which we average EMA rumination</w:t>
      </w:r>
      <w:r w:rsidR="00605EB3" w:rsidRPr="00F80190">
        <w:rPr>
          <w:rFonts w:ascii="Times New Roman" w:hAnsi="Times New Roman"/>
          <w:bCs/>
          <w:iCs/>
        </w:rPr>
        <w:t xml:space="preserve"> scores (from 3 days to 2 or 4 days). For the </w:t>
      </w:r>
      <w:r w:rsidR="00605EB3" w:rsidRPr="00F80190">
        <w:rPr>
          <w:rFonts w:ascii="Times New Roman" w:hAnsi="Times New Roman"/>
          <w:bCs/>
        </w:rPr>
        <w:t xml:space="preserve">CARE </w:t>
      </w:r>
      <w:r w:rsidR="0054748F" w:rsidRPr="00F80190">
        <w:rPr>
          <w:rFonts w:ascii="Times New Roman" w:hAnsi="Times New Roman"/>
          <w:bCs/>
        </w:rPr>
        <w:t>s</w:t>
      </w:r>
      <w:r w:rsidR="00605EB3" w:rsidRPr="00F80190">
        <w:rPr>
          <w:rFonts w:ascii="Times New Roman" w:hAnsi="Times New Roman"/>
          <w:bCs/>
        </w:rPr>
        <w:t>ample,</w:t>
      </w:r>
      <w:r w:rsidR="00605EB3" w:rsidRPr="00F80190">
        <w:rPr>
          <w:rFonts w:ascii="Times New Roman" w:hAnsi="Times New Roman"/>
          <w:b/>
        </w:rPr>
        <w:t xml:space="preserve"> </w:t>
      </w:r>
      <w:r w:rsidR="00605EB3" w:rsidRPr="00F80190">
        <w:rPr>
          <w:rFonts w:ascii="Times New Roman" w:hAnsi="Times New Roman"/>
          <w:bCs/>
          <w:iCs/>
        </w:rPr>
        <w:t xml:space="preserve">the T1 and T2 correlations were </w:t>
      </w:r>
      <w:r w:rsidR="00605EB3" w:rsidRPr="00F80190">
        <w:rPr>
          <w:rFonts w:ascii="Times New Roman" w:hAnsi="Times New Roman"/>
          <w:bCs/>
          <w:i/>
        </w:rPr>
        <w:t>r</w:t>
      </w:r>
      <w:r w:rsidR="00605EB3" w:rsidRPr="00F80190">
        <w:rPr>
          <w:rFonts w:ascii="Times New Roman" w:hAnsi="Times New Roman"/>
          <w:bCs/>
          <w:iCs/>
        </w:rPr>
        <w:t xml:space="preserve"> = .3</w:t>
      </w:r>
      <w:r w:rsidR="008D1B1B" w:rsidRPr="00F80190">
        <w:rPr>
          <w:rFonts w:ascii="Times New Roman" w:hAnsi="Times New Roman"/>
          <w:bCs/>
          <w:iCs/>
        </w:rPr>
        <w:t>3</w:t>
      </w:r>
      <w:r w:rsidR="00605EB3" w:rsidRPr="00F80190">
        <w:rPr>
          <w:rFonts w:ascii="Times New Roman" w:hAnsi="Times New Roman"/>
          <w:bCs/>
          <w:iCs/>
        </w:rPr>
        <w:t xml:space="preserve"> and </w:t>
      </w:r>
      <w:r w:rsidR="00605EB3" w:rsidRPr="00F80190">
        <w:rPr>
          <w:rFonts w:ascii="Times New Roman" w:hAnsi="Times New Roman"/>
          <w:bCs/>
          <w:i/>
        </w:rPr>
        <w:t xml:space="preserve">r </w:t>
      </w:r>
      <w:r w:rsidR="00605EB3" w:rsidRPr="00F80190">
        <w:rPr>
          <w:rFonts w:ascii="Times New Roman" w:hAnsi="Times New Roman"/>
          <w:bCs/>
          <w:iCs/>
        </w:rPr>
        <w:t xml:space="preserve">= .24 when averaging EMA rumination over 2 days. The T1 and T2 correlations were </w:t>
      </w:r>
      <w:r w:rsidR="00605EB3" w:rsidRPr="00F80190">
        <w:rPr>
          <w:rFonts w:ascii="Times New Roman" w:hAnsi="Times New Roman"/>
          <w:bCs/>
          <w:i/>
        </w:rPr>
        <w:t>r</w:t>
      </w:r>
      <w:r w:rsidR="00605EB3" w:rsidRPr="00F80190">
        <w:rPr>
          <w:rFonts w:ascii="Times New Roman" w:hAnsi="Times New Roman"/>
          <w:bCs/>
          <w:iCs/>
        </w:rPr>
        <w:t xml:space="preserve"> = .3</w:t>
      </w:r>
      <w:r w:rsidR="008D1B1B" w:rsidRPr="00F80190">
        <w:rPr>
          <w:rFonts w:ascii="Times New Roman" w:hAnsi="Times New Roman"/>
          <w:bCs/>
          <w:iCs/>
        </w:rPr>
        <w:t>5</w:t>
      </w:r>
      <w:r w:rsidR="00605EB3" w:rsidRPr="00F80190">
        <w:rPr>
          <w:rFonts w:ascii="Times New Roman" w:hAnsi="Times New Roman"/>
          <w:bCs/>
          <w:iCs/>
        </w:rPr>
        <w:t xml:space="preserve"> and </w:t>
      </w:r>
      <w:r w:rsidR="00605EB3" w:rsidRPr="00F80190">
        <w:rPr>
          <w:rFonts w:ascii="Times New Roman" w:hAnsi="Times New Roman"/>
          <w:bCs/>
          <w:i/>
        </w:rPr>
        <w:t xml:space="preserve">r </w:t>
      </w:r>
      <w:r w:rsidR="00605EB3" w:rsidRPr="00F80190">
        <w:rPr>
          <w:rFonts w:ascii="Times New Roman" w:hAnsi="Times New Roman"/>
          <w:bCs/>
          <w:iCs/>
        </w:rPr>
        <w:t>= .2</w:t>
      </w:r>
      <w:r w:rsidR="008D1B1B" w:rsidRPr="00F80190">
        <w:rPr>
          <w:rFonts w:ascii="Times New Roman" w:hAnsi="Times New Roman"/>
          <w:bCs/>
          <w:iCs/>
        </w:rPr>
        <w:t>9</w:t>
      </w:r>
      <w:r w:rsidR="00605EB3" w:rsidRPr="00F80190">
        <w:rPr>
          <w:rFonts w:ascii="Times New Roman" w:hAnsi="Times New Roman"/>
          <w:bCs/>
          <w:iCs/>
        </w:rPr>
        <w:t xml:space="preserve"> when averaging EMA rumination over 4 days. </w:t>
      </w:r>
      <w:r w:rsidR="00701AA7" w:rsidRPr="00F80190">
        <w:rPr>
          <w:rFonts w:ascii="Times New Roman" w:hAnsi="Times New Roman"/>
          <w:bCs/>
          <w:iCs/>
        </w:rPr>
        <w:t xml:space="preserve">For the </w:t>
      </w:r>
      <w:r w:rsidR="00701AA7" w:rsidRPr="00F80190">
        <w:rPr>
          <w:rFonts w:ascii="Times New Roman" w:hAnsi="Times New Roman"/>
          <w:bCs/>
        </w:rPr>
        <w:t xml:space="preserve">HMP </w:t>
      </w:r>
      <w:r w:rsidR="0054748F" w:rsidRPr="00F80190">
        <w:rPr>
          <w:rFonts w:ascii="Times New Roman" w:hAnsi="Times New Roman"/>
          <w:bCs/>
        </w:rPr>
        <w:t>s</w:t>
      </w:r>
      <w:r w:rsidR="00701AA7" w:rsidRPr="00F80190">
        <w:rPr>
          <w:rFonts w:ascii="Times New Roman" w:hAnsi="Times New Roman"/>
          <w:bCs/>
        </w:rPr>
        <w:t xml:space="preserve">ample, the T1 and T2 correlations were </w:t>
      </w:r>
      <w:r w:rsidR="00701AA7" w:rsidRPr="00F80190">
        <w:rPr>
          <w:rFonts w:ascii="Times New Roman" w:hAnsi="Times New Roman"/>
          <w:bCs/>
          <w:i/>
          <w:iCs/>
        </w:rPr>
        <w:t xml:space="preserve">r </w:t>
      </w:r>
      <w:r w:rsidR="00701AA7" w:rsidRPr="00F80190">
        <w:rPr>
          <w:rFonts w:ascii="Times New Roman" w:hAnsi="Times New Roman"/>
          <w:bCs/>
        </w:rPr>
        <w:t xml:space="preserve">= .31 and .45 when averaging EMA rumination over 2 days. The T1 and T2 correlations were </w:t>
      </w:r>
      <w:r w:rsidR="00701AA7" w:rsidRPr="00F80190">
        <w:rPr>
          <w:rFonts w:ascii="Times New Roman" w:hAnsi="Times New Roman"/>
          <w:bCs/>
          <w:i/>
          <w:iCs/>
        </w:rPr>
        <w:t xml:space="preserve">r </w:t>
      </w:r>
      <w:r w:rsidR="00701AA7" w:rsidRPr="00F80190">
        <w:rPr>
          <w:rFonts w:ascii="Times New Roman" w:hAnsi="Times New Roman"/>
          <w:bCs/>
        </w:rPr>
        <w:t>= .31 and .46 when averaging EMA rumination over 4 days.</w:t>
      </w:r>
    </w:p>
    <w:p w14:paraId="4E45127C" w14:textId="7B67D05C" w:rsidR="006147B2" w:rsidRPr="00F80190" w:rsidRDefault="006147B2" w:rsidP="00605EB3">
      <w:pPr>
        <w:spacing w:line="480" w:lineRule="auto"/>
        <w:ind w:firstLine="720"/>
        <w:rPr>
          <w:rFonts w:ascii="Times New Roman" w:hAnsi="Times New Roman"/>
          <w:bCs/>
        </w:rPr>
      </w:pPr>
      <w:r w:rsidRPr="00F80190">
        <w:rPr>
          <w:rFonts w:ascii="Times New Roman" w:hAnsi="Times New Roman"/>
          <w:b/>
          <w:i/>
          <w:iCs/>
        </w:rPr>
        <w:t xml:space="preserve">Convergent and divergent validity of EMA. </w:t>
      </w:r>
      <w:r w:rsidRPr="00F80190">
        <w:rPr>
          <w:rFonts w:ascii="Times New Roman" w:hAnsi="Times New Roman"/>
          <w:bCs/>
        </w:rPr>
        <w:t xml:space="preserve">For the </w:t>
      </w:r>
      <w:r w:rsidR="00F508C2" w:rsidRPr="00F80190">
        <w:rPr>
          <w:rFonts w:ascii="Times New Roman" w:hAnsi="Times New Roman"/>
          <w:bCs/>
        </w:rPr>
        <w:t>CARE</w:t>
      </w:r>
      <w:r w:rsidRPr="00F80190">
        <w:rPr>
          <w:rFonts w:ascii="Times New Roman" w:hAnsi="Times New Roman"/>
          <w:bCs/>
        </w:rPr>
        <w:t xml:space="preserve"> datasets, in addition to assessing rumination via EMA we also administered EMA items assessing state sadness and happiness. If the EMA measures are</w:t>
      </w:r>
      <w:r w:rsidR="00701AA7" w:rsidRPr="00F80190">
        <w:rPr>
          <w:rFonts w:ascii="Times New Roman" w:hAnsi="Times New Roman"/>
          <w:bCs/>
        </w:rPr>
        <w:t xml:space="preserve"> reliable and valid</w:t>
      </w:r>
      <w:r w:rsidRPr="00F80190">
        <w:rPr>
          <w:rFonts w:ascii="Times New Roman" w:hAnsi="Times New Roman"/>
          <w:bCs/>
        </w:rPr>
        <w:t xml:space="preserve">, we would expect the rumination items to correlate positively with sadness and inversely with happiness. Indeed, the mean within-person correlation (computing the bivariate correlation for </w:t>
      </w:r>
      <w:proofErr w:type="gramStart"/>
      <w:r w:rsidRPr="00F80190">
        <w:rPr>
          <w:rFonts w:ascii="Times New Roman" w:hAnsi="Times New Roman"/>
          <w:bCs/>
        </w:rPr>
        <w:t>each individual</w:t>
      </w:r>
      <w:proofErr w:type="gramEnd"/>
      <w:r w:rsidRPr="00F80190">
        <w:rPr>
          <w:rFonts w:ascii="Times New Roman" w:hAnsi="Times New Roman"/>
          <w:bCs/>
        </w:rPr>
        <w:t xml:space="preserve"> </w:t>
      </w:r>
      <w:proofErr w:type="gramStart"/>
      <w:r w:rsidRPr="00F80190">
        <w:rPr>
          <w:rFonts w:ascii="Times New Roman" w:hAnsi="Times New Roman"/>
          <w:bCs/>
        </w:rPr>
        <w:t>separately, and</w:t>
      </w:r>
      <w:proofErr w:type="gramEnd"/>
      <w:r w:rsidRPr="00F80190">
        <w:rPr>
          <w:rFonts w:ascii="Times New Roman" w:hAnsi="Times New Roman"/>
          <w:bCs/>
        </w:rPr>
        <w:t xml:space="preserve"> then averaging it across all subjects) between EMA rumination and sadness was </w:t>
      </w:r>
      <w:r w:rsidRPr="00F80190">
        <w:rPr>
          <w:rFonts w:ascii="Times New Roman" w:hAnsi="Times New Roman"/>
          <w:bCs/>
          <w:i/>
          <w:iCs/>
        </w:rPr>
        <w:t xml:space="preserve">r = </w:t>
      </w:r>
      <w:r w:rsidRPr="00F80190">
        <w:rPr>
          <w:rFonts w:ascii="Times New Roman" w:hAnsi="Times New Roman"/>
          <w:bCs/>
        </w:rPr>
        <w:t xml:space="preserve">.44 and between rumination and happiness was </w:t>
      </w:r>
      <w:r w:rsidRPr="00F80190">
        <w:rPr>
          <w:rFonts w:ascii="Times New Roman" w:hAnsi="Times New Roman"/>
          <w:bCs/>
          <w:i/>
          <w:iCs/>
        </w:rPr>
        <w:t>r</w:t>
      </w:r>
      <w:r w:rsidRPr="00F80190">
        <w:rPr>
          <w:rFonts w:ascii="Times New Roman" w:hAnsi="Times New Roman"/>
          <w:bCs/>
        </w:rPr>
        <w:t xml:space="preserve"> = -.3</w:t>
      </w:r>
      <w:r w:rsidR="008D1B1B" w:rsidRPr="00F80190">
        <w:rPr>
          <w:rFonts w:ascii="Times New Roman" w:hAnsi="Times New Roman"/>
          <w:bCs/>
        </w:rPr>
        <w:t>4</w:t>
      </w:r>
      <w:r w:rsidRPr="00F80190">
        <w:rPr>
          <w:rFonts w:ascii="Times New Roman" w:hAnsi="Times New Roman"/>
          <w:bCs/>
        </w:rPr>
        <w:t>.</w:t>
      </w:r>
    </w:p>
    <w:p w14:paraId="59FE4122" w14:textId="2A7F74AC" w:rsidR="008E14F6" w:rsidRPr="00F80190" w:rsidRDefault="00701AA7" w:rsidP="00701AA7">
      <w:pPr>
        <w:spacing w:line="480" w:lineRule="auto"/>
        <w:ind w:firstLine="720"/>
        <w:rPr>
          <w:rFonts w:ascii="Times New Roman" w:hAnsi="Times New Roman"/>
        </w:rPr>
      </w:pPr>
      <w:r w:rsidRPr="00F80190">
        <w:rPr>
          <w:rFonts w:ascii="Times New Roman" w:hAnsi="Times New Roman"/>
          <w:bCs/>
          <w:iCs/>
        </w:rPr>
        <w:t xml:space="preserve">For the </w:t>
      </w:r>
      <w:r w:rsidRPr="00F80190">
        <w:rPr>
          <w:rFonts w:ascii="Times New Roman" w:hAnsi="Times New Roman"/>
          <w:bCs/>
        </w:rPr>
        <w:t xml:space="preserve">HMP </w:t>
      </w:r>
      <w:r w:rsidR="0054748F" w:rsidRPr="00F80190">
        <w:rPr>
          <w:rFonts w:ascii="Times New Roman" w:hAnsi="Times New Roman"/>
          <w:bCs/>
        </w:rPr>
        <w:t>s</w:t>
      </w:r>
      <w:r w:rsidRPr="00F80190">
        <w:rPr>
          <w:rFonts w:ascii="Times New Roman" w:hAnsi="Times New Roman"/>
          <w:bCs/>
        </w:rPr>
        <w:t xml:space="preserve">ample, in addition to assessing rumination via EMA we also administered EMA items assessing state depression (“In the last 15 min, I felt depressed”) and happiness since </w:t>
      </w:r>
      <w:r w:rsidRPr="00F80190">
        <w:rPr>
          <w:rFonts w:ascii="Times New Roman" w:hAnsi="Times New Roman"/>
          <w:bCs/>
        </w:rPr>
        <w:lastRenderedPageBreak/>
        <w:t>the last EMA assessment (“</w:t>
      </w:r>
      <w:r w:rsidRPr="00F80190">
        <w:rPr>
          <w:rFonts w:ascii="Times New Roman" w:hAnsi="Times New Roman"/>
        </w:rPr>
        <w:t xml:space="preserve">Think about the most enjoyable or happy time since you completed the last survey. At the best point, how happy did you feel?”). The mean within-person correlation between EMA rumination and depression was </w:t>
      </w:r>
      <w:r w:rsidRPr="00F80190">
        <w:rPr>
          <w:rFonts w:ascii="Times New Roman" w:hAnsi="Times New Roman"/>
          <w:i/>
          <w:iCs/>
        </w:rPr>
        <w:t xml:space="preserve">r </w:t>
      </w:r>
      <w:r w:rsidRPr="00F80190">
        <w:rPr>
          <w:rFonts w:ascii="Times New Roman" w:hAnsi="Times New Roman"/>
        </w:rPr>
        <w:t xml:space="preserve">= .41 and between rumination and happiness was </w:t>
      </w:r>
      <w:r w:rsidRPr="00F80190">
        <w:rPr>
          <w:rFonts w:ascii="Times New Roman" w:hAnsi="Times New Roman"/>
          <w:i/>
          <w:iCs/>
        </w:rPr>
        <w:t xml:space="preserve">r </w:t>
      </w:r>
      <w:r w:rsidRPr="00F80190">
        <w:rPr>
          <w:rFonts w:ascii="Times New Roman" w:hAnsi="Times New Roman"/>
        </w:rPr>
        <w:t>= -.20.</w:t>
      </w:r>
    </w:p>
    <w:p w14:paraId="23BD55ED" w14:textId="650F58CE" w:rsidR="008E14F6" w:rsidRPr="00F80190" w:rsidRDefault="008E14F6" w:rsidP="008E14F6">
      <w:pPr>
        <w:spacing w:line="480" w:lineRule="auto"/>
        <w:ind w:firstLine="720"/>
        <w:rPr>
          <w:rFonts w:ascii="Times New Roman" w:hAnsi="Times New Roman"/>
          <w:bCs/>
        </w:rPr>
      </w:pPr>
      <w:r w:rsidRPr="00F80190">
        <w:rPr>
          <w:rFonts w:ascii="Times New Roman" w:hAnsi="Times New Roman"/>
          <w:b/>
          <w:bCs/>
          <w:i/>
          <w:iCs/>
        </w:rPr>
        <w:t xml:space="preserve">Emotion-focused rumination. </w:t>
      </w:r>
      <w:r w:rsidRPr="00F80190">
        <w:rPr>
          <w:rFonts w:ascii="Times New Roman" w:hAnsi="Times New Roman"/>
        </w:rPr>
        <w:t xml:space="preserve">In response to an anonymous reviewer, for the CARE samples we also tested associations between emotion-focused rumination and conventional self-reported rumination, which yielded very similar findings relative to the results reported in the main text which focus on problem-focused rumination. </w:t>
      </w:r>
      <w:r w:rsidRPr="00F80190">
        <w:rPr>
          <w:rFonts w:ascii="Times New Roman" w:hAnsi="Times New Roman"/>
          <w:bCs/>
        </w:rPr>
        <w:t>Retrospective rumination at T1 was significantly positively correlated with mean EMA rumination over the subsequent 3 days (</w:t>
      </w:r>
      <w:r w:rsidRPr="00F80190">
        <w:rPr>
          <w:rFonts w:ascii="Times New Roman" w:hAnsi="Times New Roman"/>
          <w:bCs/>
          <w:i/>
          <w:iCs/>
        </w:rPr>
        <w:t xml:space="preserve">r </w:t>
      </w:r>
      <w:r w:rsidRPr="00F80190">
        <w:rPr>
          <w:rFonts w:ascii="Times New Roman" w:hAnsi="Times New Roman"/>
          <w:bCs/>
        </w:rPr>
        <w:t xml:space="preserve">= 0.36, </w:t>
      </w:r>
      <w:r w:rsidRPr="00F80190">
        <w:rPr>
          <w:rFonts w:ascii="Times New Roman" w:hAnsi="Times New Roman"/>
          <w:bCs/>
          <w:i/>
          <w:iCs/>
        </w:rPr>
        <w:t xml:space="preserve">p </w:t>
      </w:r>
      <w:r w:rsidRPr="00F80190">
        <w:rPr>
          <w:rFonts w:ascii="Times New Roman" w:hAnsi="Times New Roman"/>
          <w:bCs/>
        </w:rPr>
        <w:t>&lt; .001). Similarly, the correlation between retrospective rumination at T2 and EMA rumination over the prior 3 days was significant (</w:t>
      </w:r>
      <w:r w:rsidRPr="00F80190">
        <w:rPr>
          <w:rFonts w:ascii="Times New Roman" w:hAnsi="Times New Roman"/>
          <w:bCs/>
          <w:i/>
          <w:iCs/>
        </w:rPr>
        <w:t xml:space="preserve">r </w:t>
      </w:r>
      <w:r w:rsidRPr="00F80190">
        <w:rPr>
          <w:rFonts w:ascii="Times New Roman" w:hAnsi="Times New Roman"/>
          <w:bCs/>
        </w:rPr>
        <w:t xml:space="preserve">= 0.27, </w:t>
      </w:r>
      <w:r w:rsidRPr="00F80190">
        <w:rPr>
          <w:rFonts w:ascii="Times New Roman" w:hAnsi="Times New Roman"/>
          <w:bCs/>
          <w:i/>
          <w:iCs/>
        </w:rPr>
        <w:t xml:space="preserve">p </w:t>
      </w:r>
      <w:r w:rsidRPr="00F80190">
        <w:rPr>
          <w:rFonts w:ascii="Times New Roman" w:hAnsi="Times New Roman"/>
          <w:bCs/>
        </w:rPr>
        <w:t xml:space="preserve">&lt; .001). </w:t>
      </w:r>
      <w:proofErr w:type="spellStart"/>
      <w:r w:rsidRPr="00F80190">
        <w:rPr>
          <w:rFonts w:ascii="Times New Roman" w:hAnsi="Times New Roman"/>
          <w:bCs/>
        </w:rPr>
        <w:t>Residualized</w:t>
      </w:r>
      <w:proofErr w:type="spellEnd"/>
      <w:r w:rsidRPr="00F80190">
        <w:rPr>
          <w:rFonts w:ascii="Times New Roman" w:hAnsi="Times New Roman"/>
          <w:bCs/>
        </w:rPr>
        <w:t xml:space="preserve"> T1-T2 change in </w:t>
      </w:r>
      <w:r w:rsidRPr="00F80190">
        <w:rPr>
          <w:rFonts w:ascii="Times New Roman" w:hAnsi="Times New Roman"/>
          <w:bCs/>
          <w:iCs/>
        </w:rPr>
        <w:t xml:space="preserve">retrospective </w:t>
      </w:r>
      <w:r w:rsidRPr="00F80190">
        <w:rPr>
          <w:rFonts w:ascii="Times New Roman" w:hAnsi="Times New Roman"/>
          <w:bCs/>
        </w:rPr>
        <w:t>rumination was not significantly correlated with change (slope) in EMA rumination (</w:t>
      </w:r>
      <w:r w:rsidRPr="00F80190">
        <w:rPr>
          <w:rFonts w:ascii="Times New Roman" w:hAnsi="Times New Roman"/>
          <w:bCs/>
          <w:i/>
          <w:iCs/>
        </w:rPr>
        <w:t xml:space="preserve">r </w:t>
      </w:r>
      <w:r w:rsidRPr="00F80190">
        <w:rPr>
          <w:rFonts w:ascii="Times New Roman" w:hAnsi="Times New Roman"/>
          <w:bCs/>
        </w:rPr>
        <w:t xml:space="preserve">= 0.03, </w:t>
      </w:r>
      <w:r w:rsidRPr="00F80190">
        <w:rPr>
          <w:rFonts w:ascii="Times New Roman" w:hAnsi="Times New Roman"/>
          <w:bCs/>
          <w:i/>
          <w:iCs/>
        </w:rPr>
        <w:t xml:space="preserve">p </w:t>
      </w:r>
      <w:r w:rsidRPr="00F80190">
        <w:rPr>
          <w:rFonts w:ascii="Times New Roman" w:hAnsi="Times New Roman"/>
          <w:bCs/>
        </w:rPr>
        <w:t>= .573).</w:t>
      </w:r>
    </w:p>
    <w:p w14:paraId="4D425F8D" w14:textId="2D6D6B84" w:rsidR="008960A6" w:rsidRPr="00F80190" w:rsidRDefault="008960A6" w:rsidP="00701AA7">
      <w:pPr>
        <w:spacing w:line="480" w:lineRule="auto"/>
        <w:ind w:firstLine="720"/>
        <w:rPr>
          <w:rFonts w:ascii="Times New Roman" w:hAnsi="Times New Roman"/>
          <w:bCs/>
        </w:rPr>
      </w:pPr>
      <w:r w:rsidRPr="00F80190">
        <w:rPr>
          <w:rFonts w:ascii="Times New Roman" w:hAnsi="Times New Roman"/>
          <w:b/>
          <w:i/>
          <w:iCs/>
        </w:rPr>
        <w:t xml:space="preserve">Reliability of </w:t>
      </w:r>
      <w:r w:rsidR="00943175" w:rsidRPr="00F80190">
        <w:rPr>
          <w:rFonts w:ascii="Times New Roman" w:hAnsi="Times New Roman"/>
          <w:b/>
          <w:i/>
          <w:iCs/>
        </w:rPr>
        <w:t>r</w:t>
      </w:r>
      <w:r w:rsidRPr="00F80190">
        <w:rPr>
          <w:rFonts w:ascii="Times New Roman" w:hAnsi="Times New Roman"/>
          <w:b/>
          <w:i/>
          <w:iCs/>
        </w:rPr>
        <w:t xml:space="preserve">aw </w:t>
      </w:r>
      <w:r w:rsidR="00943175" w:rsidRPr="00F80190">
        <w:rPr>
          <w:rFonts w:ascii="Times New Roman" w:hAnsi="Times New Roman"/>
          <w:b/>
          <w:i/>
          <w:iCs/>
        </w:rPr>
        <w:t>c</w:t>
      </w:r>
      <w:r w:rsidRPr="00F80190">
        <w:rPr>
          <w:rFonts w:ascii="Times New Roman" w:hAnsi="Times New Roman"/>
          <w:b/>
          <w:i/>
          <w:iCs/>
        </w:rPr>
        <w:t xml:space="preserve">hange in </w:t>
      </w:r>
      <w:r w:rsidR="00943175" w:rsidRPr="00F80190">
        <w:rPr>
          <w:rFonts w:ascii="Times New Roman" w:hAnsi="Times New Roman"/>
          <w:b/>
          <w:i/>
          <w:iCs/>
        </w:rPr>
        <w:t>r</w:t>
      </w:r>
      <w:r w:rsidRPr="00F80190">
        <w:rPr>
          <w:rFonts w:ascii="Times New Roman" w:hAnsi="Times New Roman"/>
          <w:b/>
          <w:i/>
          <w:iCs/>
        </w:rPr>
        <w:t>umination.</w:t>
      </w:r>
      <w:r w:rsidRPr="00F80190">
        <w:rPr>
          <w:rFonts w:ascii="Times New Roman" w:hAnsi="Times New Roman"/>
          <w:b/>
        </w:rPr>
        <w:t xml:space="preserve"> </w:t>
      </w:r>
      <w:r w:rsidRPr="00F80190">
        <w:rPr>
          <w:rFonts w:ascii="Times New Roman" w:hAnsi="Times New Roman"/>
          <w:bCs/>
        </w:rPr>
        <w:t xml:space="preserve">In the main test we report the reliability of </w:t>
      </w:r>
      <w:proofErr w:type="spellStart"/>
      <w:r w:rsidRPr="00F80190">
        <w:rPr>
          <w:rFonts w:ascii="Times New Roman" w:hAnsi="Times New Roman"/>
          <w:bCs/>
        </w:rPr>
        <w:t>residualized</w:t>
      </w:r>
      <w:proofErr w:type="spellEnd"/>
      <w:r w:rsidRPr="00F80190">
        <w:rPr>
          <w:rFonts w:ascii="Times New Roman" w:hAnsi="Times New Roman"/>
          <w:bCs/>
        </w:rPr>
        <w:t xml:space="preserve"> change in conventional retrospective rumination. Here we report the reliability of raw change scores using the below formula</w:t>
      </w:r>
      <w:r w:rsidR="009C25C2" w:rsidRPr="00F80190">
        <w:rPr>
          <w:rFonts w:ascii="Times New Roman" w:hAnsi="Times New Roman"/>
          <w:bCs/>
        </w:rPr>
        <w:t xml:space="preserve"> </w:t>
      </w:r>
      <w:r w:rsidR="008352FD" w:rsidRPr="00F80190">
        <w:rPr>
          <w:rFonts w:ascii="Times New Roman" w:hAnsi="Times New Roman"/>
          <w:bCs/>
        </w:rPr>
        <w:fldChar w:fldCharType="begin"/>
      </w:r>
      <w:r w:rsidR="00CB1C3E" w:rsidRPr="00F80190">
        <w:rPr>
          <w:rFonts w:ascii="Times New Roman" w:hAnsi="Times New Roman"/>
          <w:bCs/>
        </w:rPr>
        <w:instrText xml:space="preserve"> ADDIN ZOTERO_ITEM CSL_CITATION {"citationID":"2nubh7p9","properties":{"formattedCitation":"(Irwin, 1966; Stanley, 1967)","plainCitation":"(Irwin, 1966; Stanley, 1967)","noteIndex":0},"citationItems":[{"id":13369,"uris":["http://zotero.org/users/1625978/items/P53JVAFT"],"itemData":{"id":13369,"type":"article-journal","container-title":"Journal of Educational Measurement","ISSN":"0022-0655","issue":"4","note":"publisher: [National Council on Measurement in Education, Wiley]","page":"287-292","source":"JSTOR","title":"Reliability of the Wechsler Intelligence Scale for Children","volume":"3","author":[{"family":"Irwin","given":"Dale O."}],"issued":{"date-parts":[["1966"]]}}},{"id":13370,"uris":["http://zotero.org/users/1625978/items/JF3XURY3"],"itemData":{"id":13370,"type":"article-journal","container-title":"Journal of Educational Measurement","ISSN":"0022-0655","issue":"4","note":"publisher: [National Council on Measurement in Education, Wiley]","page":"249-252","source":"JSTOR","title":"General and Special Formulas for Reliability of Differences","volume":"4","author":[{"family":"Stanley","given":"Julian C."}],"issued":{"date-parts":[["1967"]]}}}],"schema":"https://github.com/citation-style-language/schema/raw/master/csl-citation.json"} </w:instrText>
      </w:r>
      <w:r w:rsidR="008352FD" w:rsidRPr="00F80190">
        <w:rPr>
          <w:rFonts w:ascii="Times New Roman" w:hAnsi="Times New Roman"/>
          <w:bCs/>
        </w:rPr>
        <w:fldChar w:fldCharType="separate"/>
      </w:r>
      <w:r w:rsidR="00CB1C3E" w:rsidRPr="00F80190">
        <w:rPr>
          <w:rFonts w:ascii="Times New Roman" w:hAnsi="Times New Roman"/>
          <w:bCs/>
          <w:noProof/>
        </w:rPr>
        <w:t>(Irwin, 1966; Stanley, 1967)</w:t>
      </w:r>
      <w:r w:rsidR="008352FD" w:rsidRPr="00F80190">
        <w:rPr>
          <w:rFonts w:ascii="Times New Roman" w:hAnsi="Times New Roman"/>
          <w:bCs/>
        </w:rPr>
        <w:fldChar w:fldCharType="end"/>
      </w:r>
      <w:r w:rsidR="009C25C2" w:rsidRPr="00F80190">
        <w:rPr>
          <w:rFonts w:ascii="Times New Roman" w:hAnsi="Times New Roman"/>
          <w:bCs/>
        </w:rPr>
        <w:t>:</w:t>
      </w:r>
    </w:p>
    <w:p w14:paraId="00C98B0B" w14:textId="59C60E64" w:rsidR="009C25C2" w:rsidRPr="00F80190" w:rsidRDefault="00000000" w:rsidP="009C25C2">
      <w:pPr>
        <w:rPr>
          <w:rFonts w:ascii="Times New Roman" w:hAnsi="Times New Roman"/>
        </w:rPr>
      </w:pPr>
      <m:oMathPara>
        <m:oMathParaPr>
          <m:jc m:val="center"/>
        </m:oMathParaPr>
        <m:oMath>
          <m:sSub>
            <m:sSubPr>
              <m:ctrlPr>
                <w:rPr>
                  <w:rFonts w:ascii="Cambria Math" w:hAnsi="Cambria Math"/>
                  <w:i/>
                </w:rPr>
              </m:ctrlPr>
            </m:sSubPr>
            <m:e>
              <m:r>
                <w:rPr>
                  <w:rFonts w:ascii="Cambria Math" w:hAnsi="Cambria Math"/>
                </w:rPr>
                <m:t>ρ</m:t>
              </m:r>
            </m:e>
            <m:sub>
              <m:r>
                <w:rPr>
                  <w:rFonts w:ascii="Cambria Math" w:hAnsi="Cambria Math"/>
                </w:rPr>
                <m:t>D</m:t>
              </m:r>
            </m:sub>
          </m:sSub>
          <m:r>
            <w:rPr>
              <w:rFonts w:ascii="Cambria Math" w:hAnsi="Cambria Math"/>
            </w:rPr>
            <m:t xml:space="preserve">= </m:t>
          </m:r>
          <m:f>
            <m:fPr>
              <m:ctrlPr>
                <w:rPr>
                  <w:rFonts w:ascii="Cambria Math" w:hAnsi="Cambria Math"/>
                  <w:i/>
                </w:rPr>
              </m:ctrlPr>
            </m:fPr>
            <m:num>
              <m:sSub>
                <m:sSubPr>
                  <m:ctrlPr>
                    <w:rPr>
                      <w:rFonts w:ascii="Cambria Math" w:hAnsi="Cambria Math"/>
                      <w:bCs/>
                      <w:i/>
                      <w:iCs/>
                      <w:color w:val="000000" w:themeColor="text1"/>
                      <w:szCs w:val="24"/>
                    </w:rPr>
                  </m:ctrlPr>
                </m:sSubPr>
                <m:e>
                  <m:r>
                    <w:rPr>
                      <w:rFonts w:ascii="Cambria Math" w:hAnsi="Cambria Math"/>
                      <w:color w:val="000000" w:themeColor="text1"/>
                    </w:rPr>
                    <m:t>α</m:t>
                  </m:r>
                </m:e>
                <m:sub>
                  <m:r>
                    <w:rPr>
                      <w:rFonts w:ascii="Cambria Math" w:hAnsi="Cambria Math"/>
                      <w:color w:val="000000" w:themeColor="text1"/>
                    </w:rPr>
                    <m:t>T1</m:t>
                  </m:r>
                </m:sub>
              </m:sSub>
              <m:sSubSup>
                <m:sSubSupPr>
                  <m:ctrlPr>
                    <w:rPr>
                      <w:rFonts w:ascii="Cambria Math" w:hAnsi="Cambria Math"/>
                      <w:bCs/>
                      <w:i/>
                      <w:iCs/>
                      <w:color w:val="000000" w:themeColor="text1"/>
                      <w:szCs w:val="24"/>
                    </w:rPr>
                  </m:ctrlPr>
                </m:sSubSupPr>
                <m:e>
                  <m:r>
                    <w:rPr>
                      <w:rFonts w:ascii="Cambria Math" w:hAnsi="Cambria Math"/>
                      <w:color w:val="000000" w:themeColor="text1"/>
                      <w:szCs w:val="24"/>
                    </w:rPr>
                    <m:t>σ</m:t>
                  </m:r>
                </m:e>
                <m:sub>
                  <m:r>
                    <w:rPr>
                      <w:rFonts w:ascii="Cambria Math" w:hAnsi="Cambria Math"/>
                      <w:color w:val="000000" w:themeColor="text1"/>
                      <w:szCs w:val="24"/>
                    </w:rPr>
                    <m:t>T1</m:t>
                  </m:r>
                </m:sub>
                <m:sup>
                  <m:r>
                    <w:rPr>
                      <w:rFonts w:ascii="Cambria Math" w:hAnsi="Cambria Math"/>
                      <w:color w:val="000000" w:themeColor="text1"/>
                      <w:szCs w:val="24"/>
                    </w:rPr>
                    <m:t>2</m:t>
                  </m:r>
                </m:sup>
              </m:sSubSup>
              <m:r>
                <w:rPr>
                  <w:rFonts w:ascii="Cambria Math" w:hAnsi="Cambria Math"/>
                  <w:color w:val="000000" w:themeColor="text1"/>
                  <w:szCs w:val="24"/>
                </w:rPr>
                <m:t xml:space="preserve">+ </m:t>
              </m:r>
              <m:sSub>
                <m:sSubPr>
                  <m:ctrlPr>
                    <w:rPr>
                      <w:rFonts w:ascii="Cambria Math" w:hAnsi="Cambria Math"/>
                      <w:bCs/>
                      <w:i/>
                      <w:iCs/>
                      <w:color w:val="000000" w:themeColor="text1"/>
                      <w:szCs w:val="24"/>
                    </w:rPr>
                  </m:ctrlPr>
                </m:sSubPr>
                <m:e>
                  <m:r>
                    <w:rPr>
                      <w:rFonts w:ascii="Cambria Math" w:hAnsi="Cambria Math"/>
                      <w:color w:val="000000" w:themeColor="text1"/>
                    </w:rPr>
                    <m:t>α</m:t>
                  </m:r>
                </m:e>
                <m:sub>
                  <m:r>
                    <w:rPr>
                      <w:rFonts w:ascii="Cambria Math" w:hAnsi="Cambria Math"/>
                      <w:color w:val="000000" w:themeColor="text1"/>
                    </w:rPr>
                    <m:t>T2</m:t>
                  </m:r>
                </m:sub>
              </m:sSub>
              <m:sSubSup>
                <m:sSubSupPr>
                  <m:ctrlPr>
                    <w:rPr>
                      <w:rFonts w:ascii="Cambria Math" w:hAnsi="Cambria Math"/>
                      <w:bCs/>
                      <w:i/>
                      <w:iCs/>
                      <w:color w:val="000000" w:themeColor="text1"/>
                      <w:szCs w:val="24"/>
                    </w:rPr>
                  </m:ctrlPr>
                </m:sSubSupPr>
                <m:e>
                  <m:r>
                    <w:rPr>
                      <w:rFonts w:ascii="Cambria Math" w:hAnsi="Cambria Math"/>
                      <w:color w:val="000000" w:themeColor="text1"/>
                      <w:szCs w:val="24"/>
                    </w:rPr>
                    <m:t>σ</m:t>
                  </m:r>
                </m:e>
                <m:sub>
                  <m:r>
                    <w:rPr>
                      <w:rFonts w:ascii="Cambria Math" w:hAnsi="Cambria Math"/>
                      <w:color w:val="000000" w:themeColor="text1"/>
                      <w:szCs w:val="24"/>
                    </w:rPr>
                    <m:t>T2</m:t>
                  </m:r>
                </m:sub>
                <m:sup>
                  <m:r>
                    <w:rPr>
                      <w:rFonts w:ascii="Cambria Math" w:hAnsi="Cambria Math"/>
                      <w:color w:val="000000" w:themeColor="text1"/>
                      <w:szCs w:val="24"/>
                    </w:rPr>
                    <m:t>2</m:t>
                  </m:r>
                </m:sup>
              </m:sSubSup>
              <m:r>
                <w:rPr>
                  <w:rFonts w:ascii="Cambria Math" w:hAnsi="Cambria Math"/>
                  <w:color w:val="000000" w:themeColor="text1"/>
                  <w:szCs w:val="24"/>
                </w:rPr>
                <m:t>-2</m:t>
              </m:r>
              <m:sSub>
                <m:sSubPr>
                  <m:ctrlPr>
                    <w:rPr>
                      <w:rFonts w:ascii="Cambria Math" w:hAnsi="Cambria Math"/>
                      <w:bCs/>
                      <w:i/>
                      <w:iCs/>
                      <w:color w:val="000000" w:themeColor="text1"/>
                      <w:szCs w:val="24"/>
                    </w:rPr>
                  </m:ctrlPr>
                </m:sSubPr>
                <m:e>
                  <m:r>
                    <w:rPr>
                      <w:rFonts w:ascii="Cambria Math" w:hAnsi="Cambria Math"/>
                      <w:color w:val="000000" w:themeColor="text1"/>
                      <w:szCs w:val="24"/>
                    </w:rPr>
                    <m:t>ρ</m:t>
                  </m:r>
                </m:e>
                <m:sub>
                  <m:r>
                    <w:rPr>
                      <w:rFonts w:ascii="Cambria Math" w:hAnsi="Cambria Math"/>
                      <w:color w:val="000000" w:themeColor="text1"/>
                      <w:szCs w:val="24"/>
                    </w:rPr>
                    <m:t>T1,T2</m:t>
                  </m:r>
                </m:sub>
              </m:sSub>
              <m:sSub>
                <m:sSubPr>
                  <m:ctrlPr>
                    <w:rPr>
                      <w:rFonts w:ascii="Cambria Math" w:hAnsi="Cambria Math"/>
                      <w:bCs/>
                      <w:i/>
                      <w:iCs/>
                      <w:color w:val="000000" w:themeColor="text1"/>
                      <w:szCs w:val="24"/>
                    </w:rPr>
                  </m:ctrlPr>
                </m:sSubPr>
                <m:e>
                  <m:r>
                    <w:rPr>
                      <w:rFonts w:ascii="Cambria Math" w:hAnsi="Cambria Math"/>
                      <w:color w:val="000000" w:themeColor="text1"/>
                      <w:szCs w:val="24"/>
                    </w:rPr>
                    <m:t>σ</m:t>
                  </m:r>
                </m:e>
                <m:sub>
                  <m:r>
                    <w:rPr>
                      <w:rFonts w:ascii="Cambria Math" w:hAnsi="Cambria Math"/>
                      <w:color w:val="000000" w:themeColor="text1"/>
                      <w:szCs w:val="24"/>
                    </w:rPr>
                    <m:t>T1</m:t>
                  </m:r>
                </m:sub>
              </m:sSub>
              <m:sSub>
                <m:sSubPr>
                  <m:ctrlPr>
                    <w:rPr>
                      <w:rFonts w:ascii="Cambria Math" w:hAnsi="Cambria Math"/>
                      <w:bCs/>
                      <w:i/>
                      <w:iCs/>
                      <w:color w:val="000000" w:themeColor="text1"/>
                      <w:szCs w:val="24"/>
                    </w:rPr>
                  </m:ctrlPr>
                </m:sSubPr>
                <m:e>
                  <m:r>
                    <w:rPr>
                      <w:rFonts w:ascii="Cambria Math" w:hAnsi="Cambria Math"/>
                      <w:color w:val="000000" w:themeColor="text1"/>
                      <w:szCs w:val="24"/>
                    </w:rPr>
                    <m:t>σ</m:t>
                  </m:r>
                </m:e>
                <m:sub>
                  <m:r>
                    <w:rPr>
                      <w:rFonts w:ascii="Cambria Math" w:hAnsi="Cambria Math"/>
                      <w:color w:val="000000" w:themeColor="text1"/>
                      <w:szCs w:val="24"/>
                    </w:rPr>
                    <m:t>T2</m:t>
                  </m:r>
                </m:sub>
              </m:sSub>
            </m:num>
            <m:den>
              <m:sSubSup>
                <m:sSubSupPr>
                  <m:ctrlPr>
                    <w:rPr>
                      <w:rFonts w:ascii="Cambria Math" w:hAnsi="Cambria Math"/>
                      <w:bCs/>
                      <w:i/>
                      <w:iCs/>
                      <w:color w:val="000000" w:themeColor="text1"/>
                      <w:szCs w:val="24"/>
                    </w:rPr>
                  </m:ctrlPr>
                </m:sSubSupPr>
                <m:e>
                  <m:r>
                    <w:rPr>
                      <w:rFonts w:ascii="Cambria Math" w:hAnsi="Cambria Math"/>
                      <w:color w:val="000000" w:themeColor="text1"/>
                      <w:szCs w:val="24"/>
                    </w:rPr>
                    <m:t>σ</m:t>
                  </m:r>
                </m:e>
                <m:sub>
                  <m:r>
                    <w:rPr>
                      <w:rFonts w:ascii="Cambria Math" w:hAnsi="Cambria Math"/>
                      <w:color w:val="000000" w:themeColor="text1"/>
                      <w:szCs w:val="24"/>
                    </w:rPr>
                    <m:t>T1</m:t>
                  </m:r>
                </m:sub>
                <m:sup>
                  <m:r>
                    <w:rPr>
                      <w:rFonts w:ascii="Cambria Math" w:hAnsi="Cambria Math"/>
                      <w:color w:val="000000" w:themeColor="text1"/>
                      <w:szCs w:val="24"/>
                    </w:rPr>
                    <m:t>2</m:t>
                  </m:r>
                </m:sup>
              </m:sSubSup>
              <m:r>
                <w:rPr>
                  <w:rFonts w:ascii="Cambria Math" w:hAnsi="Cambria Math"/>
                  <w:color w:val="000000" w:themeColor="text1"/>
                  <w:szCs w:val="24"/>
                </w:rPr>
                <m:t xml:space="preserve">+ </m:t>
              </m:r>
              <m:sSubSup>
                <m:sSubSupPr>
                  <m:ctrlPr>
                    <w:rPr>
                      <w:rFonts w:ascii="Cambria Math" w:hAnsi="Cambria Math"/>
                      <w:bCs/>
                      <w:i/>
                      <w:iCs/>
                      <w:color w:val="000000" w:themeColor="text1"/>
                      <w:szCs w:val="24"/>
                    </w:rPr>
                  </m:ctrlPr>
                </m:sSubSupPr>
                <m:e>
                  <m:r>
                    <w:rPr>
                      <w:rFonts w:ascii="Cambria Math" w:hAnsi="Cambria Math"/>
                      <w:color w:val="000000" w:themeColor="text1"/>
                      <w:szCs w:val="24"/>
                    </w:rPr>
                    <m:t>σ</m:t>
                  </m:r>
                </m:e>
                <m:sub>
                  <m:r>
                    <w:rPr>
                      <w:rFonts w:ascii="Cambria Math" w:hAnsi="Cambria Math"/>
                      <w:color w:val="000000" w:themeColor="text1"/>
                      <w:szCs w:val="24"/>
                    </w:rPr>
                    <m:t>T2</m:t>
                  </m:r>
                </m:sub>
                <m:sup>
                  <m:r>
                    <w:rPr>
                      <w:rFonts w:ascii="Cambria Math" w:hAnsi="Cambria Math"/>
                      <w:color w:val="000000" w:themeColor="text1"/>
                      <w:szCs w:val="24"/>
                    </w:rPr>
                    <m:t>2</m:t>
                  </m:r>
                </m:sup>
              </m:sSubSup>
              <m:r>
                <w:rPr>
                  <w:rFonts w:ascii="Cambria Math" w:hAnsi="Cambria Math"/>
                  <w:color w:val="000000" w:themeColor="text1"/>
                  <w:szCs w:val="24"/>
                </w:rPr>
                <m:t>-2</m:t>
              </m:r>
              <m:sSub>
                <m:sSubPr>
                  <m:ctrlPr>
                    <w:rPr>
                      <w:rFonts w:ascii="Cambria Math" w:hAnsi="Cambria Math"/>
                      <w:bCs/>
                      <w:i/>
                      <w:iCs/>
                      <w:color w:val="000000" w:themeColor="text1"/>
                      <w:szCs w:val="24"/>
                    </w:rPr>
                  </m:ctrlPr>
                </m:sSubPr>
                <m:e>
                  <m:r>
                    <w:rPr>
                      <w:rFonts w:ascii="Cambria Math" w:hAnsi="Cambria Math"/>
                      <w:color w:val="000000" w:themeColor="text1"/>
                      <w:szCs w:val="24"/>
                    </w:rPr>
                    <m:t>ρ</m:t>
                  </m:r>
                </m:e>
                <m:sub>
                  <m:r>
                    <w:rPr>
                      <w:rFonts w:ascii="Cambria Math" w:hAnsi="Cambria Math"/>
                      <w:color w:val="000000" w:themeColor="text1"/>
                      <w:szCs w:val="24"/>
                    </w:rPr>
                    <m:t>T1,T2</m:t>
                  </m:r>
                </m:sub>
              </m:sSub>
              <m:sSub>
                <m:sSubPr>
                  <m:ctrlPr>
                    <w:rPr>
                      <w:rFonts w:ascii="Cambria Math" w:hAnsi="Cambria Math"/>
                      <w:bCs/>
                      <w:i/>
                      <w:iCs/>
                      <w:color w:val="000000" w:themeColor="text1"/>
                      <w:szCs w:val="24"/>
                    </w:rPr>
                  </m:ctrlPr>
                </m:sSubPr>
                <m:e>
                  <m:r>
                    <w:rPr>
                      <w:rFonts w:ascii="Cambria Math" w:hAnsi="Cambria Math"/>
                      <w:color w:val="000000" w:themeColor="text1"/>
                      <w:szCs w:val="24"/>
                    </w:rPr>
                    <m:t>σ</m:t>
                  </m:r>
                </m:e>
                <m:sub>
                  <m:r>
                    <w:rPr>
                      <w:rFonts w:ascii="Cambria Math" w:hAnsi="Cambria Math"/>
                      <w:color w:val="000000" w:themeColor="text1"/>
                      <w:szCs w:val="24"/>
                    </w:rPr>
                    <m:t>T1</m:t>
                  </m:r>
                </m:sub>
              </m:sSub>
              <m:sSub>
                <m:sSubPr>
                  <m:ctrlPr>
                    <w:rPr>
                      <w:rFonts w:ascii="Cambria Math" w:hAnsi="Cambria Math"/>
                      <w:bCs/>
                      <w:i/>
                      <w:iCs/>
                      <w:color w:val="000000" w:themeColor="text1"/>
                      <w:szCs w:val="24"/>
                    </w:rPr>
                  </m:ctrlPr>
                </m:sSubPr>
                <m:e>
                  <m:r>
                    <w:rPr>
                      <w:rFonts w:ascii="Cambria Math" w:hAnsi="Cambria Math"/>
                      <w:color w:val="000000" w:themeColor="text1"/>
                      <w:szCs w:val="24"/>
                    </w:rPr>
                    <m:t>σ</m:t>
                  </m:r>
                </m:e>
                <m:sub>
                  <m:r>
                    <w:rPr>
                      <w:rFonts w:ascii="Cambria Math" w:hAnsi="Cambria Math"/>
                      <w:color w:val="000000" w:themeColor="text1"/>
                      <w:szCs w:val="24"/>
                    </w:rPr>
                    <m:t>T2</m:t>
                  </m:r>
                </m:sub>
              </m:sSub>
            </m:den>
          </m:f>
        </m:oMath>
      </m:oMathPara>
    </w:p>
    <w:p w14:paraId="433BADD9" w14:textId="77777777" w:rsidR="009C25C2" w:rsidRPr="00F80190" w:rsidRDefault="009C25C2" w:rsidP="00701AA7">
      <w:pPr>
        <w:spacing w:line="480" w:lineRule="auto"/>
        <w:ind w:firstLine="720"/>
        <w:rPr>
          <w:rFonts w:ascii="Times New Roman" w:hAnsi="Times New Roman"/>
          <w:bCs/>
        </w:rPr>
      </w:pPr>
    </w:p>
    <w:p w14:paraId="68B02062" w14:textId="20CC2A44" w:rsidR="00A12A33" w:rsidRPr="00F80190" w:rsidRDefault="008352FD" w:rsidP="00A12A33">
      <w:pPr>
        <w:spacing w:line="480" w:lineRule="auto"/>
        <w:ind w:firstLine="720"/>
        <w:rPr>
          <w:rFonts w:ascii="Times New Roman" w:hAnsi="Times New Roman"/>
          <w:b/>
          <w:i/>
          <w:iCs/>
          <w:szCs w:val="24"/>
        </w:rPr>
      </w:pPr>
      <w:r w:rsidRPr="00F80190">
        <w:rPr>
          <w:rFonts w:ascii="Times New Roman" w:hAnsi="Times New Roman"/>
          <w:bCs/>
          <w:iCs/>
        </w:rPr>
        <w:t xml:space="preserve">The reliability of raw change scores (D) </w:t>
      </w:r>
      <w:proofErr w:type="gramStart"/>
      <w:r w:rsidRPr="00F80190">
        <w:rPr>
          <w:rFonts w:ascii="Times New Roman" w:hAnsi="Times New Roman"/>
          <w:bCs/>
          <w:iCs/>
        </w:rPr>
        <w:t>were</w:t>
      </w:r>
      <w:proofErr w:type="gramEnd"/>
      <w:r w:rsidRPr="00F80190">
        <w:rPr>
          <w:rFonts w:ascii="Times New Roman" w:hAnsi="Times New Roman"/>
          <w:bCs/>
          <w:iCs/>
        </w:rPr>
        <w:t xml:space="preserve"> </w:t>
      </w:r>
      <w:r w:rsidR="00484024" w:rsidRPr="00F80190">
        <w:rPr>
          <w:rFonts w:ascii="Times New Roman" w:hAnsi="Times New Roman"/>
          <w:bCs/>
          <w:iCs/>
        </w:rPr>
        <w:t>as follows: CARE Adolescents (</w:t>
      </w:r>
      <m:oMath>
        <m:sSub>
          <m:sSubPr>
            <m:ctrlPr>
              <w:rPr>
                <w:rFonts w:ascii="Cambria Math" w:hAnsi="Cambria Math"/>
                <w:i/>
              </w:rPr>
            </m:ctrlPr>
          </m:sSubPr>
          <m:e>
            <m:r>
              <w:rPr>
                <w:rFonts w:ascii="Cambria Math" w:hAnsi="Cambria Math"/>
              </w:rPr>
              <m:t>r</m:t>
            </m:r>
          </m:e>
          <m:sub>
            <m:r>
              <w:rPr>
                <w:rFonts w:ascii="Cambria Math" w:hAnsi="Cambria Math"/>
              </w:rPr>
              <m:t>D</m:t>
            </m:r>
          </m:sub>
        </m:sSub>
        <m:r>
          <w:rPr>
            <w:rFonts w:ascii="Cambria Math" w:hAnsi="Cambria Math"/>
          </w:rPr>
          <m:t>=</m:t>
        </m:r>
      </m:oMath>
      <w:r w:rsidR="00484024" w:rsidRPr="00F80190">
        <w:rPr>
          <w:rFonts w:ascii="Times New Roman" w:hAnsi="Times New Roman"/>
          <w:bCs/>
          <w:iCs/>
        </w:rPr>
        <w:t>.66), CARE College (</w:t>
      </w:r>
      <m:oMath>
        <m:sSub>
          <m:sSubPr>
            <m:ctrlPr>
              <w:rPr>
                <w:rFonts w:ascii="Cambria Math" w:hAnsi="Cambria Math"/>
                <w:i/>
              </w:rPr>
            </m:ctrlPr>
          </m:sSubPr>
          <m:e>
            <m:r>
              <w:rPr>
                <w:rFonts w:ascii="Cambria Math" w:hAnsi="Cambria Math"/>
              </w:rPr>
              <m:t>r</m:t>
            </m:r>
          </m:e>
          <m:sub>
            <m:r>
              <w:rPr>
                <w:rFonts w:ascii="Cambria Math" w:hAnsi="Cambria Math"/>
              </w:rPr>
              <m:t>D</m:t>
            </m:r>
          </m:sub>
        </m:sSub>
        <m:r>
          <w:rPr>
            <w:rFonts w:ascii="Cambria Math" w:hAnsi="Cambria Math"/>
          </w:rPr>
          <m:t>=</m:t>
        </m:r>
      </m:oMath>
      <w:r w:rsidR="00484024" w:rsidRPr="00F80190">
        <w:rPr>
          <w:rFonts w:ascii="Times New Roman" w:hAnsi="Times New Roman"/>
          <w:bCs/>
          <w:iCs/>
        </w:rPr>
        <w:t>.81), and HMP sample (</w:t>
      </w:r>
      <m:oMath>
        <m:sSub>
          <m:sSubPr>
            <m:ctrlPr>
              <w:rPr>
                <w:rFonts w:ascii="Cambria Math" w:hAnsi="Cambria Math"/>
                <w:i/>
              </w:rPr>
            </m:ctrlPr>
          </m:sSubPr>
          <m:e>
            <m:r>
              <w:rPr>
                <w:rFonts w:ascii="Cambria Math" w:hAnsi="Cambria Math"/>
              </w:rPr>
              <m:t>r</m:t>
            </m:r>
          </m:e>
          <m:sub>
            <m:r>
              <w:rPr>
                <w:rFonts w:ascii="Cambria Math" w:hAnsi="Cambria Math"/>
              </w:rPr>
              <m:t>D</m:t>
            </m:r>
          </m:sub>
        </m:sSub>
        <m:r>
          <w:rPr>
            <w:rFonts w:ascii="Cambria Math" w:hAnsi="Cambria Math"/>
          </w:rPr>
          <m:t>=</m:t>
        </m:r>
      </m:oMath>
      <w:r w:rsidR="00484024" w:rsidRPr="00F80190">
        <w:rPr>
          <w:rFonts w:ascii="Times New Roman" w:hAnsi="Times New Roman"/>
          <w:bCs/>
          <w:iCs/>
        </w:rPr>
        <w:t>.88).</w:t>
      </w:r>
    </w:p>
    <w:p w14:paraId="558322DB" w14:textId="377D1F6A" w:rsidR="00A12A33" w:rsidRPr="00F80190" w:rsidRDefault="00B37D62" w:rsidP="001C24E3">
      <w:pPr>
        <w:pStyle w:val="p1"/>
        <w:spacing w:before="0" w:beforeAutospacing="0" w:after="0" w:afterAutospacing="0" w:line="480" w:lineRule="auto"/>
        <w:ind w:firstLine="720"/>
        <w:rPr>
          <w:bCs/>
        </w:rPr>
      </w:pPr>
      <w:r w:rsidRPr="00F80190">
        <w:rPr>
          <w:b/>
          <w:i/>
          <w:iCs/>
        </w:rPr>
        <w:t>Assessing individual change in EMA rumination using multilevel models</w:t>
      </w:r>
      <w:r w:rsidR="00E77212" w:rsidRPr="00F80190">
        <w:rPr>
          <w:b/>
          <w:i/>
          <w:iCs/>
        </w:rPr>
        <w:t xml:space="preserve"> (MLMs)</w:t>
      </w:r>
      <w:r w:rsidRPr="00F80190">
        <w:rPr>
          <w:b/>
          <w:i/>
          <w:iCs/>
        </w:rPr>
        <w:t xml:space="preserve"> instead of subject-specific</w:t>
      </w:r>
      <w:r w:rsidR="00E77212" w:rsidRPr="00F80190">
        <w:rPr>
          <w:b/>
          <w:i/>
          <w:iCs/>
        </w:rPr>
        <w:t xml:space="preserve"> ordinary least squares (OLS)</w:t>
      </w:r>
      <w:r w:rsidRPr="00F80190">
        <w:rPr>
          <w:b/>
          <w:i/>
          <w:iCs/>
        </w:rPr>
        <w:t xml:space="preserve"> regressions.</w:t>
      </w:r>
      <w:r w:rsidR="00A12A33" w:rsidRPr="00F80190">
        <w:rPr>
          <w:b/>
          <w:i/>
          <w:iCs/>
        </w:rPr>
        <w:t xml:space="preserve"> </w:t>
      </w:r>
      <w:r w:rsidR="00A12A33" w:rsidRPr="00F80190">
        <w:rPr>
          <w:color w:val="212121"/>
        </w:rPr>
        <w:t>In the CARE sample, the correlation between slope</w:t>
      </w:r>
      <w:r w:rsidR="00CF5757" w:rsidRPr="00F80190">
        <w:rPr>
          <w:color w:val="212121"/>
        </w:rPr>
        <w:t>s extracted from MLM</w:t>
      </w:r>
      <w:r w:rsidR="00A12A33" w:rsidRPr="00F80190">
        <w:rPr>
          <w:color w:val="212121"/>
        </w:rPr>
        <w:t xml:space="preserve"> and OLS regression slopes was very high (</w:t>
      </w:r>
      <w:r w:rsidR="00A12A33" w:rsidRPr="00F80190">
        <w:rPr>
          <w:i/>
          <w:iCs/>
          <w:color w:val="212121"/>
        </w:rPr>
        <w:t xml:space="preserve">r = </w:t>
      </w:r>
      <w:r w:rsidR="00A12A33" w:rsidRPr="00F80190">
        <w:rPr>
          <w:color w:val="212121"/>
        </w:rPr>
        <w:t>.90</w:t>
      </w:r>
      <w:proofErr w:type="gramStart"/>
      <w:r w:rsidR="00A12A33" w:rsidRPr="00F80190">
        <w:rPr>
          <w:color w:val="212121"/>
        </w:rPr>
        <w:t>)</w:t>
      </w:r>
      <w:proofErr w:type="gramEnd"/>
      <w:r w:rsidR="00A12A33" w:rsidRPr="00F80190">
        <w:rPr>
          <w:color w:val="212121"/>
        </w:rPr>
        <w:t xml:space="preserve"> and a similar pattern of findings emerged when substituting the MLM-derived slope for </w:t>
      </w:r>
      <w:r w:rsidR="00A12A33" w:rsidRPr="00F80190">
        <w:rPr>
          <w:color w:val="212121"/>
        </w:rPr>
        <w:lastRenderedPageBreak/>
        <w:t>the OLS regression slopes. Specifically, split-half reliability for the MLM-derived slope was low (</w:t>
      </w:r>
      <w:r w:rsidR="00A12A33" w:rsidRPr="00F80190">
        <w:rPr>
          <w:i/>
          <w:iCs/>
          <w:color w:val="000000"/>
        </w:rPr>
        <w:t xml:space="preserve">r </w:t>
      </w:r>
      <w:r w:rsidR="00A12A33" w:rsidRPr="00F80190">
        <w:rPr>
          <w:color w:val="000000"/>
        </w:rPr>
        <w:t xml:space="preserve">= .62). </w:t>
      </w:r>
      <w:proofErr w:type="spellStart"/>
      <w:r w:rsidR="00A12A33" w:rsidRPr="00F80190">
        <w:rPr>
          <w:bCs/>
        </w:rPr>
        <w:t>Residualized</w:t>
      </w:r>
      <w:proofErr w:type="spellEnd"/>
      <w:r w:rsidR="00A12A33" w:rsidRPr="00F80190">
        <w:rPr>
          <w:bCs/>
        </w:rPr>
        <w:t xml:space="preserve"> T1-T2 change in </w:t>
      </w:r>
      <w:r w:rsidR="00A12A33" w:rsidRPr="00F80190">
        <w:rPr>
          <w:bCs/>
          <w:iCs/>
        </w:rPr>
        <w:t xml:space="preserve">retrospective </w:t>
      </w:r>
      <w:r w:rsidR="00A12A33" w:rsidRPr="00F80190">
        <w:rPr>
          <w:bCs/>
        </w:rPr>
        <w:t>rumination was not significantly correlated with change (MLM-derived slope) in EMA rumination (</w:t>
      </w:r>
      <w:r w:rsidR="00A12A33" w:rsidRPr="00F80190">
        <w:rPr>
          <w:bCs/>
          <w:i/>
          <w:iCs/>
        </w:rPr>
        <w:t xml:space="preserve">r </w:t>
      </w:r>
      <w:r w:rsidR="00A12A33" w:rsidRPr="00F80190">
        <w:rPr>
          <w:bCs/>
        </w:rPr>
        <w:t xml:space="preserve">= 0.07, </w:t>
      </w:r>
      <w:r w:rsidR="00A12A33" w:rsidRPr="00F80190">
        <w:rPr>
          <w:bCs/>
          <w:i/>
          <w:iCs/>
        </w:rPr>
        <w:t xml:space="preserve">p </w:t>
      </w:r>
      <w:r w:rsidR="00A12A33" w:rsidRPr="00F80190">
        <w:rPr>
          <w:bCs/>
        </w:rPr>
        <w:t>= .245). There was a non-significant trend for greater pre- to post-intervention improvement in EMA rumination (</w:t>
      </w:r>
      <w:r w:rsidR="00A12A33" w:rsidRPr="00F80190">
        <w:rPr>
          <w:bCs/>
          <w:i/>
          <w:iCs/>
        </w:rPr>
        <w:t xml:space="preserve">b = </w:t>
      </w:r>
      <w:r w:rsidR="00A12A33" w:rsidRPr="00F80190">
        <w:rPr>
          <w:bCs/>
        </w:rPr>
        <w:t xml:space="preserve">0.04, </w:t>
      </w:r>
      <w:r w:rsidR="00A12A33" w:rsidRPr="00F80190">
        <w:rPr>
          <w:bCs/>
          <w:i/>
          <w:iCs/>
        </w:rPr>
        <w:t xml:space="preserve">SE = </w:t>
      </w:r>
      <w:r w:rsidR="00A12A33" w:rsidRPr="00F80190">
        <w:rPr>
          <w:bCs/>
        </w:rPr>
        <w:t xml:space="preserve">0.021, </w:t>
      </w:r>
      <w:r w:rsidR="00A12A33" w:rsidRPr="00F80190">
        <w:rPr>
          <w:bCs/>
          <w:i/>
          <w:iCs/>
        </w:rPr>
        <w:t xml:space="preserve">p </w:t>
      </w:r>
      <w:r w:rsidR="00A12A33" w:rsidRPr="00F80190">
        <w:rPr>
          <w:bCs/>
        </w:rPr>
        <w:t>= .056) being positively associated with improvement in depressive symptoms from baseline though follow-up.</w:t>
      </w:r>
    </w:p>
    <w:p w14:paraId="44839C8B" w14:textId="77777777" w:rsidR="00E025EB" w:rsidRPr="00F80190" w:rsidRDefault="00A12A33" w:rsidP="00E025EB">
      <w:pPr>
        <w:pStyle w:val="p1"/>
        <w:spacing w:before="0" w:beforeAutospacing="0" w:after="0" w:afterAutospacing="0" w:line="480" w:lineRule="auto"/>
        <w:rPr>
          <w:color w:val="000000"/>
        </w:rPr>
      </w:pPr>
      <w:r w:rsidRPr="00F80190">
        <w:rPr>
          <w:bCs/>
        </w:rPr>
        <w:tab/>
        <w:t>For the HMP sample, the correlation between MLM-derived slope and OLS regression slopes was also very high (</w:t>
      </w:r>
      <w:r w:rsidRPr="00F80190">
        <w:rPr>
          <w:bCs/>
          <w:i/>
          <w:iCs/>
        </w:rPr>
        <w:t xml:space="preserve">r </w:t>
      </w:r>
      <w:r w:rsidRPr="00F80190">
        <w:rPr>
          <w:bCs/>
        </w:rPr>
        <w:t>= .90) and a similar pattern of findings emerged when substituting the MLM-derived slope for the OLS regression slopes. Split-half reliability for the MLM-derived slope was acceptable (</w:t>
      </w:r>
      <w:r w:rsidRPr="00F80190">
        <w:rPr>
          <w:i/>
          <w:iCs/>
          <w:color w:val="000000"/>
        </w:rPr>
        <w:t xml:space="preserve">r </w:t>
      </w:r>
      <w:r w:rsidRPr="00F80190">
        <w:rPr>
          <w:color w:val="000000"/>
        </w:rPr>
        <w:t xml:space="preserve">= .78). </w:t>
      </w:r>
      <w:proofErr w:type="spellStart"/>
      <w:r w:rsidRPr="00F80190">
        <w:rPr>
          <w:color w:val="000000"/>
        </w:rPr>
        <w:t>Residualized</w:t>
      </w:r>
      <w:proofErr w:type="spellEnd"/>
      <w:r w:rsidRPr="00F80190">
        <w:rPr>
          <w:color w:val="000000"/>
        </w:rPr>
        <w:t xml:space="preserve"> T1-T2 change in retrospective rumination was not significantly correlated with change (MLM-derived slope) in EMA rumination (</w:t>
      </w:r>
      <w:r w:rsidRPr="00F80190">
        <w:rPr>
          <w:i/>
          <w:iCs/>
          <w:color w:val="000000"/>
        </w:rPr>
        <w:t xml:space="preserve">r </w:t>
      </w:r>
      <w:r w:rsidRPr="00F80190">
        <w:rPr>
          <w:color w:val="000000"/>
        </w:rPr>
        <w:t xml:space="preserve">= 0.19, </w:t>
      </w:r>
      <w:r w:rsidRPr="00F80190">
        <w:rPr>
          <w:i/>
          <w:iCs/>
          <w:color w:val="000000"/>
        </w:rPr>
        <w:t xml:space="preserve">p </w:t>
      </w:r>
      <w:r w:rsidRPr="00F80190">
        <w:rPr>
          <w:color w:val="000000"/>
        </w:rPr>
        <w:t>= .072). Greater pre- to post-intervention improvement in EMA rumination was positively associated with improvement in depression symptoms from baseline to post-test (</w:t>
      </w:r>
      <w:r w:rsidRPr="00F80190">
        <w:rPr>
          <w:i/>
          <w:iCs/>
          <w:color w:val="000000"/>
        </w:rPr>
        <w:t xml:space="preserve">b </w:t>
      </w:r>
      <w:r w:rsidRPr="00F80190">
        <w:rPr>
          <w:color w:val="000000"/>
        </w:rPr>
        <w:t xml:space="preserve">= 25.14, </w:t>
      </w:r>
      <w:r w:rsidRPr="00F80190">
        <w:rPr>
          <w:i/>
          <w:iCs/>
          <w:color w:val="000000"/>
        </w:rPr>
        <w:t xml:space="preserve">p </w:t>
      </w:r>
      <w:r w:rsidRPr="00F80190">
        <w:rPr>
          <w:color w:val="000000"/>
        </w:rPr>
        <w:t>= .033).</w:t>
      </w:r>
    </w:p>
    <w:p w14:paraId="1CE34035" w14:textId="46E4994C" w:rsidR="00E025EB" w:rsidRPr="00F80190" w:rsidRDefault="001D78D6" w:rsidP="00E025EB">
      <w:pPr>
        <w:pStyle w:val="p1"/>
        <w:spacing w:before="0" w:beforeAutospacing="0" w:after="0" w:afterAutospacing="0" w:line="480" w:lineRule="auto"/>
        <w:ind w:firstLine="720"/>
      </w:pPr>
      <w:r w:rsidRPr="00F80190">
        <w:rPr>
          <w:b/>
          <w:bCs/>
          <w:i/>
          <w:iCs/>
          <w:color w:val="000000"/>
        </w:rPr>
        <w:t>Multilevel reliability.</w:t>
      </w:r>
      <w:r w:rsidR="00E025EB" w:rsidRPr="00F80190">
        <w:rPr>
          <w:b/>
          <w:bCs/>
          <w:color w:val="000000"/>
        </w:rPr>
        <w:t xml:space="preserve"> </w:t>
      </w:r>
      <w:r w:rsidR="00E025EB" w:rsidRPr="00F80190">
        <w:t>As noted by an anonymous reviewer, designs in which multiple item measures are collected across multiple time points allow for quantifications of different sources of error variance and a possible multilevel perspective on reliability.  Such a perspective may also be a very useful one in which to compare EMA and</w:t>
      </w:r>
      <w:r w:rsidR="000F47A8" w:rsidRPr="00F80190">
        <w:t xml:space="preserve"> conventional</w:t>
      </w:r>
      <w:r w:rsidR="00E025EB" w:rsidRPr="00F80190">
        <w:t xml:space="preserve"> self-report measurement, as EMA typically involves many time points of measurement with fewer items per time point, while </w:t>
      </w:r>
      <w:r w:rsidR="000F47A8" w:rsidRPr="00F80190">
        <w:t xml:space="preserve">conventional </w:t>
      </w:r>
      <w:r w:rsidR="00E025EB" w:rsidRPr="00F80190">
        <w:t xml:space="preserve">self-report measurement typically involves more items at fewer time points. Using generalizability theory, quantification of these different sources of variance can even support the identification of designs that render highest reliability (e.g., that identify the optimal numbers of items per time point and time points).  Our </w:t>
      </w:r>
      <w:r w:rsidR="000F47A8" w:rsidRPr="00F80190">
        <w:t>study</w:t>
      </w:r>
      <w:r w:rsidR="00E025EB" w:rsidRPr="00F80190">
        <w:t xml:space="preserve"> did not pursue this approach for a couple of primary reasons: (1) the EMA designs studied did not involve multiple </w:t>
      </w:r>
      <w:r w:rsidR="00E025EB" w:rsidRPr="00F80190">
        <w:lastRenderedPageBreak/>
        <w:t xml:space="preserve">items (one involved two items, but the two items were viewed as measuring different constructs), and (2) the </w:t>
      </w:r>
      <w:r w:rsidR="000F47A8" w:rsidRPr="00F80190">
        <w:t xml:space="preserve">conventional </w:t>
      </w:r>
      <w:r w:rsidR="00E025EB" w:rsidRPr="00F80190">
        <w:t xml:space="preserve">self-report design involved only two timepoints, not permitting a separation of true and error </w:t>
      </w:r>
      <w:r w:rsidR="008C197F" w:rsidRPr="00F80190">
        <w:t xml:space="preserve">time </w:t>
      </w:r>
      <w:r w:rsidR="00E025EB" w:rsidRPr="00F80190">
        <w:t xml:space="preserve">components of change.  As noted in the paper, there is also an “apples versus oranges” issue at play in the use of a person slope to estimate reliability with EMA, while </w:t>
      </w:r>
      <w:proofErr w:type="spellStart"/>
      <w:r w:rsidR="00E025EB" w:rsidRPr="00F80190">
        <w:t>residualized</w:t>
      </w:r>
      <w:proofErr w:type="spellEnd"/>
      <w:r w:rsidR="00E025EB" w:rsidRPr="00F80190">
        <w:t xml:space="preserve"> change is used with self-report.  However, we fully agree with the reviewer</w:t>
      </w:r>
      <w:r w:rsidR="000F47A8" w:rsidRPr="00F80190">
        <w:t>’s</w:t>
      </w:r>
      <w:r w:rsidR="00E025EB" w:rsidRPr="00F80190">
        <w:t xml:space="preserve"> comment that this is a useful perspective to take on the data, and use (as an illustration) the EMA dataset</w:t>
      </w:r>
      <w:r w:rsidR="000F47A8" w:rsidRPr="00F80190">
        <w:t xml:space="preserve"> (three CARE samples)</w:t>
      </w:r>
      <w:r w:rsidR="00E025EB" w:rsidRPr="00F80190">
        <w:t xml:space="preserve"> for which we have two items per time point.</w:t>
      </w:r>
    </w:p>
    <w:p w14:paraId="0C126F46" w14:textId="36EFA3B6" w:rsidR="00E025EB" w:rsidRPr="00F80190" w:rsidRDefault="00E025EB" w:rsidP="00E025EB">
      <w:pPr>
        <w:pStyle w:val="p1"/>
        <w:spacing w:before="0" w:beforeAutospacing="0" w:after="0" w:afterAutospacing="0" w:line="480" w:lineRule="auto"/>
        <w:ind w:firstLine="720"/>
      </w:pPr>
      <w:r w:rsidRPr="00F80190">
        <w:t xml:space="preserve">Using the </w:t>
      </w:r>
      <w:proofErr w:type="spellStart"/>
      <w:r w:rsidRPr="00F80190">
        <w:t>mlr</w:t>
      </w:r>
      <w:proofErr w:type="spellEnd"/>
      <w:r w:rsidRPr="00F80190">
        <w:t xml:space="preserve"> function in the </w:t>
      </w:r>
      <w:r w:rsidR="00B4590E" w:rsidRPr="00F80190">
        <w:t>P</w:t>
      </w:r>
      <w:r w:rsidRPr="00F80190">
        <w:t xml:space="preserve">sych (Revelle, 2024) package in R, we can take advantage of the full crossing of the person (ID) x time point x item designs to obtain variance components (using the R routine </w:t>
      </w:r>
      <w:proofErr w:type="spellStart"/>
      <w:r w:rsidRPr="00F80190">
        <w:t>lmer</w:t>
      </w:r>
      <w:proofErr w:type="spellEnd"/>
      <w:r w:rsidRPr="00F80190">
        <w:t>) for each of the three factors and each of the two-way interactions, allowing the three-way-interaction to function as a quantification of error (Residual)</w:t>
      </w:r>
      <w:r w:rsidR="00B504D1" w:rsidRPr="00F80190">
        <w:t xml:space="preserve"> (see Tables </w:t>
      </w:r>
      <w:r w:rsidR="00D9545E" w:rsidRPr="00F80190">
        <w:t>S</w:t>
      </w:r>
      <w:r w:rsidR="00B504D1" w:rsidRPr="00F80190">
        <w:t xml:space="preserve">1 and </w:t>
      </w:r>
      <w:r w:rsidR="00D9545E" w:rsidRPr="00F80190">
        <w:t>S</w:t>
      </w:r>
      <w:r w:rsidR="00B504D1" w:rsidRPr="00F80190">
        <w:t>2)</w:t>
      </w:r>
      <w:r w:rsidRPr="00F80190">
        <w:t xml:space="preserve">.  From the variance component estimates shown below, we observe approximately equal variance component estimates associated with the ID x time and ID x items components.  Since the design of the EMA data involve many more time points of measurement than items (2, in this example), reliability (generalizability) suffers under any scenario under which person x item variability is viewed as </w:t>
      </w:r>
      <w:r w:rsidR="008C197F" w:rsidRPr="00F80190">
        <w:t>the primary</w:t>
      </w:r>
      <w:r w:rsidRPr="00F80190">
        <w:t xml:space="preserve"> source of error against which true person variability is compared. As noted, for the current EMA dataset, such error reflects in large part the belief that the two items are measuring different constructs, so was not incorporated into</w:t>
      </w:r>
      <w:r w:rsidR="00A858D2" w:rsidRPr="00F80190">
        <w:t xml:space="preserve"> </w:t>
      </w:r>
      <w:r w:rsidRPr="00F80190">
        <w:t xml:space="preserve">our reliability calculations.  Additionally, as some </w:t>
      </w:r>
      <w:r w:rsidR="00C15CDC" w:rsidRPr="00F80190">
        <w:t xml:space="preserve">of </w:t>
      </w:r>
      <w:r w:rsidRPr="00F80190">
        <w:t>the ID x time variability is viewed as real change in our analysis (that attributed to the linear slope of change and its variability across persons), this perspective is less aligned with the person variability of interest in the</w:t>
      </w:r>
      <w:r w:rsidR="00861CE7" w:rsidRPr="00F80190">
        <w:t xml:space="preserve"> </w:t>
      </w:r>
      <w:r w:rsidRPr="00F80190">
        <w:t>paper.</w:t>
      </w:r>
    </w:p>
    <w:p w14:paraId="004609EE" w14:textId="0B156139" w:rsidR="00A677C2" w:rsidRPr="00F80190" w:rsidRDefault="00A677C2" w:rsidP="00E025EB">
      <w:pPr>
        <w:pStyle w:val="p1"/>
        <w:spacing w:before="0" w:beforeAutospacing="0" w:after="0" w:afterAutospacing="0" w:line="480" w:lineRule="auto"/>
        <w:ind w:firstLine="720"/>
        <w:rPr>
          <w:b/>
          <w:bCs/>
          <w:i/>
          <w:iCs/>
        </w:rPr>
      </w:pPr>
      <w:r w:rsidRPr="00F80190">
        <w:rPr>
          <w:b/>
          <w:bCs/>
          <w:i/>
          <w:iCs/>
        </w:rPr>
        <w:t>Covid Lockdowns.</w:t>
      </w:r>
      <w:r w:rsidR="007F2DBA" w:rsidRPr="00F80190">
        <w:rPr>
          <w:b/>
          <w:bCs/>
          <w:i/>
          <w:iCs/>
        </w:rPr>
        <w:t xml:space="preserve"> </w:t>
      </w:r>
      <w:r w:rsidR="007F2DBA" w:rsidRPr="00F80190">
        <w:t xml:space="preserve">Of the 4 samples included in our paper, only one sample (“Sample 2”) recruited participants during </w:t>
      </w:r>
      <w:proofErr w:type="gramStart"/>
      <w:r w:rsidR="007F2DBA" w:rsidRPr="00F80190">
        <w:t>a time period</w:t>
      </w:r>
      <w:proofErr w:type="gramEnd"/>
      <w:r w:rsidR="007F2DBA" w:rsidRPr="00F80190">
        <w:t xml:space="preserve"> (June 17, 2019 - September 3, 2020) that overlapped with COVID lockdown in Wisconsin (March 25 – May 13, 2020). Within Sample 2, only 6 </w:t>
      </w:r>
      <w:r w:rsidR="007F2DBA" w:rsidRPr="00F80190">
        <w:lastRenderedPageBreak/>
        <w:t>participants were enrolled in the study during the lockdown. In other words, only 1.5% (6/412) of the total sample size included in our paper were enrolled during COVID</w:t>
      </w:r>
      <w:r w:rsidR="003C0B10" w:rsidRPr="00F80190">
        <w:t xml:space="preserve"> lockdowns</w:t>
      </w:r>
      <w:r w:rsidR="007F2DBA" w:rsidRPr="00F80190">
        <w:t xml:space="preserve">. The average number of study days in lockdown was 34.8% (i.e., among those 6 participants with any lockdown exposure, most of their time in the study was not during lockdown). Among this minority of participants, there were no significant differences in EMA compliance during vs. not during COVID lockdown (p-values = 0.425).  Participants in Study 1 (recruited 2018-2019) and Sample 3 (recruited 2018) were recruited before the COVID lockdowns. </w:t>
      </w:r>
      <w:r w:rsidR="007F2DBA" w:rsidRPr="00F80190">
        <w:rPr>
          <w:color w:val="000000" w:themeColor="text1"/>
        </w:rPr>
        <w:t>All participants in Study 4 were enrolled after the COVID lockdown.</w:t>
      </w:r>
    </w:p>
    <w:p w14:paraId="35393DD8" w14:textId="3924D9EA" w:rsidR="005B4F04" w:rsidRDefault="005B4F04">
      <w:pPr>
        <w:rPr>
          <w:rFonts w:ascii="Times New Roman" w:eastAsia="Times New Roman" w:hAnsi="Times New Roman"/>
          <w:szCs w:val="24"/>
          <w:lang w:eastAsia="zh-CN"/>
        </w:rPr>
      </w:pPr>
      <w:r>
        <w:br w:type="page"/>
      </w:r>
    </w:p>
    <w:p w14:paraId="55C8AE63" w14:textId="77777777" w:rsidR="005B4F04" w:rsidRPr="00B03D23" w:rsidRDefault="005B4F04" w:rsidP="00B03D23">
      <w:pPr>
        <w:pStyle w:val="p1"/>
        <w:spacing w:before="0" w:beforeAutospacing="0" w:after="0" w:afterAutospacing="0" w:line="480" w:lineRule="auto"/>
        <w:ind w:firstLine="720"/>
        <w:rPr>
          <w:color w:val="000000"/>
        </w:rPr>
      </w:pPr>
    </w:p>
    <w:p w14:paraId="18A61D8A" w14:textId="77777777" w:rsidR="00823967" w:rsidRDefault="00823967" w:rsidP="00823967">
      <w:pPr>
        <w:spacing w:line="480" w:lineRule="auto"/>
        <w:ind w:firstLine="720"/>
        <w:jc w:val="center"/>
        <w:rPr>
          <w:b/>
          <w:bCs/>
        </w:rPr>
      </w:pPr>
      <w:r>
        <w:rPr>
          <w:b/>
          <w:bCs/>
        </w:rPr>
        <w:t>References:</w:t>
      </w:r>
    </w:p>
    <w:p w14:paraId="3C1F0439" w14:textId="316C091B" w:rsidR="00823967" w:rsidRDefault="00823967" w:rsidP="00823967">
      <w:pPr>
        <w:spacing w:line="480" w:lineRule="auto"/>
        <w:ind w:left="720" w:hanging="720"/>
        <w:rPr>
          <w:rFonts w:ascii="Times New Roman" w:hAnsi="Times New Roman"/>
          <w:color w:val="000000"/>
          <w:szCs w:val="24"/>
          <w:shd w:val="clear" w:color="auto" w:fill="FFFFFF"/>
        </w:rPr>
      </w:pPr>
      <w:r w:rsidRPr="00B03D23">
        <w:rPr>
          <w:rFonts w:ascii="Times New Roman" w:hAnsi="Times New Roman"/>
          <w:color w:val="000000"/>
          <w:szCs w:val="24"/>
          <w:shd w:val="clear" w:color="auto" w:fill="FFFFFF"/>
        </w:rPr>
        <w:t>William Revelle (2024).</w:t>
      </w:r>
      <w:r w:rsidRPr="00B03D23">
        <w:rPr>
          <w:rStyle w:val="apple-converted-space"/>
          <w:rFonts w:ascii="Times New Roman" w:hAnsi="Times New Roman" w:hint="eastAsia"/>
          <w:color w:val="000000"/>
          <w:szCs w:val="24"/>
          <w:shd w:val="clear" w:color="auto" w:fill="FFFFFF"/>
        </w:rPr>
        <w:t> </w:t>
      </w:r>
      <w:r w:rsidRPr="00B03D23">
        <w:rPr>
          <w:rStyle w:val="Emphasis"/>
          <w:rFonts w:ascii="Times New Roman" w:hAnsi="Times New Roman"/>
          <w:color w:val="000000"/>
          <w:szCs w:val="24"/>
        </w:rPr>
        <w:t>psych: Procedures for Psychological, Psychometric, and Personality Research</w:t>
      </w:r>
      <w:r w:rsidRPr="00B03D23">
        <w:rPr>
          <w:rFonts w:ascii="Times New Roman" w:hAnsi="Times New Roman"/>
          <w:color w:val="000000"/>
          <w:szCs w:val="24"/>
          <w:shd w:val="clear" w:color="auto" w:fill="FFFFFF"/>
        </w:rPr>
        <w:t>. Northwestern University, Evanston, Illinois. R package version 2.4.3</w:t>
      </w:r>
    </w:p>
    <w:p w14:paraId="7BB58AE0" w14:textId="3176DBE2" w:rsidR="00A66953" w:rsidRDefault="00A66953">
      <w:pPr>
        <w:rPr>
          <w:rFonts w:ascii="Times New Roman" w:hAnsi="Times New Roman"/>
          <w:color w:val="000000"/>
          <w:szCs w:val="24"/>
          <w:shd w:val="clear" w:color="auto" w:fill="FFFFFF"/>
        </w:rPr>
      </w:pPr>
      <w:r>
        <w:rPr>
          <w:rFonts w:ascii="Times New Roman" w:hAnsi="Times New Roman"/>
          <w:color w:val="000000"/>
          <w:szCs w:val="24"/>
          <w:shd w:val="clear" w:color="auto" w:fill="FFFFFF"/>
        </w:rPr>
        <w:br w:type="page"/>
      </w:r>
    </w:p>
    <w:p w14:paraId="37DE3974" w14:textId="1576DCC6" w:rsidR="00A66953" w:rsidRDefault="00A66953" w:rsidP="00823967">
      <w:pPr>
        <w:spacing w:line="480" w:lineRule="auto"/>
        <w:ind w:left="720" w:hanging="720"/>
        <w:rPr>
          <w:b/>
          <w:bCs/>
        </w:rPr>
      </w:pPr>
      <w:r>
        <w:rPr>
          <w:b/>
          <w:bCs/>
        </w:rPr>
        <w:lastRenderedPageBreak/>
        <w:t xml:space="preserve">Table </w:t>
      </w:r>
      <w:r w:rsidR="00D9545E">
        <w:rPr>
          <w:b/>
          <w:bCs/>
        </w:rPr>
        <w:t>S</w:t>
      </w:r>
      <w:r>
        <w:rPr>
          <w:b/>
          <w:bCs/>
        </w:rPr>
        <w:t>1</w:t>
      </w:r>
    </w:p>
    <w:p w14:paraId="03F657C4" w14:textId="2FB3BB9F" w:rsidR="00E57F2B" w:rsidRDefault="0026517F" w:rsidP="00823967">
      <w:pPr>
        <w:spacing w:line="480" w:lineRule="auto"/>
        <w:ind w:left="720" w:hanging="720"/>
      </w:pPr>
      <w:r w:rsidRPr="00B03D23">
        <w:t xml:space="preserve">Components of variance estimated by </w:t>
      </w:r>
      <w:proofErr w:type="spellStart"/>
      <w:r w:rsidRPr="00B03D23">
        <w:t>lmer</w:t>
      </w:r>
      <w:proofErr w:type="spellEnd"/>
    </w:p>
    <w:tbl>
      <w:tblPr>
        <w:tblStyle w:val="TableGrid"/>
        <w:tblW w:w="0" w:type="auto"/>
        <w:tblInd w:w="85" w:type="dxa"/>
        <w:tblLook w:val="04A0" w:firstRow="1" w:lastRow="0" w:firstColumn="1" w:lastColumn="0" w:noHBand="0" w:noVBand="1"/>
      </w:tblPr>
      <w:tblGrid>
        <w:gridCol w:w="2823"/>
        <w:gridCol w:w="1492"/>
        <w:gridCol w:w="990"/>
      </w:tblGrid>
      <w:tr w:rsidR="00F34894" w14:paraId="24D80749" w14:textId="77777777" w:rsidTr="00B03D23">
        <w:tc>
          <w:tcPr>
            <w:tcW w:w="2823" w:type="dxa"/>
            <w:shd w:val="clear" w:color="auto" w:fill="auto"/>
          </w:tcPr>
          <w:p w14:paraId="3C466AD8" w14:textId="77777777" w:rsidR="0026517F" w:rsidRDefault="0026517F" w:rsidP="00823967">
            <w:pPr>
              <w:spacing w:line="480" w:lineRule="auto"/>
            </w:pPr>
          </w:p>
        </w:tc>
        <w:tc>
          <w:tcPr>
            <w:tcW w:w="1492" w:type="dxa"/>
            <w:shd w:val="clear" w:color="auto" w:fill="auto"/>
          </w:tcPr>
          <w:p w14:paraId="747DC5B2" w14:textId="03613CF2" w:rsidR="0026517F" w:rsidRDefault="000701B3" w:rsidP="00823967">
            <w:pPr>
              <w:spacing w:line="480" w:lineRule="auto"/>
            </w:pPr>
            <w:r>
              <w:t>Variance</w:t>
            </w:r>
          </w:p>
        </w:tc>
        <w:tc>
          <w:tcPr>
            <w:tcW w:w="990" w:type="dxa"/>
            <w:shd w:val="clear" w:color="auto" w:fill="auto"/>
          </w:tcPr>
          <w:p w14:paraId="181626B7" w14:textId="5D53A4F2" w:rsidR="0026517F" w:rsidRDefault="000701B3" w:rsidP="00823967">
            <w:pPr>
              <w:spacing w:line="480" w:lineRule="auto"/>
            </w:pPr>
            <w:r>
              <w:t>Percent</w:t>
            </w:r>
          </w:p>
        </w:tc>
      </w:tr>
      <w:tr w:rsidR="00F34894" w14:paraId="06D78171" w14:textId="77777777" w:rsidTr="00B03D23">
        <w:tc>
          <w:tcPr>
            <w:tcW w:w="2823" w:type="dxa"/>
            <w:shd w:val="clear" w:color="auto" w:fill="auto"/>
          </w:tcPr>
          <w:p w14:paraId="0E9C35F8" w14:textId="7121D5FD" w:rsidR="0026517F" w:rsidRDefault="000701B3" w:rsidP="00823967">
            <w:pPr>
              <w:spacing w:line="480" w:lineRule="auto"/>
            </w:pPr>
            <w:r>
              <w:t>ID</w:t>
            </w:r>
          </w:p>
        </w:tc>
        <w:tc>
          <w:tcPr>
            <w:tcW w:w="1492" w:type="dxa"/>
            <w:shd w:val="clear" w:color="auto" w:fill="auto"/>
          </w:tcPr>
          <w:p w14:paraId="19CF1249" w14:textId="461B8317" w:rsidR="0026517F" w:rsidRDefault="000701B3" w:rsidP="00823967">
            <w:pPr>
              <w:spacing w:line="480" w:lineRule="auto"/>
            </w:pPr>
            <w:r>
              <w:t>203.7</w:t>
            </w:r>
            <w:r w:rsidR="003D2352">
              <w:t>9</w:t>
            </w:r>
          </w:p>
        </w:tc>
        <w:tc>
          <w:tcPr>
            <w:tcW w:w="990" w:type="dxa"/>
            <w:shd w:val="clear" w:color="auto" w:fill="auto"/>
          </w:tcPr>
          <w:p w14:paraId="37FD2DEC" w14:textId="3B759B34" w:rsidR="0026517F" w:rsidRDefault="000701B3" w:rsidP="00823967">
            <w:pPr>
              <w:spacing w:line="480" w:lineRule="auto"/>
            </w:pPr>
            <w:r>
              <w:t>0.29</w:t>
            </w:r>
          </w:p>
        </w:tc>
      </w:tr>
      <w:tr w:rsidR="00F34894" w14:paraId="5A728B2C" w14:textId="77777777" w:rsidTr="00B03D23">
        <w:tc>
          <w:tcPr>
            <w:tcW w:w="2823" w:type="dxa"/>
            <w:shd w:val="clear" w:color="auto" w:fill="auto"/>
          </w:tcPr>
          <w:p w14:paraId="148D8333" w14:textId="729AE2EF" w:rsidR="0026517F" w:rsidRDefault="000701B3" w:rsidP="00823967">
            <w:pPr>
              <w:spacing w:line="480" w:lineRule="auto"/>
            </w:pPr>
            <w:r>
              <w:t>Time</w:t>
            </w:r>
          </w:p>
        </w:tc>
        <w:tc>
          <w:tcPr>
            <w:tcW w:w="1492" w:type="dxa"/>
            <w:shd w:val="clear" w:color="auto" w:fill="auto"/>
          </w:tcPr>
          <w:p w14:paraId="13EF0961" w14:textId="36443E3F" w:rsidR="0026517F" w:rsidRDefault="000701B3" w:rsidP="00823967">
            <w:pPr>
              <w:spacing w:line="480" w:lineRule="auto"/>
            </w:pPr>
            <w:r>
              <w:t>4.</w:t>
            </w:r>
            <w:r w:rsidR="003D2352">
              <w:t>22</w:t>
            </w:r>
          </w:p>
        </w:tc>
        <w:tc>
          <w:tcPr>
            <w:tcW w:w="990" w:type="dxa"/>
            <w:shd w:val="clear" w:color="auto" w:fill="auto"/>
          </w:tcPr>
          <w:p w14:paraId="54479D83" w14:textId="2D691C49" w:rsidR="0026517F" w:rsidRDefault="000701B3" w:rsidP="00823967">
            <w:pPr>
              <w:spacing w:line="480" w:lineRule="auto"/>
            </w:pPr>
            <w:r>
              <w:t>0.01</w:t>
            </w:r>
          </w:p>
        </w:tc>
      </w:tr>
      <w:tr w:rsidR="00F34894" w14:paraId="74694594" w14:textId="77777777" w:rsidTr="00B03D23">
        <w:tc>
          <w:tcPr>
            <w:tcW w:w="2823" w:type="dxa"/>
            <w:shd w:val="clear" w:color="auto" w:fill="auto"/>
          </w:tcPr>
          <w:p w14:paraId="7751F5FE" w14:textId="60191D1F" w:rsidR="0026517F" w:rsidRDefault="000701B3" w:rsidP="00823967">
            <w:pPr>
              <w:spacing w:line="480" w:lineRule="auto"/>
            </w:pPr>
            <w:r>
              <w:t>Items</w:t>
            </w:r>
          </w:p>
        </w:tc>
        <w:tc>
          <w:tcPr>
            <w:tcW w:w="1492" w:type="dxa"/>
            <w:shd w:val="clear" w:color="auto" w:fill="auto"/>
          </w:tcPr>
          <w:p w14:paraId="1E56F767" w14:textId="26B53BA1" w:rsidR="0026517F" w:rsidRDefault="000701B3" w:rsidP="00823967">
            <w:pPr>
              <w:spacing w:line="480" w:lineRule="auto"/>
            </w:pPr>
            <w:r>
              <w:t>4.2</w:t>
            </w:r>
            <w:r w:rsidR="003D2352">
              <w:t>0</w:t>
            </w:r>
          </w:p>
        </w:tc>
        <w:tc>
          <w:tcPr>
            <w:tcW w:w="990" w:type="dxa"/>
            <w:shd w:val="clear" w:color="auto" w:fill="auto"/>
          </w:tcPr>
          <w:p w14:paraId="095DF413" w14:textId="1F7EEACD" w:rsidR="0026517F" w:rsidRDefault="000701B3" w:rsidP="00823967">
            <w:pPr>
              <w:spacing w:line="480" w:lineRule="auto"/>
            </w:pPr>
            <w:r>
              <w:t>0.01</w:t>
            </w:r>
          </w:p>
        </w:tc>
      </w:tr>
      <w:tr w:rsidR="00F34894" w14:paraId="13605435" w14:textId="77777777" w:rsidTr="00B03D23">
        <w:tc>
          <w:tcPr>
            <w:tcW w:w="2823" w:type="dxa"/>
            <w:shd w:val="clear" w:color="auto" w:fill="auto"/>
          </w:tcPr>
          <w:p w14:paraId="059F4651" w14:textId="61B4CF62" w:rsidR="0026517F" w:rsidRDefault="000701B3" w:rsidP="00823967">
            <w:pPr>
              <w:spacing w:line="480" w:lineRule="auto"/>
            </w:pPr>
            <w:r>
              <w:t>ID x Time</w:t>
            </w:r>
          </w:p>
        </w:tc>
        <w:tc>
          <w:tcPr>
            <w:tcW w:w="1492" w:type="dxa"/>
            <w:shd w:val="clear" w:color="auto" w:fill="auto"/>
          </w:tcPr>
          <w:p w14:paraId="4A59352B" w14:textId="16B2C911" w:rsidR="0026517F" w:rsidRDefault="000701B3" w:rsidP="00823967">
            <w:pPr>
              <w:spacing w:line="480" w:lineRule="auto"/>
            </w:pPr>
            <w:r>
              <w:t>12</w:t>
            </w:r>
            <w:r w:rsidR="003D2352">
              <w:t>2.23</w:t>
            </w:r>
          </w:p>
        </w:tc>
        <w:tc>
          <w:tcPr>
            <w:tcW w:w="990" w:type="dxa"/>
            <w:shd w:val="clear" w:color="auto" w:fill="auto"/>
          </w:tcPr>
          <w:p w14:paraId="5B597EBF" w14:textId="6FE9D636" w:rsidR="0026517F" w:rsidRDefault="000701B3" w:rsidP="00823967">
            <w:pPr>
              <w:spacing w:line="480" w:lineRule="auto"/>
            </w:pPr>
            <w:r>
              <w:t>0.17</w:t>
            </w:r>
          </w:p>
        </w:tc>
      </w:tr>
      <w:tr w:rsidR="00F34894" w14:paraId="5F86B23D" w14:textId="77777777" w:rsidTr="00B03D23">
        <w:tc>
          <w:tcPr>
            <w:tcW w:w="2823" w:type="dxa"/>
            <w:shd w:val="clear" w:color="auto" w:fill="auto"/>
          </w:tcPr>
          <w:p w14:paraId="718B4187" w14:textId="75D39DA5" w:rsidR="0026517F" w:rsidRDefault="000701B3" w:rsidP="00823967">
            <w:pPr>
              <w:spacing w:line="480" w:lineRule="auto"/>
            </w:pPr>
            <w:r>
              <w:t>ID x Items</w:t>
            </w:r>
          </w:p>
        </w:tc>
        <w:tc>
          <w:tcPr>
            <w:tcW w:w="1492" w:type="dxa"/>
            <w:shd w:val="clear" w:color="auto" w:fill="auto"/>
          </w:tcPr>
          <w:p w14:paraId="065DD4CD" w14:textId="73FCE59E" w:rsidR="0026517F" w:rsidRDefault="000701B3" w:rsidP="00823967">
            <w:pPr>
              <w:spacing w:line="480" w:lineRule="auto"/>
            </w:pPr>
            <w:r>
              <w:t>128.</w:t>
            </w:r>
            <w:r w:rsidR="003D2352">
              <w:t>32</w:t>
            </w:r>
          </w:p>
        </w:tc>
        <w:tc>
          <w:tcPr>
            <w:tcW w:w="990" w:type="dxa"/>
            <w:shd w:val="clear" w:color="auto" w:fill="auto"/>
          </w:tcPr>
          <w:p w14:paraId="58B98095" w14:textId="46F6710D" w:rsidR="0026517F" w:rsidRDefault="000701B3" w:rsidP="00823967">
            <w:pPr>
              <w:spacing w:line="480" w:lineRule="auto"/>
            </w:pPr>
            <w:r>
              <w:t>0.18</w:t>
            </w:r>
          </w:p>
        </w:tc>
      </w:tr>
      <w:tr w:rsidR="00F34894" w14:paraId="42171246" w14:textId="77777777" w:rsidTr="00B03D23">
        <w:tc>
          <w:tcPr>
            <w:tcW w:w="2823" w:type="dxa"/>
            <w:shd w:val="clear" w:color="auto" w:fill="auto"/>
          </w:tcPr>
          <w:p w14:paraId="4D70AD65" w14:textId="3E745869" w:rsidR="0026517F" w:rsidRDefault="000701B3" w:rsidP="00823967">
            <w:pPr>
              <w:spacing w:line="480" w:lineRule="auto"/>
            </w:pPr>
            <w:r>
              <w:t>Time x Items</w:t>
            </w:r>
          </w:p>
        </w:tc>
        <w:tc>
          <w:tcPr>
            <w:tcW w:w="1492" w:type="dxa"/>
            <w:shd w:val="clear" w:color="auto" w:fill="auto"/>
          </w:tcPr>
          <w:p w14:paraId="76B8D05B" w14:textId="4BA1894C" w:rsidR="0026517F" w:rsidRDefault="000701B3" w:rsidP="00823967">
            <w:pPr>
              <w:spacing w:line="480" w:lineRule="auto"/>
            </w:pPr>
            <w:r>
              <w:t>0.00</w:t>
            </w:r>
          </w:p>
        </w:tc>
        <w:tc>
          <w:tcPr>
            <w:tcW w:w="990" w:type="dxa"/>
            <w:shd w:val="clear" w:color="auto" w:fill="auto"/>
          </w:tcPr>
          <w:p w14:paraId="2B1E3D01" w14:textId="5EF215A5" w:rsidR="0026517F" w:rsidRDefault="000701B3" w:rsidP="00823967">
            <w:pPr>
              <w:spacing w:line="480" w:lineRule="auto"/>
            </w:pPr>
            <w:r>
              <w:t>0.00</w:t>
            </w:r>
          </w:p>
        </w:tc>
      </w:tr>
      <w:tr w:rsidR="00F34894" w14:paraId="1B0F6F3E" w14:textId="77777777" w:rsidTr="00B03D23">
        <w:tc>
          <w:tcPr>
            <w:tcW w:w="2823" w:type="dxa"/>
            <w:shd w:val="clear" w:color="auto" w:fill="auto"/>
          </w:tcPr>
          <w:p w14:paraId="0A24E924" w14:textId="7DEAC3A4" w:rsidR="0026517F" w:rsidRDefault="000701B3" w:rsidP="00823967">
            <w:pPr>
              <w:spacing w:line="480" w:lineRule="auto"/>
            </w:pPr>
            <w:r>
              <w:t>Residual</w:t>
            </w:r>
          </w:p>
        </w:tc>
        <w:tc>
          <w:tcPr>
            <w:tcW w:w="1492" w:type="dxa"/>
            <w:shd w:val="clear" w:color="auto" w:fill="auto"/>
          </w:tcPr>
          <w:p w14:paraId="4510B829" w14:textId="38BB733C" w:rsidR="0026517F" w:rsidRDefault="000701B3" w:rsidP="00823967">
            <w:pPr>
              <w:spacing w:line="480" w:lineRule="auto"/>
            </w:pPr>
            <w:r>
              <w:t>24</w:t>
            </w:r>
            <w:r w:rsidR="003D2352">
              <w:t>5</w:t>
            </w:r>
            <w:r>
              <w:t>.</w:t>
            </w:r>
            <w:r w:rsidR="003D2352">
              <w:t>27</w:t>
            </w:r>
          </w:p>
        </w:tc>
        <w:tc>
          <w:tcPr>
            <w:tcW w:w="990" w:type="dxa"/>
            <w:shd w:val="clear" w:color="auto" w:fill="auto"/>
          </w:tcPr>
          <w:p w14:paraId="2D75CB92" w14:textId="2201855B" w:rsidR="0026517F" w:rsidRDefault="000701B3" w:rsidP="00823967">
            <w:pPr>
              <w:spacing w:line="480" w:lineRule="auto"/>
            </w:pPr>
            <w:r>
              <w:t>0.35</w:t>
            </w:r>
          </w:p>
        </w:tc>
      </w:tr>
      <w:tr w:rsidR="00F34894" w14:paraId="66F9FDFD" w14:textId="77777777" w:rsidTr="00B03D23">
        <w:tc>
          <w:tcPr>
            <w:tcW w:w="2823" w:type="dxa"/>
            <w:shd w:val="clear" w:color="auto" w:fill="auto"/>
          </w:tcPr>
          <w:p w14:paraId="4AE3E52D" w14:textId="1FC4DB4D" w:rsidR="000701B3" w:rsidRDefault="000701B3" w:rsidP="00823967">
            <w:pPr>
              <w:spacing w:line="480" w:lineRule="auto"/>
            </w:pPr>
            <w:r>
              <w:t>Total</w:t>
            </w:r>
          </w:p>
        </w:tc>
        <w:tc>
          <w:tcPr>
            <w:tcW w:w="1492" w:type="dxa"/>
            <w:shd w:val="clear" w:color="auto" w:fill="auto"/>
          </w:tcPr>
          <w:p w14:paraId="23DBD69A" w14:textId="289AC92A" w:rsidR="000701B3" w:rsidRDefault="000701B3" w:rsidP="00823967">
            <w:pPr>
              <w:spacing w:line="480" w:lineRule="auto"/>
            </w:pPr>
            <w:r>
              <w:t>708.</w:t>
            </w:r>
            <w:r w:rsidR="003D2352">
              <w:t>04</w:t>
            </w:r>
          </w:p>
        </w:tc>
        <w:tc>
          <w:tcPr>
            <w:tcW w:w="990" w:type="dxa"/>
            <w:shd w:val="clear" w:color="auto" w:fill="auto"/>
          </w:tcPr>
          <w:p w14:paraId="43C490F6" w14:textId="01EC2199" w:rsidR="000701B3" w:rsidRDefault="000701B3" w:rsidP="00823967">
            <w:pPr>
              <w:spacing w:line="480" w:lineRule="auto"/>
            </w:pPr>
            <w:r>
              <w:t>1.00</w:t>
            </w:r>
          </w:p>
        </w:tc>
      </w:tr>
    </w:tbl>
    <w:p w14:paraId="2EC8F9DE" w14:textId="00D5FE09" w:rsidR="00331CEE" w:rsidRDefault="00331CEE" w:rsidP="00823967">
      <w:pPr>
        <w:spacing w:line="480" w:lineRule="auto"/>
        <w:ind w:left="720" w:hanging="720"/>
      </w:pPr>
    </w:p>
    <w:p w14:paraId="2C7F4CE7" w14:textId="77777777" w:rsidR="00331CEE" w:rsidRDefault="00331CEE">
      <w:r>
        <w:br w:type="page"/>
      </w:r>
    </w:p>
    <w:p w14:paraId="3EC9C174" w14:textId="720F27D5" w:rsidR="00331CEE" w:rsidRDefault="00331CEE" w:rsidP="00331CEE">
      <w:pPr>
        <w:spacing w:line="480" w:lineRule="auto"/>
        <w:ind w:left="720" w:hanging="720"/>
        <w:rPr>
          <w:b/>
          <w:bCs/>
        </w:rPr>
      </w:pPr>
      <w:r>
        <w:rPr>
          <w:b/>
          <w:bCs/>
        </w:rPr>
        <w:lastRenderedPageBreak/>
        <w:t xml:space="preserve">Table </w:t>
      </w:r>
      <w:r w:rsidR="00D9545E">
        <w:rPr>
          <w:b/>
          <w:bCs/>
        </w:rPr>
        <w:t>S</w:t>
      </w:r>
      <w:r>
        <w:rPr>
          <w:b/>
          <w:bCs/>
        </w:rPr>
        <w:t>2</w:t>
      </w:r>
    </w:p>
    <w:p w14:paraId="340D82E4" w14:textId="46A805B9" w:rsidR="00331CEE" w:rsidRDefault="00331CEE" w:rsidP="00331CEE">
      <w:pPr>
        <w:spacing w:line="480" w:lineRule="auto"/>
        <w:ind w:left="720" w:hanging="720"/>
        <w:rPr>
          <w:b/>
          <w:bCs/>
        </w:rPr>
      </w:pPr>
      <w:r>
        <w:rPr>
          <w:b/>
          <w:bCs/>
        </w:rPr>
        <w:t>Multilevel Reliabilities</w:t>
      </w:r>
    </w:p>
    <w:tbl>
      <w:tblPr>
        <w:tblStyle w:val="TableGrid"/>
        <w:tblW w:w="9810" w:type="dxa"/>
        <w:tblInd w:w="85" w:type="dxa"/>
        <w:tblLook w:val="04A0" w:firstRow="1" w:lastRow="0" w:firstColumn="1" w:lastColumn="0" w:noHBand="0" w:noVBand="1"/>
      </w:tblPr>
      <w:tblGrid>
        <w:gridCol w:w="810"/>
        <w:gridCol w:w="990"/>
        <w:gridCol w:w="8010"/>
      </w:tblGrid>
      <w:tr w:rsidR="00331CEE" w14:paraId="618074BA" w14:textId="7A881604" w:rsidTr="00B03D23">
        <w:tc>
          <w:tcPr>
            <w:tcW w:w="810" w:type="dxa"/>
            <w:shd w:val="clear" w:color="auto" w:fill="auto"/>
          </w:tcPr>
          <w:p w14:paraId="47E0F546" w14:textId="049C8C6A" w:rsidR="00331CEE" w:rsidRDefault="00331CEE" w:rsidP="00746000">
            <w:pPr>
              <w:spacing w:line="480" w:lineRule="auto"/>
            </w:pPr>
            <w:proofErr w:type="spellStart"/>
            <w:r>
              <w:t>RkF</w:t>
            </w:r>
            <w:proofErr w:type="spellEnd"/>
          </w:p>
        </w:tc>
        <w:tc>
          <w:tcPr>
            <w:tcW w:w="990" w:type="dxa"/>
            <w:shd w:val="clear" w:color="auto" w:fill="auto"/>
          </w:tcPr>
          <w:p w14:paraId="1C2E66E2" w14:textId="20EFBD73" w:rsidR="00331CEE" w:rsidRDefault="00331CEE" w:rsidP="00746000">
            <w:pPr>
              <w:spacing w:line="480" w:lineRule="auto"/>
            </w:pPr>
            <w:r>
              <w:t>0.9</w:t>
            </w:r>
            <w:r w:rsidR="000E76A8">
              <w:t>8</w:t>
            </w:r>
          </w:p>
        </w:tc>
        <w:tc>
          <w:tcPr>
            <w:tcW w:w="8010" w:type="dxa"/>
          </w:tcPr>
          <w:p w14:paraId="51C186F2" w14:textId="3CC70A0C" w:rsidR="00331CEE" w:rsidRDefault="00331CEE" w:rsidP="00B03D23">
            <w:r w:rsidRPr="00331CEE">
              <w:t>Reliability of average of all ratings across all items and times (Fixed time effects)</w:t>
            </w:r>
          </w:p>
        </w:tc>
      </w:tr>
      <w:tr w:rsidR="00331CEE" w14:paraId="2CB9152E" w14:textId="0862D68C" w:rsidTr="00B03D23">
        <w:tc>
          <w:tcPr>
            <w:tcW w:w="810" w:type="dxa"/>
            <w:shd w:val="clear" w:color="auto" w:fill="auto"/>
          </w:tcPr>
          <w:p w14:paraId="180AF47D" w14:textId="595C621F" w:rsidR="00331CEE" w:rsidRDefault="00331CEE" w:rsidP="00746000">
            <w:pPr>
              <w:spacing w:line="480" w:lineRule="auto"/>
            </w:pPr>
            <w:r>
              <w:t>R1R</w:t>
            </w:r>
          </w:p>
        </w:tc>
        <w:tc>
          <w:tcPr>
            <w:tcW w:w="990" w:type="dxa"/>
            <w:shd w:val="clear" w:color="auto" w:fill="auto"/>
          </w:tcPr>
          <w:p w14:paraId="77522EFB" w14:textId="1B07BF16" w:rsidR="00331CEE" w:rsidRDefault="00331CEE" w:rsidP="00746000">
            <w:pPr>
              <w:spacing w:line="480" w:lineRule="auto"/>
            </w:pPr>
            <w:r>
              <w:t>0.52</w:t>
            </w:r>
          </w:p>
        </w:tc>
        <w:tc>
          <w:tcPr>
            <w:tcW w:w="8010" w:type="dxa"/>
          </w:tcPr>
          <w:p w14:paraId="52CD6A29" w14:textId="14DF3983" w:rsidR="00331CEE" w:rsidRDefault="00331CEE" w:rsidP="00B03D23">
            <w:r w:rsidRPr="00331CEE">
              <w:t>Generalizability of a single time point across all items (Random time effects)</w:t>
            </w:r>
          </w:p>
        </w:tc>
      </w:tr>
      <w:tr w:rsidR="00331CEE" w14:paraId="0824A1B5" w14:textId="2D6E94AA" w:rsidTr="00B03D23">
        <w:trPr>
          <w:trHeight w:val="430"/>
        </w:trPr>
        <w:tc>
          <w:tcPr>
            <w:tcW w:w="810" w:type="dxa"/>
            <w:shd w:val="clear" w:color="auto" w:fill="auto"/>
          </w:tcPr>
          <w:p w14:paraId="536E4DF1" w14:textId="4C981E68" w:rsidR="00331CEE" w:rsidRDefault="00331CEE" w:rsidP="00746000">
            <w:pPr>
              <w:spacing w:line="480" w:lineRule="auto"/>
            </w:pPr>
            <w:proofErr w:type="spellStart"/>
            <w:r>
              <w:t>RkR</w:t>
            </w:r>
            <w:proofErr w:type="spellEnd"/>
          </w:p>
        </w:tc>
        <w:tc>
          <w:tcPr>
            <w:tcW w:w="990" w:type="dxa"/>
            <w:shd w:val="clear" w:color="auto" w:fill="auto"/>
          </w:tcPr>
          <w:p w14:paraId="49B0F449" w14:textId="3D5224F9" w:rsidR="00331CEE" w:rsidRDefault="00331CEE" w:rsidP="00746000">
            <w:pPr>
              <w:spacing w:line="480" w:lineRule="auto"/>
            </w:pPr>
            <w:r>
              <w:t>0.9</w:t>
            </w:r>
            <w:r w:rsidR="000E76A8">
              <w:t>6</w:t>
            </w:r>
          </w:p>
        </w:tc>
        <w:tc>
          <w:tcPr>
            <w:tcW w:w="8010" w:type="dxa"/>
          </w:tcPr>
          <w:p w14:paraId="064A1B92" w14:textId="18771B3C" w:rsidR="00331CEE" w:rsidRDefault="00331CEE" w:rsidP="00B03D23">
            <w:r w:rsidRPr="00331CEE">
              <w:t>Generalizability of average time points across all items (Random time effects)</w:t>
            </w:r>
          </w:p>
        </w:tc>
      </w:tr>
      <w:tr w:rsidR="00331CEE" w14:paraId="3596D86E" w14:textId="64107366" w:rsidTr="00B03D23">
        <w:tc>
          <w:tcPr>
            <w:tcW w:w="810" w:type="dxa"/>
            <w:shd w:val="clear" w:color="auto" w:fill="auto"/>
          </w:tcPr>
          <w:p w14:paraId="005C581A" w14:textId="235CAE6A" w:rsidR="00331CEE" w:rsidRDefault="00331CEE" w:rsidP="00746000">
            <w:pPr>
              <w:spacing w:line="480" w:lineRule="auto"/>
            </w:pPr>
            <w:proofErr w:type="spellStart"/>
            <w:r>
              <w:t>Rc</w:t>
            </w:r>
            <w:proofErr w:type="spellEnd"/>
          </w:p>
        </w:tc>
        <w:tc>
          <w:tcPr>
            <w:tcW w:w="990" w:type="dxa"/>
            <w:shd w:val="clear" w:color="auto" w:fill="auto"/>
          </w:tcPr>
          <w:p w14:paraId="71AC8B86" w14:textId="02D7C7A9" w:rsidR="00331CEE" w:rsidRDefault="00331CEE" w:rsidP="00746000">
            <w:pPr>
              <w:spacing w:line="480" w:lineRule="auto"/>
            </w:pPr>
            <w:r>
              <w:t>0.5</w:t>
            </w:r>
          </w:p>
        </w:tc>
        <w:tc>
          <w:tcPr>
            <w:tcW w:w="8010" w:type="dxa"/>
          </w:tcPr>
          <w:p w14:paraId="6627F535" w14:textId="4089AA1E" w:rsidR="00331CEE" w:rsidRDefault="00331CEE" w:rsidP="00B03D23">
            <w:r w:rsidRPr="00331CEE">
              <w:t>Generalizability of change (fixed time points, fixed items)</w:t>
            </w:r>
          </w:p>
        </w:tc>
      </w:tr>
      <w:tr w:rsidR="00331CEE" w14:paraId="30D74AE4" w14:textId="25F6D456" w:rsidTr="00B03D23">
        <w:tc>
          <w:tcPr>
            <w:tcW w:w="810" w:type="dxa"/>
            <w:shd w:val="clear" w:color="auto" w:fill="auto"/>
          </w:tcPr>
          <w:p w14:paraId="76F9C8C7" w14:textId="7F911DAB" w:rsidR="00331CEE" w:rsidRDefault="00331CEE" w:rsidP="00746000">
            <w:pPr>
              <w:spacing w:line="480" w:lineRule="auto"/>
            </w:pPr>
            <w:proofErr w:type="spellStart"/>
            <w:r>
              <w:t>RkRn</w:t>
            </w:r>
            <w:proofErr w:type="spellEnd"/>
          </w:p>
        </w:tc>
        <w:tc>
          <w:tcPr>
            <w:tcW w:w="990" w:type="dxa"/>
            <w:shd w:val="clear" w:color="auto" w:fill="auto"/>
          </w:tcPr>
          <w:p w14:paraId="67986BCF" w14:textId="0CE20D79" w:rsidR="00331CEE" w:rsidRDefault="00331CEE" w:rsidP="00746000">
            <w:pPr>
              <w:spacing w:line="480" w:lineRule="auto"/>
            </w:pPr>
            <w:r>
              <w:t>0.9</w:t>
            </w:r>
            <w:r w:rsidR="000E76A8">
              <w:t>6</w:t>
            </w:r>
          </w:p>
        </w:tc>
        <w:tc>
          <w:tcPr>
            <w:tcW w:w="8010" w:type="dxa"/>
          </w:tcPr>
          <w:p w14:paraId="093CB82B" w14:textId="43D2960B" w:rsidR="00331CEE" w:rsidRDefault="00331CEE" w:rsidP="00B03D23">
            <w:r w:rsidRPr="00331CEE">
              <w:t>Generalizability of between person differences averaged over time (time nested within people)</w:t>
            </w:r>
          </w:p>
        </w:tc>
      </w:tr>
      <w:tr w:rsidR="00331CEE" w14:paraId="11BC535C" w14:textId="797203B0" w:rsidTr="00B03D23">
        <w:tc>
          <w:tcPr>
            <w:tcW w:w="810" w:type="dxa"/>
            <w:shd w:val="clear" w:color="auto" w:fill="auto"/>
          </w:tcPr>
          <w:p w14:paraId="4E60DA3A" w14:textId="53FA33D4" w:rsidR="00331CEE" w:rsidRDefault="00331CEE" w:rsidP="00746000">
            <w:pPr>
              <w:spacing w:line="480" w:lineRule="auto"/>
            </w:pPr>
            <w:proofErr w:type="spellStart"/>
            <w:r>
              <w:t>Rcn</w:t>
            </w:r>
            <w:proofErr w:type="spellEnd"/>
          </w:p>
        </w:tc>
        <w:tc>
          <w:tcPr>
            <w:tcW w:w="990" w:type="dxa"/>
            <w:shd w:val="clear" w:color="auto" w:fill="auto"/>
          </w:tcPr>
          <w:p w14:paraId="74A0D542" w14:textId="5AFD1454" w:rsidR="00331CEE" w:rsidRDefault="00331CEE" w:rsidP="00746000">
            <w:pPr>
              <w:spacing w:line="480" w:lineRule="auto"/>
            </w:pPr>
            <w:r>
              <w:t>0.24</w:t>
            </w:r>
          </w:p>
        </w:tc>
        <w:tc>
          <w:tcPr>
            <w:tcW w:w="8010" w:type="dxa"/>
          </w:tcPr>
          <w:p w14:paraId="26046E60" w14:textId="372E5F56" w:rsidR="00331CEE" w:rsidRDefault="00331CEE" w:rsidP="00B03D23">
            <w:r w:rsidRPr="00331CEE">
              <w:t>Generalizability of within person variations averaged over items (time nested within people)</w:t>
            </w:r>
          </w:p>
        </w:tc>
      </w:tr>
    </w:tbl>
    <w:p w14:paraId="15BC8F6C" w14:textId="77777777" w:rsidR="00331CEE" w:rsidRDefault="00331CEE" w:rsidP="00331CEE">
      <w:pPr>
        <w:spacing w:line="480" w:lineRule="auto"/>
        <w:ind w:left="720" w:hanging="720"/>
        <w:rPr>
          <w:b/>
          <w:bCs/>
        </w:rPr>
      </w:pPr>
    </w:p>
    <w:p w14:paraId="7DD21E01" w14:textId="77777777" w:rsidR="0026517F" w:rsidRPr="00B03D23" w:rsidRDefault="0026517F" w:rsidP="00B03D23">
      <w:pPr>
        <w:spacing w:line="480" w:lineRule="auto"/>
        <w:ind w:left="720" w:hanging="720"/>
      </w:pPr>
    </w:p>
    <w:sectPr w:rsidR="0026517F" w:rsidRPr="00B03D23">
      <w:headerReference w:type="even" r:id="rId8"/>
      <w:headerReference w:type="default" r:id="rId9"/>
      <w:headerReference w:type="first" r:id="rId10"/>
      <w:pgSz w:w="12240" w:h="15840"/>
      <w:pgMar w:top="811"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8013A3" w14:textId="77777777" w:rsidR="0039555C" w:rsidRDefault="0039555C">
      <w:r>
        <w:separator/>
      </w:r>
    </w:p>
  </w:endnote>
  <w:endnote w:type="continuationSeparator" w:id="0">
    <w:p w14:paraId="4A87E97B" w14:textId="77777777" w:rsidR="0039555C" w:rsidRDefault="003955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w:altName w:val="Times New Roman"/>
    <w:panose1 w:val="00000500000000020000"/>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w:altName w:val="Courier New"/>
    <w:panose1 w:val="00000000000000000000"/>
    <w:charset w:val="00"/>
    <w:family w:val="auto"/>
    <w:pitch w:val="variable"/>
    <w:sig w:usb0="00000003" w:usb1="00000000" w:usb2="00000000" w:usb3="00000000" w:csb0="00000003"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371AA4" w14:textId="77777777" w:rsidR="0039555C" w:rsidRDefault="0039555C">
      <w:r>
        <w:separator/>
      </w:r>
    </w:p>
  </w:footnote>
  <w:footnote w:type="continuationSeparator" w:id="0">
    <w:p w14:paraId="60D39E6E" w14:textId="77777777" w:rsidR="0039555C" w:rsidRDefault="0039555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5B7CEF" w14:textId="77777777" w:rsidR="0099729C" w:rsidRDefault="0099729C" w:rsidP="00C15799">
    <w:pPr>
      <w:pStyle w:val="Header"/>
      <w:framePr w:wrap="around" w:vAnchor="text" w:hAnchor="margin" w:xAlign="right" w:y="1"/>
      <w:rPr>
        <w:rStyle w:val="PageNumber"/>
        <w:rFonts w:ascii="Times" w:hAnsi="Times"/>
      </w:rPr>
    </w:pPr>
    <w:r>
      <w:rPr>
        <w:rStyle w:val="PageNumber"/>
      </w:rPr>
      <w:fldChar w:fldCharType="begin"/>
    </w:r>
    <w:r>
      <w:rPr>
        <w:rStyle w:val="PageNumber"/>
      </w:rPr>
      <w:instrText xml:space="preserve">PAGE  </w:instrText>
    </w:r>
    <w:r>
      <w:rPr>
        <w:rStyle w:val="PageNumber"/>
      </w:rPr>
      <w:fldChar w:fldCharType="end"/>
    </w:r>
  </w:p>
  <w:p w14:paraId="09D489A3" w14:textId="77777777" w:rsidR="0099729C" w:rsidRDefault="0099729C" w:rsidP="00C15799">
    <w:pPr>
      <w:pStyle w:val="Header"/>
      <w:ind w:right="360"/>
    </w:pPr>
  </w:p>
  <w:p w14:paraId="0D0CEB9E" w14:textId="77777777" w:rsidR="00D0599E" w:rsidRDefault="00D0599E"/>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3AE210" w14:textId="2D877246" w:rsidR="0099729C" w:rsidRDefault="0099729C" w:rsidP="00C15799">
    <w:pPr>
      <w:pStyle w:val="Header"/>
      <w:framePr w:wrap="around" w:vAnchor="text" w:hAnchor="margin" w:xAlign="right" w:y="1"/>
      <w:rPr>
        <w:rStyle w:val="PageNumber"/>
        <w:rFonts w:ascii="Times" w:hAnsi="Times"/>
      </w:rPr>
    </w:pPr>
    <w:r>
      <w:rPr>
        <w:rStyle w:val="PageNumber"/>
      </w:rPr>
      <w:fldChar w:fldCharType="begin"/>
    </w:r>
    <w:r>
      <w:rPr>
        <w:rStyle w:val="PageNumber"/>
      </w:rPr>
      <w:instrText xml:space="preserve">PAGE  </w:instrText>
    </w:r>
    <w:r>
      <w:rPr>
        <w:rStyle w:val="PageNumber"/>
      </w:rPr>
      <w:fldChar w:fldCharType="separate"/>
    </w:r>
    <w:r w:rsidR="0014552C">
      <w:rPr>
        <w:rStyle w:val="PageNumber"/>
        <w:noProof/>
      </w:rPr>
      <w:t>4</w:t>
    </w:r>
    <w:r>
      <w:rPr>
        <w:rStyle w:val="PageNumber"/>
      </w:rPr>
      <w:fldChar w:fldCharType="end"/>
    </w:r>
  </w:p>
  <w:p w14:paraId="472238B8" w14:textId="77777777" w:rsidR="0099729C" w:rsidRDefault="0099729C" w:rsidP="00C15799">
    <w:pPr>
      <w:pStyle w:val="Header"/>
      <w:ind w:right="360"/>
      <w:jc w:val="right"/>
    </w:pPr>
  </w:p>
  <w:p w14:paraId="634CF3C6" w14:textId="77777777" w:rsidR="00D0599E" w:rsidRDefault="00D0599E"/>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A3A1C2" w14:textId="5713CAD3" w:rsidR="0099729C" w:rsidRDefault="0099729C" w:rsidP="00C15799">
    <w:pPr>
      <w:pStyle w:val="Header"/>
      <w:framePr w:wrap="around" w:vAnchor="text" w:hAnchor="margin" w:xAlign="right" w:y="1"/>
      <w:rPr>
        <w:rStyle w:val="PageNumber"/>
        <w:rFonts w:ascii="Times" w:hAnsi="Times"/>
      </w:rPr>
    </w:pPr>
    <w:r>
      <w:rPr>
        <w:rStyle w:val="PageNumber"/>
      </w:rPr>
      <w:fldChar w:fldCharType="begin"/>
    </w:r>
    <w:r>
      <w:rPr>
        <w:rStyle w:val="PageNumber"/>
      </w:rPr>
      <w:instrText xml:space="preserve">PAGE  </w:instrText>
    </w:r>
    <w:r>
      <w:rPr>
        <w:rStyle w:val="PageNumber"/>
      </w:rPr>
      <w:fldChar w:fldCharType="separate"/>
    </w:r>
    <w:r w:rsidR="0014552C">
      <w:rPr>
        <w:rStyle w:val="PageNumber"/>
        <w:noProof/>
      </w:rPr>
      <w:t>6</w:t>
    </w:r>
    <w:r>
      <w:rPr>
        <w:rStyle w:val="PageNumber"/>
      </w:rPr>
      <w:fldChar w:fldCharType="end"/>
    </w:r>
  </w:p>
  <w:p w14:paraId="028C3941" w14:textId="77777777" w:rsidR="0099729C" w:rsidRDefault="0099729C" w:rsidP="00C15799">
    <w:pPr>
      <w:pStyle w:val="Header"/>
      <w:ind w:right="360"/>
    </w:pPr>
  </w:p>
  <w:p w14:paraId="587D1AB3" w14:textId="77777777" w:rsidR="0099729C" w:rsidRDefault="0099729C">
    <w:pPr>
      <w:pStyle w:val="Header"/>
    </w:pPr>
  </w:p>
  <w:p w14:paraId="4FF599E6" w14:textId="77777777" w:rsidR="00D0599E" w:rsidRDefault="00D0599E"/>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mc:AlternateContent>
      <mc:Choice Requires="v">
        <w:pict>
          <v:shapetype w14:anchorId="04005497"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989334695" o:spid="_x0000_i1025" type="#_x0000_t75" style="width:9.35pt;height:9.35pt;visibility:visible;mso-wrap-style:square">
            <v:imagedata r:id="rId1" o:title=""/>
          </v:shape>
        </w:pict>
      </mc:Choice>
      <mc:Fallback>
        <w:drawing>
          <wp:inline distT="0" distB="0" distL="0" distR="0" wp14:anchorId="79B3271D" wp14:editId="68F07533">
            <wp:extent cx="118745" cy="118745"/>
            <wp:effectExtent l="0" t="0" r="0" b="0"/>
            <wp:docPr id="1989334695" name="Picture 19893346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3"/>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18745" cy="118745"/>
                    </a:xfrm>
                    <a:prstGeom prst="rect">
                      <a:avLst/>
                    </a:prstGeom>
                    <a:noFill/>
                    <a:ln>
                      <a:noFill/>
                    </a:ln>
                  </pic:spPr>
                </pic:pic>
              </a:graphicData>
            </a:graphic>
          </wp:inline>
        </w:drawing>
      </mc:Fallback>
    </mc:AlternateContent>
  </w:numPicBullet>
  <w:abstractNum w:abstractNumId="0" w15:restartNumberingAfterBreak="0">
    <w:nsid w:val="00000001"/>
    <w:multiLevelType w:val="hybridMultilevel"/>
    <w:tmpl w:val="7D662D22"/>
    <w:lvl w:ilvl="0" w:tplc="C8D88A5A">
      <w:numFmt w:val="none"/>
      <w:lvlText w:val=""/>
      <w:lvlJc w:val="left"/>
      <w:pPr>
        <w:tabs>
          <w:tab w:val="num" w:pos="360"/>
        </w:tabs>
      </w:pPr>
    </w:lvl>
    <w:lvl w:ilvl="1" w:tplc="019C0E46">
      <w:numFmt w:val="decimal"/>
      <w:lvlText w:val=""/>
      <w:lvlJc w:val="left"/>
    </w:lvl>
    <w:lvl w:ilvl="2" w:tplc="CFDCCBFC">
      <w:numFmt w:val="decimal"/>
      <w:lvlText w:val=""/>
      <w:lvlJc w:val="left"/>
    </w:lvl>
    <w:lvl w:ilvl="3" w:tplc="1DF219A4">
      <w:numFmt w:val="decimal"/>
      <w:lvlText w:val=""/>
      <w:lvlJc w:val="left"/>
    </w:lvl>
    <w:lvl w:ilvl="4" w:tplc="EFD42D98">
      <w:numFmt w:val="decimal"/>
      <w:lvlText w:val=""/>
      <w:lvlJc w:val="left"/>
    </w:lvl>
    <w:lvl w:ilvl="5" w:tplc="A55C25F2">
      <w:numFmt w:val="decimal"/>
      <w:lvlText w:val=""/>
      <w:lvlJc w:val="left"/>
    </w:lvl>
    <w:lvl w:ilvl="6" w:tplc="FF749528">
      <w:numFmt w:val="decimal"/>
      <w:lvlText w:val=""/>
      <w:lvlJc w:val="left"/>
    </w:lvl>
    <w:lvl w:ilvl="7" w:tplc="99A249CE">
      <w:numFmt w:val="decimal"/>
      <w:lvlText w:val=""/>
      <w:lvlJc w:val="left"/>
    </w:lvl>
    <w:lvl w:ilvl="8" w:tplc="C39A8D36">
      <w:numFmt w:val="decimal"/>
      <w:lvlText w:val=""/>
      <w:lvlJc w:val="left"/>
    </w:lvl>
  </w:abstractNum>
  <w:abstractNum w:abstractNumId="1" w15:restartNumberingAfterBreak="0">
    <w:nsid w:val="058F61E6"/>
    <w:multiLevelType w:val="multilevel"/>
    <w:tmpl w:val="1444F8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D426CC"/>
    <w:multiLevelType w:val="hybridMultilevel"/>
    <w:tmpl w:val="2C36666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0EFA4F57"/>
    <w:multiLevelType w:val="hybridMultilevel"/>
    <w:tmpl w:val="10E0E1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B52C8C"/>
    <w:multiLevelType w:val="hybridMultilevel"/>
    <w:tmpl w:val="433A67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3D51164"/>
    <w:multiLevelType w:val="hybridMultilevel"/>
    <w:tmpl w:val="CEE01B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98A747B"/>
    <w:multiLevelType w:val="hybridMultilevel"/>
    <w:tmpl w:val="AAE836B6"/>
    <w:lvl w:ilvl="0" w:tplc="326E23AE">
      <w:start w:val="1"/>
      <w:numFmt w:val="bullet"/>
      <w:lvlText w:val=""/>
      <w:lvlPicBulletId w:val="0"/>
      <w:lvlJc w:val="left"/>
      <w:pPr>
        <w:tabs>
          <w:tab w:val="num" w:pos="720"/>
        </w:tabs>
        <w:ind w:left="720" w:hanging="360"/>
      </w:pPr>
      <w:rPr>
        <w:rFonts w:ascii="Symbol" w:hAnsi="Symbol" w:hint="default"/>
      </w:rPr>
    </w:lvl>
    <w:lvl w:ilvl="1" w:tplc="14D201EC" w:tentative="1">
      <w:start w:val="1"/>
      <w:numFmt w:val="bullet"/>
      <w:lvlText w:val=""/>
      <w:lvlPicBulletId w:val="0"/>
      <w:lvlJc w:val="left"/>
      <w:pPr>
        <w:tabs>
          <w:tab w:val="num" w:pos="1440"/>
        </w:tabs>
        <w:ind w:left="1440" w:hanging="360"/>
      </w:pPr>
      <w:rPr>
        <w:rFonts w:ascii="Symbol" w:hAnsi="Symbol" w:hint="default"/>
      </w:rPr>
    </w:lvl>
    <w:lvl w:ilvl="2" w:tplc="0F94082A" w:tentative="1">
      <w:start w:val="1"/>
      <w:numFmt w:val="bullet"/>
      <w:lvlText w:val=""/>
      <w:lvlPicBulletId w:val="0"/>
      <w:lvlJc w:val="left"/>
      <w:pPr>
        <w:tabs>
          <w:tab w:val="num" w:pos="2160"/>
        </w:tabs>
        <w:ind w:left="2160" w:hanging="360"/>
      </w:pPr>
      <w:rPr>
        <w:rFonts w:ascii="Symbol" w:hAnsi="Symbol" w:hint="default"/>
      </w:rPr>
    </w:lvl>
    <w:lvl w:ilvl="3" w:tplc="833C07E8" w:tentative="1">
      <w:start w:val="1"/>
      <w:numFmt w:val="bullet"/>
      <w:lvlText w:val=""/>
      <w:lvlPicBulletId w:val="0"/>
      <w:lvlJc w:val="left"/>
      <w:pPr>
        <w:tabs>
          <w:tab w:val="num" w:pos="2880"/>
        </w:tabs>
        <w:ind w:left="2880" w:hanging="360"/>
      </w:pPr>
      <w:rPr>
        <w:rFonts w:ascii="Symbol" w:hAnsi="Symbol" w:hint="default"/>
      </w:rPr>
    </w:lvl>
    <w:lvl w:ilvl="4" w:tplc="A67A2362" w:tentative="1">
      <w:start w:val="1"/>
      <w:numFmt w:val="bullet"/>
      <w:lvlText w:val=""/>
      <w:lvlPicBulletId w:val="0"/>
      <w:lvlJc w:val="left"/>
      <w:pPr>
        <w:tabs>
          <w:tab w:val="num" w:pos="3600"/>
        </w:tabs>
        <w:ind w:left="3600" w:hanging="360"/>
      </w:pPr>
      <w:rPr>
        <w:rFonts w:ascii="Symbol" w:hAnsi="Symbol" w:hint="default"/>
      </w:rPr>
    </w:lvl>
    <w:lvl w:ilvl="5" w:tplc="D39496D4" w:tentative="1">
      <w:start w:val="1"/>
      <w:numFmt w:val="bullet"/>
      <w:lvlText w:val=""/>
      <w:lvlPicBulletId w:val="0"/>
      <w:lvlJc w:val="left"/>
      <w:pPr>
        <w:tabs>
          <w:tab w:val="num" w:pos="4320"/>
        </w:tabs>
        <w:ind w:left="4320" w:hanging="360"/>
      </w:pPr>
      <w:rPr>
        <w:rFonts w:ascii="Symbol" w:hAnsi="Symbol" w:hint="default"/>
      </w:rPr>
    </w:lvl>
    <w:lvl w:ilvl="6" w:tplc="D50843EA" w:tentative="1">
      <w:start w:val="1"/>
      <w:numFmt w:val="bullet"/>
      <w:lvlText w:val=""/>
      <w:lvlPicBulletId w:val="0"/>
      <w:lvlJc w:val="left"/>
      <w:pPr>
        <w:tabs>
          <w:tab w:val="num" w:pos="5040"/>
        </w:tabs>
        <w:ind w:left="5040" w:hanging="360"/>
      </w:pPr>
      <w:rPr>
        <w:rFonts w:ascii="Symbol" w:hAnsi="Symbol" w:hint="default"/>
      </w:rPr>
    </w:lvl>
    <w:lvl w:ilvl="7" w:tplc="BD9A6414" w:tentative="1">
      <w:start w:val="1"/>
      <w:numFmt w:val="bullet"/>
      <w:lvlText w:val=""/>
      <w:lvlPicBulletId w:val="0"/>
      <w:lvlJc w:val="left"/>
      <w:pPr>
        <w:tabs>
          <w:tab w:val="num" w:pos="5760"/>
        </w:tabs>
        <w:ind w:left="5760" w:hanging="360"/>
      </w:pPr>
      <w:rPr>
        <w:rFonts w:ascii="Symbol" w:hAnsi="Symbol" w:hint="default"/>
      </w:rPr>
    </w:lvl>
    <w:lvl w:ilvl="8" w:tplc="E6087010" w:tentative="1">
      <w:start w:val="1"/>
      <w:numFmt w:val="bullet"/>
      <w:lvlText w:val=""/>
      <w:lvlPicBulletId w:val="0"/>
      <w:lvlJc w:val="left"/>
      <w:pPr>
        <w:tabs>
          <w:tab w:val="num" w:pos="6480"/>
        </w:tabs>
        <w:ind w:left="6480" w:hanging="360"/>
      </w:pPr>
      <w:rPr>
        <w:rFonts w:ascii="Symbol" w:hAnsi="Symbol" w:hint="default"/>
      </w:rPr>
    </w:lvl>
  </w:abstractNum>
  <w:abstractNum w:abstractNumId="7" w15:restartNumberingAfterBreak="0">
    <w:nsid w:val="1C580665"/>
    <w:multiLevelType w:val="hybridMultilevel"/>
    <w:tmpl w:val="F65E15B0"/>
    <w:lvl w:ilvl="0" w:tplc="04090001">
      <w:start w:val="1"/>
      <w:numFmt w:val="bullet"/>
      <w:lvlText w:val=""/>
      <w:lvlJc w:val="left"/>
      <w:pPr>
        <w:ind w:left="787" w:hanging="360"/>
      </w:pPr>
      <w:rPr>
        <w:rFonts w:ascii="Symbol" w:hAnsi="Symbol" w:hint="default"/>
      </w:rPr>
    </w:lvl>
    <w:lvl w:ilvl="1" w:tplc="04090003">
      <w:start w:val="1"/>
      <w:numFmt w:val="bullet"/>
      <w:lvlText w:val="o"/>
      <w:lvlJc w:val="left"/>
      <w:pPr>
        <w:ind w:left="1507" w:hanging="360"/>
      </w:pPr>
      <w:rPr>
        <w:rFonts w:ascii="Courier New" w:hAnsi="Courier New" w:hint="default"/>
      </w:rPr>
    </w:lvl>
    <w:lvl w:ilvl="2" w:tplc="04090005">
      <w:start w:val="1"/>
      <w:numFmt w:val="bullet"/>
      <w:lvlText w:val=""/>
      <w:lvlJc w:val="left"/>
      <w:pPr>
        <w:ind w:left="2227" w:hanging="360"/>
      </w:pPr>
      <w:rPr>
        <w:rFonts w:ascii="Wingdings" w:hAnsi="Wingdings" w:hint="default"/>
      </w:rPr>
    </w:lvl>
    <w:lvl w:ilvl="3" w:tplc="04090001" w:tentative="1">
      <w:start w:val="1"/>
      <w:numFmt w:val="bullet"/>
      <w:lvlText w:val=""/>
      <w:lvlJc w:val="left"/>
      <w:pPr>
        <w:ind w:left="2947" w:hanging="360"/>
      </w:pPr>
      <w:rPr>
        <w:rFonts w:ascii="Symbol" w:hAnsi="Symbol" w:hint="default"/>
      </w:rPr>
    </w:lvl>
    <w:lvl w:ilvl="4" w:tplc="04090003" w:tentative="1">
      <w:start w:val="1"/>
      <w:numFmt w:val="bullet"/>
      <w:lvlText w:val="o"/>
      <w:lvlJc w:val="left"/>
      <w:pPr>
        <w:ind w:left="3667" w:hanging="360"/>
      </w:pPr>
      <w:rPr>
        <w:rFonts w:ascii="Courier New" w:hAnsi="Courier New" w:hint="default"/>
      </w:rPr>
    </w:lvl>
    <w:lvl w:ilvl="5" w:tplc="04090005" w:tentative="1">
      <w:start w:val="1"/>
      <w:numFmt w:val="bullet"/>
      <w:lvlText w:val=""/>
      <w:lvlJc w:val="left"/>
      <w:pPr>
        <w:ind w:left="4387" w:hanging="360"/>
      </w:pPr>
      <w:rPr>
        <w:rFonts w:ascii="Wingdings" w:hAnsi="Wingdings" w:hint="default"/>
      </w:rPr>
    </w:lvl>
    <w:lvl w:ilvl="6" w:tplc="04090001" w:tentative="1">
      <w:start w:val="1"/>
      <w:numFmt w:val="bullet"/>
      <w:lvlText w:val=""/>
      <w:lvlJc w:val="left"/>
      <w:pPr>
        <w:ind w:left="5107" w:hanging="360"/>
      </w:pPr>
      <w:rPr>
        <w:rFonts w:ascii="Symbol" w:hAnsi="Symbol" w:hint="default"/>
      </w:rPr>
    </w:lvl>
    <w:lvl w:ilvl="7" w:tplc="04090003" w:tentative="1">
      <w:start w:val="1"/>
      <w:numFmt w:val="bullet"/>
      <w:lvlText w:val="o"/>
      <w:lvlJc w:val="left"/>
      <w:pPr>
        <w:ind w:left="5827" w:hanging="360"/>
      </w:pPr>
      <w:rPr>
        <w:rFonts w:ascii="Courier New" w:hAnsi="Courier New" w:hint="default"/>
      </w:rPr>
    </w:lvl>
    <w:lvl w:ilvl="8" w:tplc="04090005" w:tentative="1">
      <w:start w:val="1"/>
      <w:numFmt w:val="bullet"/>
      <w:lvlText w:val=""/>
      <w:lvlJc w:val="left"/>
      <w:pPr>
        <w:ind w:left="6547" w:hanging="360"/>
      </w:pPr>
      <w:rPr>
        <w:rFonts w:ascii="Wingdings" w:hAnsi="Wingdings" w:hint="default"/>
      </w:rPr>
    </w:lvl>
  </w:abstractNum>
  <w:abstractNum w:abstractNumId="8" w15:restartNumberingAfterBreak="0">
    <w:nsid w:val="1D214051"/>
    <w:multiLevelType w:val="hybridMultilevel"/>
    <w:tmpl w:val="FD4250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E642B37"/>
    <w:multiLevelType w:val="hybridMultilevel"/>
    <w:tmpl w:val="6EA66966"/>
    <w:lvl w:ilvl="0" w:tplc="DAA814A6">
      <w:start w:val="1"/>
      <w:numFmt w:val="upperLetter"/>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0" w15:restartNumberingAfterBreak="0">
    <w:nsid w:val="29014475"/>
    <w:multiLevelType w:val="hybridMultilevel"/>
    <w:tmpl w:val="F782FA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C7A0317"/>
    <w:multiLevelType w:val="multilevel"/>
    <w:tmpl w:val="6A9A33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3A509A4"/>
    <w:multiLevelType w:val="hybridMultilevel"/>
    <w:tmpl w:val="353A3B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AE05B6B"/>
    <w:multiLevelType w:val="hybridMultilevel"/>
    <w:tmpl w:val="CCFA25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C46064E"/>
    <w:multiLevelType w:val="multilevel"/>
    <w:tmpl w:val="12C6AF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D1E7069"/>
    <w:multiLevelType w:val="hybridMultilevel"/>
    <w:tmpl w:val="C80ABC32"/>
    <w:lvl w:ilvl="0" w:tplc="75CC7FA4">
      <w:start w:val="1"/>
      <w:numFmt w:val="decimal"/>
      <w:lvlText w:val="%1)"/>
      <w:lvlJc w:val="left"/>
      <w:pPr>
        <w:ind w:left="1700" w:hanging="980"/>
      </w:pPr>
      <w:rPr>
        <w:rFonts w:ascii="Times New Roman" w:eastAsia="Times" w:hAnsi="Times New Roman" w:cs="Times New Roman"/>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3EEA5D1E"/>
    <w:multiLevelType w:val="hybridMultilevel"/>
    <w:tmpl w:val="60F4E582"/>
    <w:lvl w:ilvl="0" w:tplc="644C0FF4">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7" w15:restartNumberingAfterBreak="0">
    <w:nsid w:val="41D95BCB"/>
    <w:multiLevelType w:val="hybridMultilevel"/>
    <w:tmpl w:val="D938E670"/>
    <w:lvl w:ilvl="0" w:tplc="04090011">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2487C20"/>
    <w:multiLevelType w:val="hybridMultilevel"/>
    <w:tmpl w:val="5D5C1E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5FA553F"/>
    <w:multiLevelType w:val="hybridMultilevel"/>
    <w:tmpl w:val="1A72C572"/>
    <w:lvl w:ilvl="0" w:tplc="04090011">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471D66A6"/>
    <w:multiLevelType w:val="hybridMultilevel"/>
    <w:tmpl w:val="BD34E95C"/>
    <w:lvl w:ilvl="0" w:tplc="24D42BB8">
      <w:start w:val="5"/>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21" w15:restartNumberingAfterBreak="0">
    <w:nsid w:val="493420B3"/>
    <w:multiLevelType w:val="hybridMultilevel"/>
    <w:tmpl w:val="6FDCDD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F2E6FB7"/>
    <w:multiLevelType w:val="hybridMultilevel"/>
    <w:tmpl w:val="1AC661BE"/>
    <w:lvl w:ilvl="0" w:tplc="04090011">
      <w:start w:val="6"/>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3" w15:restartNumberingAfterBreak="0">
    <w:nsid w:val="64D63AD7"/>
    <w:multiLevelType w:val="hybridMultilevel"/>
    <w:tmpl w:val="9C168A4E"/>
    <w:lvl w:ilvl="0" w:tplc="7460263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1B03439"/>
    <w:multiLevelType w:val="hybridMultilevel"/>
    <w:tmpl w:val="7B3E8E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37779CB"/>
    <w:multiLevelType w:val="hybridMultilevel"/>
    <w:tmpl w:val="FBCC62D8"/>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7A206773"/>
    <w:multiLevelType w:val="hybridMultilevel"/>
    <w:tmpl w:val="C1BE2D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A450594"/>
    <w:multiLevelType w:val="hybridMultilevel"/>
    <w:tmpl w:val="47BA1E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7334693">
    <w:abstractNumId w:val="6"/>
  </w:num>
  <w:num w:numId="2" w16cid:durableId="646012313">
    <w:abstractNumId w:val="11"/>
  </w:num>
  <w:num w:numId="3" w16cid:durableId="162478592">
    <w:abstractNumId w:val="2"/>
  </w:num>
  <w:num w:numId="4" w16cid:durableId="1933463729">
    <w:abstractNumId w:val="1"/>
  </w:num>
  <w:num w:numId="5" w16cid:durableId="1793859539">
    <w:abstractNumId w:val="16"/>
  </w:num>
  <w:num w:numId="6" w16cid:durableId="1743485719">
    <w:abstractNumId w:val="9"/>
  </w:num>
  <w:num w:numId="7" w16cid:durableId="280114271">
    <w:abstractNumId w:val="20"/>
  </w:num>
  <w:num w:numId="8" w16cid:durableId="366834094">
    <w:abstractNumId w:val="22"/>
  </w:num>
  <w:num w:numId="9" w16cid:durableId="848836449">
    <w:abstractNumId w:val="25"/>
  </w:num>
  <w:num w:numId="10" w16cid:durableId="518785475">
    <w:abstractNumId w:val="19"/>
  </w:num>
  <w:num w:numId="11" w16cid:durableId="1440179143">
    <w:abstractNumId w:val="15"/>
  </w:num>
  <w:num w:numId="12" w16cid:durableId="385299747">
    <w:abstractNumId w:val="17"/>
  </w:num>
  <w:num w:numId="13" w16cid:durableId="1346055304">
    <w:abstractNumId w:val="23"/>
  </w:num>
  <w:num w:numId="14" w16cid:durableId="1983921355">
    <w:abstractNumId w:val="0"/>
  </w:num>
  <w:num w:numId="15" w16cid:durableId="94444619">
    <w:abstractNumId w:val="14"/>
  </w:num>
  <w:num w:numId="16" w16cid:durableId="928931860">
    <w:abstractNumId w:val="21"/>
  </w:num>
  <w:num w:numId="17" w16cid:durableId="1890265821">
    <w:abstractNumId w:val="7"/>
  </w:num>
  <w:num w:numId="18" w16cid:durableId="536549823">
    <w:abstractNumId w:val="8"/>
  </w:num>
  <w:num w:numId="19" w16cid:durableId="136381127">
    <w:abstractNumId w:val="4"/>
  </w:num>
  <w:num w:numId="20" w16cid:durableId="1452016014">
    <w:abstractNumId w:val="26"/>
  </w:num>
  <w:num w:numId="21" w16cid:durableId="1305165072">
    <w:abstractNumId w:val="18"/>
  </w:num>
  <w:num w:numId="22" w16cid:durableId="2144150116">
    <w:abstractNumId w:val="13"/>
  </w:num>
  <w:num w:numId="23" w16cid:durableId="1400134273">
    <w:abstractNumId w:val="12"/>
  </w:num>
  <w:num w:numId="24" w16cid:durableId="1166751671">
    <w:abstractNumId w:val="27"/>
  </w:num>
  <w:num w:numId="25" w16cid:durableId="123155313">
    <w:abstractNumId w:val="10"/>
  </w:num>
  <w:num w:numId="26" w16cid:durableId="679818105">
    <w:abstractNumId w:val="24"/>
  </w:num>
  <w:num w:numId="27" w16cid:durableId="1060834571">
    <w:abstractNumId w:val="5"/>
  </w:num>
  <w:num w:numId="28" w16cid:durableId="10905617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embedSystemFonts/>
  <w:proofState w:spelling="clean" w:grammar="clean"/>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trackRevisions/>
  <w:defaultTabStop w:val="720"/>
  <w:displayHorizontalDrawingGridEvery w:val="0"/>
  <w:displayVerticalDrawingGridEvery w:val="0"/>
  <w:doNotUseMarginsForDrawingGridOrigin/>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42A7"/>
    <w:rsid w:val="00003E59"/>
    <w:rsid w:val="00004A2D"/>
    <w:rsid w:val="00006325"/>
    <w:rsid w:val="000063F6"/>
    <w:rsid w:val="00010FCA"/>
    <w:rsid w:val="00011EBB"/>
    <w:rsid w:val="00012129"/>
    <w:rsid w:val="000125B2"/>
    <w:rsid w:val="00012B48"/>
    <w:rsid w:val="000131AB"/>
    <w:rsid w:val="000153E3"/>
    <w:rsid w:val="000162AA"/>
    <w:rsid w:val="00020C2D"/>
    <w:rsid w:val="000210A0"/>
    <w:rsid w:val="00021DD0"/>
    <w:rsid w:val="0002204C"/>
    <w:rsid w:val="000228B1"/>
    <w:rsid w:val="00023B91"/>
    <w:rsid w:val="0002487B"/>
    <w:rsid w:val="00027E0C"/>
    <w:rsid w:val="00030D18"/>
    <w:rsid w:val="00031EC6"/>
    <w:rsid w:val="00032556"/>
    <w:rsid w:val="00033D1D"/>
    <w:rsid w:val="00034D88"/>
    <w:rsid w:val="00035C74"/>
    <w:rsid w:val="00040EF7"/>
    <w:rsid w:val="0004111E"/>
    <w:rsid w:val="00046213"/>
    <w:rsid w:val="00050466"/>
    <w:rsid w:val="000531AC"/>
    <w:rsid w:val="00053324"/>
    <w:rsid w:val="000540DA"/>
    <w:rsid w:val="00055247"/>
    <w:rsid w:val="0005778C"/>
    <w:rsid w:val="00061DD9"/>
    <w:rsid w:val="00061EF9"/>
    <w:rsid w:val="000650AB"/>
    <w:rsid w:val="000652FF"/>
    <w:rsid w:val="000668B9"/>
    <w:rsid w:val="000701B3"/>
    <w:rsid w:val="0007079A"/>
    <w:rsid w:val="00076385"/>
    <w:rsid w:val="000768A3"/>
    <w:rsid w:val="00083BAA"/>
    <w:rsid w:val="00091080"/>
    <w:rsid w:val="00093092"/>
    <w:rsid w:val="00093656"/>
    <w:rsid w:val="000945E9"/>
    <w:rsid w:val="000947E4"/>
    <w:rsid w:val="000967D1"/>
    <w:rsid w:val="000A1225"/>
    <w:rsid w:val="000A4B57"/>
    <w:rsid w:val="000A4BA0"/>
    <w:rsid w:val="000A7754"/>
    <w:rsid w:val="000B4AB7"/>
    <w:rsid w:val="000B671D"/>
    <w:rsid w:val="000B7099"/>
    <w:rsid w:val="000C1AAF"/>
    <w:rsid w:val="000C57D4"/>
    <w:rsid w:val="000C69C9"/>
    <w:rsid w:val="000D28D6"/>
    <w:rsid w:val="000D42ED"/>
    <w:rsid w:val="000E0E0D"/>
    <w:rsid w:val="000E417A"/>
    <w:rsid w:val="000E45FC"/>
    <w:rsid w:val="000E7043"/>
    <w:rsid w:val="000E76A8"/>
    <w:rsid w:val="000F0811"/>
    <w:rsid w:val="000F200F"/>
    <w:rsid w:val="000F4623"/>
    <w:rsid w:val="000F47A8"/>
    <w:rsid w:val="000F57ED"/>
    <w:rsid w:val="00104ADC"/>
    <w:rsid w:val="00105640"/>
    <w:rsid w:val="001079CE"/>
    <w:rsid w:val="00107DFF"/>
    <w:rsid w:val="00113423"/>
    <w:rsid w:val="00113F2C"/>
    <w:rsid w:val="001142B5"/>
    <w:rsid w:val="001152E5"/>
    <w:rsid w:val="00117646"/>
    <w:rsid w:val="00121FC4"/>
    <w:rsid w:val="00122DDC"/>
    <w:rsid w:val="00122F7E"/>
    <w:rsid w:val="001249CE"/>
    <w:rsid w:val="00142F7A"/>
    <w:rsid w:val="0014552C"/>
    <w:rsid w:val="00150AA1"/>
    <w:rsid w:val="001552E9"/>
    <w:rsid w:val="00156626"/>
    <w:rsid w:val="00157722"/>
    <w:rsid w:val="00166287"/>
    <w:rsid w:val="001667C4"/>
    <w:rsid w:val="00173044"/>
    <w:rsid w:val="001745EE"/>
    <w:rsid w:val="0017485B"/>
    <w:rsid w:val="001754C0"/>
    <w:rsid w:val="0017591F"/>
    <w:rsid w:val="0017614E"/>
    <w:rsid w:val="00185585"/>
    <w:rsid w:val="00191E69"/>
    <w:rsid w:val="00191E85"/>
    <w:rsid w:val="00193448"/>
    <w:rsid w:val="001964D5"/>
    <w:rsid w:val="0019769C"/>
    <w:rsid w:val="001A2205"/>
    <w:rsid w:val="001A4FEB"/>
    <w:rsid w:val="001A55E4"/>
    <w:rsid w:val="001A5867"/>
    <w:rsid w:val="001A6EF8"/>
    <w:rsid w:val="001B074E"/>
    <w:rsid w:val="001B106B"/>
    <w:rsid w:val="001B73EA"/>
    <w:rsid w:val="001B743D"/>
    <w:rsid w:val="001B7DD1"/>
    <w:rsid w:val="001C1CB2"/>
    <w:rsid w:val="001C24E3"/>
    <w:rsid w:val="001C3852"/>
    <w:rsid w:val="001C3EF6"/>
    <w:rsid w:val="001C747E"/>
    <w:rsid w:val="001C7A71"/>
    <w:rsid w:val="001C7EC1"/>
    <w:rsid w:val="001D28B6"/>
    <w:rsid w:val="001D3CA9"/>
    <w:rsid w:val="001D7286"/>
    <w:rsid w:val="001D78D6"/>
    <w:rsid w:val="001E2525"/>
    <w:rsid w:val="001E5854"/>
    <w:rsid w:val="001F07A7"/>
    <w:rsid w:val="001F07D7"/>
    <w:rsid w:val="001F17A8"/>
    <w:rsid w:val="001F78EB"/>
    <w:rsid w:val="001F79AA"/>
    <w:rsid w:val="001F7D7A"/>
    <w:rsid w:val="0020146E"/>
    <w:rsid w:val="00201F1B"/>
    <w:rsid w:val="002037A0"/>
    <w:rsid w:val="002039A9"/>
    <w:rsid w:val="00203BD2"/>
    <w:rsid w:val="0020559F"/>
    <w:rsid w:val="002120EE"/>
    <w:rsid w:val="00212B3D"/>
    <w:rsid w:val="00213B00"/>
    <w:rsid w:val="0021680E"/>
    <w:rsid w:val="002169D5"/>
    <w:rsid w:val="00220BF7"/>
    <w:rsid w:val="002227EB"/>
    <w:rsid w:val="002270EF"/>
    <w:rsid w:val="00230033"/>
    <w:rsid w:val="00230BDE"/>
    <w:rsid w:val="00233176"/>
    <w:rsid w:val="0023439B"/>
    <w:rsid w:val="00234499"/>
    <w:rsid w:val="00235CBC"/>
    <w:rsid w:val="00235F47"/>
    <w:rsid w:val="00236BE1"/>
    <w:rsid w:val="00237207"/>
    <w:rsid w:val="00237BA9"/>
    <w:rsid w:val="00244555"/>
    <w:rsid w:val="00245517"/>
    <w:rsid w:val="00253268"/>
    <w:rsid w:val="00254E96"/>
    <w:rsid w:val="00256B3D"/>
    <w:rsid w:val="0026083D"/>
    <w:rsid w:val="002616B4"/>
    <w:rsid w:val="0026228C"/>
    <w:rsid w:val="002649DF"/>
    <w:rsid w:val="00264D83"/>
    <w:rsid w:val="00265158"/>
    <w:rsid w:val="0026517F"/>
    <w:rsid w:val="002652E7"/>
    <w:rsid w:val="002662FD"/>
    <w:rsid w:val="002677AF"/>
    <w:rsid w:val="00271F68"/>
    <w:rsid w:val="00272A6D"/>
    <w:rsid w:val="002736AA"/>
    <w:rsid w:val="002771FD"/>
    <w:rsid w:val="00284ECF"/>
    <w:rsid w:val="00285034"/>
    <w:rsid w:val="002866AB"/>
    <w:rsid w:val="0029002F"/>
    <w:rsid w:val="00293DC4"/>
    <w:rsid w:val="00294D98"/>
    <w:rsid w:val="002979C4"/>
    <w:rsid w:val="002A1DD2"/>
    <w:rsid w:val="002A36D1"/>
    <w:rsid w:val="002A7E55"/>
    <w:rsid w:val="002B04C5"/>
    <w:rsid w:val="002B264C"/>
    <w:rsid w:val="002B2D24"/>
    <w:rsid w:val="002B5B6B"/>
    <w:rsid w:val="002B5EE5"/>
    <w:rsid w:val="002B6E6A"/>
    <w:rsid w:val="002C05EB"/>
    <w:rsid w:val="002C339F"/>
    <w:rsid w:val="002C7C3B"/>
    <w:rsid w:val="002D16AC"/>
    <w:rsid w:val="002D1894"/>
    <w:rsid w:val="002D1FF1"/>
    <w:rsid w:val="002D55E0"/>
    <w:rsid w:val="002D5681"/>
    <w:rsid w:val="002D5EF4"/>
    <w:rsid w:val="002E1313"/>
    <w:rsid w:val="002E2B5B"/>
    <w:rsid w:val="002E7323"/>
    <w:rsid w:val="002F3E92"/>
    <w:rsid w:val="002F66F2"/>
    <w:rsid w:val="00300895"/>
    <w:rsid w:val="003119AF"/>
    <w:rsid w:val="0031252E"/>
    <w:rsid w:val="003204EB"/>
    <w:rsid w:val="003210E8"/>
    <w:rsid w:val="00321258"/>
    <w:rsid w:val="00321643"/>
    <w:rsid w:val="00322DB9"/>
    <w:rsid w:val="00322EA3"/>
    <w:rsid w:val="00323B1F"/>
    <w:rsid w:val="00331CEE"/>
    <w:rsid w:val="00333F05"/>
    <w:rsid w:val="003342D9"/>
    <w:rsid w:val="00340625"/>
    <w:rsid w:val="003432EB"/>
    <w:rsid w:val="00344C4C"/>
    <w:rsid w:val="00347ECD"/>
    <w:rsid w:val="0035074D"/>
    <w:rsid w:val="00350C57"/>
    <w:rsid w:val="0035287D"/>
    <w:rsid w:val="003541A3"/>
    <w:rsid w:val="00355629"/>
    <w:rsid w:val="003556DC"/>
    <w:rsid w:val="00356094"/>
    <w:rsid w:val="00356A69"/>
    <w:rsid w:val="00366639"/>
    <w:rsid w:val="00371BC3"/>
    <w:rsid w:val="00372C1F"/>
    <w:rsid w:val="00372DA1"/>
    <w:rsid w:val="00373EEE"/>
    <w:rsid w:val="00375667"/>
    <w:rsid w:val="00376E5F"/>
    <w:rsid w:val="00381469"/>
    <w:rsid w:val="00381700"/>
    <w:rsid w:val="00386574"/>
    <w:rsid w:val="0038687B"/>
    <w:rsid w:val="00386CC4"/>
    <w:rsid w:val="00386D78"/>
    <w:rsid w:val="00387B38"/>
    <w:rsid w:val="00390265"/>
    <w:rsid w:val="003911FA"/>
    <w:rsid w:val="00393EA5"/>
    <w:rsid w:val="003952B9"/>
    <w:rsid w:val="0039555C"/>
    <w:rsid w:val="00395979"/>
    <w:rsid w:val="00396AAE"/>
    <w:rsid w:val="003970A5"/>
    <w:rsid w:val="0039748D"/>
    <w:rsid w:val="00397AE0"/>
    <w:rsid w:val="003A01CB"/>
    <w:rsid w:val="003A1E0B"/>
    <w:rsid w:val="003A1E6D"/>
    <w:rsid w:val="003A3406"/>
    <w:rsid w:val="003A581E"/>
    <w:rsid w:val="003A7DC4"/>
    <w:rsid w:val="003B09ED"/>
    <w:rsid w:val="003B29EB"/>
    <w:rsid w:val="003B2EAB"/>
    <w:rsid w:val="003B33AC"/>
    <w:rsid w:val="003B4289"/>
    <w:rsid w:val="003B71FE"/>
    <w:rsid w:val="003C0B10"/>
    <w:rsid w:val="003C0CF5"/>
    <w:rsid w:val="003C1A84"/>
    <w:rsid w:val="003C644D"/>
    <w:rsid w:val="003C64CC"/>
    <w:rsid w:val="003C68BB"/>
    <w:rsid w:val="003D079C"/>
    <w:rsid w:val="003D2352"/>
    <w:rsid w:val="003E3A8C"/>
    <w:rsid w:val="003E4AF3"/>
    <w:rsid w:val="003E646B"/>
    <w:rsid w:val="003E76A1"/>
    <w:rsid w:val="003E78C3"/>
    <w:rsid w:val="003F071E"/>
    <w:rsid w:val="003F6429"/>
    <w:rsid w:val="003F65EE"/>
    <w:rsid w:val="003F7157"/>
    <w:rsid w:val="00401435"/>
    <w:rsid w:val="00402F42"/>
    <w:rsid w:val="00413A80"/>
    <w:rsid w:val="0042028A"/>
    <w:rsid w:val="004214E0"/>
    <w:rsid w:val="004215EA"/>
    <w:rsid w:val="00421CB9"/>
    <w:rsid w:val="00422C51"/>
    <w:rsid w:val="00422EF9"/>
    <w:rsid w:val="00423986"/>
    <w:rsid w:val="004263C4"/>
    <w:rsid w:val="00426F67"/>
    <w:rsid w:val="00427597"/>
    <w:rsid w:val="00430C0D"/>
    <w:rsid w:val="00431062"/>
    <w:rsid w:val="00433240"/>
    <w:rsid w:val="0043784C"/>
    <w:rsid w:val="004407B6"/>
    <w:rsid w:val="00445E19"/>
    <w:rsid w:val="00446304"/>
    <w:rsid w:val="00447A03"/>
    <w:rsid w:val="0045036A"/>
    <w:rsid w:val="0045462A"/>
    <w:rsid w:val="0045504E"/>
    <w:rsid w:val="004570F4"/>
    <w:rsid w:val="00460843"/>
    <w:rsid w:val="00462F63"/>
    <w:rsid w:val="00466A84"/>
    <w:rsid w:val="004729D8"/>
    <w:rsid w:val="004737B4"/>
    <w:rsid w:val="00481C0C"/>
    <w:rsid w:val="00484024"/>
    <w:rsid w:val="0048519B"/>
    <w:rsid w:val="00485852"/>
    <w:rsid w:val="00491410"/>
    <w:rsid w:val="00492307"/>
    <w:rsid w:val="00493685"/>
    <w:rsid w:val="0049446B"/>
    <w:rsid w:val="00494E7E"/>
    <w:rsid w:val="00496259"/>
    <w:rsid w:val="004A15C3"/>
    <w:rsid w:val="004A335A"/>
    <w:rsid w:val="004A555C"/>
    <w:rsid w:val="004A5C0A"/>
    <w:rsid w:val="004A73B5"/>
    <w:rsid w:val="004B0A86"/>
    <w:rsid w:val="004B0E44"/>
    <w:rsid w:val="004B0ECA"/>
    <w:rsid w:val="004B0F92"/>
    <w:rsid w:val="004B1577"/>
    <w:rsid w:val="004B1702"/>
    <w:rsid w:val="004C1CF5"/>
    <w:rsid w:val="004C3B78"/>
    <w:rsid w:val="004C3B89"/>
    <w:rsid w:val="004C71C3"/>
    <w:rsid w:val="004D3F04"/>
    <w:rsid w:val="004D5364"/>
    <w:rsid w:val="004D5F2B"/>
    <w:rsid w:val="004E228A"/>
    <w:rsid w:val="004E5A6F"/>
    <w:rsid w:val="004E61A5"/>
    <w:rsid w:val="004E7D3C"/>
    <w:rsid w:val="004F0B60"/>
    <w:rsid w:val="004F14B5"/>
    <w:rsid w:val="004F2424"/>
    <w:rsid w:val="004F33A0"/>
    <w:rsid w:val="004F3B12"/>
    <w:rsid w:val="004F6048"/>
    <w:rsid w:val="004F6B14"/>
    <w:rsid w:val="004F7572"/>
    <w:rsid w:val="00502F00"/>
    <w:rsid w:val="00503215"/>
    <w:rsid w:val="005059C2"/>
    <w:rsid w:val="005070F7"/>
    <w:rsid w:val="00512C7D"/>
    <w:rsid w:val="005140D9"/>
    <w:rsid w:val="005173B6"/>
    <w:rsid w:val="00520643"/>
    <w:rsid w:val="0052177C"/>
    <w:rsid w:val="00535DDA"/>
    <w:rsid w:val="00536D34"/>
    <w:rsid w:val="005437CE"/>
    <w:rsid w:val="00544236"/>
    <w:rsid w:val="00544C77"/>
    <w:rsid w:val="0054748F"/>
    <w:rsid w:val="005520DF"/>
    <w:rsid w:val="00557B45"/>
    <w:rsid w:val="00560C6E"/>
    <w:rsid w:val="0056482E"/>
    <w:rsid w:val="00565F31"/>
    <w:rsid w:val="005710F6"/>
    <w:rsid w:val="005820B3"/>
    <w:rsid w:val="005823FE"/>
    <w:rsid w:val="0058258D"/>
    <w:rsid w:val="0058284C"/>
    <w:rsid w:val="00583969"/>
    <w:rsid w:val="00583986"/>
    <w:rsid w:val="00585A78"/>
    <w:rsid w:val="00595061"/>
    <w:rsid w:val="005A332C"/>
    <w:rsid w:val="005A46EE"/>
    <w:rsid w:val="005A4FD1"/>
    <w:rsid w:val="005A5C98"/>
    <w:rsid w:val="005A7857"/>
    <w:rsid w:val="005B30D7"/>
    <w:rsid w:val="005B479F"/>
    <w:rsid w:val="005B4ABB"/>
    <w:rsid w:val="005B4F04"/>
    <w:rsid w:val="005B7046"/>
    <w:rsid w:val="005C2175"/>
    <w:rsid w:val="005C2DF1"/>
    <w:rsid w:val="005C48CB"/>
    <w:rsid w:val="005C5CE5"/>
    <w:rsid w:val="005C7CA5"/>
    <w:rsid w:val="005C7F6A"/>
    <w:rsid w:val="005D150F"/>
    <w:rsid w:val="005D169D"/>
    <w:rsid w:val="005D3EE0"/>
    <w:rsid w:val="005D53A9"/>
    <w:rsid w:val="005E1F3C"/>
    <w:rsid w:val="005E2FDC"/>
    <w:rsid w:val="005E7919"/>
    <w:rsid w:val="005E791E"/>
    <w:rsid w:val="005F0CF6"/>
    <w:rsid w:val="005F3382"/>
    <w:rsid w:val="00601B80"/>
    <w:rsid w:val="006042A7"/>
    <w:rsid w:val="00604510"/>
    <w:rsid w:val="00605EB3"/>
    <w:rsid w:val="0060645B"/>
    <w:rsid w:val="006101AD"/>
    <w:rsid w:val="00613EB2"/>
    <w:rsid w:val="006147B2"/>
    <w:rsid w:val="00615D6F"/>
    <w:rsid w:val="00617C17"/>
    <w:rsid w:val="006218A5"/>
    <w:rsid w:val="00621AA2"/>
    <w:rsid w:val="006231DF"/>
    <w:rsid w:val="00624F86"/>
    <w:rsid w:val="0062777B"/>
    <w:rsid w:val="00631385"/>
    <w:rsid w:val="0063460D"/>
    <w:rsid w:val="00635190"/>
    <w:rsid w:val="006360DB"/>
    <w:rsid w:val="006454D0"/>
    <w:rsid w:val="00647CC4"/>
    <w:rsid w:val="00650664"/>
    <w:rsid w:val="00651DCF"/>
    <w:rsid w:val="00652F50"/>
    <w:rsid w:val="00652FAB"/>
    <w:rsid w:val="00653A2E"/>
    <w:rsid w:val="006543BF"/>
    <w:rsid w:val="00655D07"/>
    <w:rsid w:val="00656E52"/>
    <w:rsid w:val="00657245"/>
    <w:rsid w:val="00671CCA"/>
    <w:rsid w:val="00677412"/>
    <w:rsid w:val="0068348C"/>
    <w:rsid w:val="00684CC0"/>
    <w:rsid w:val="00690806"/>
    <w:rsid w:val="0069085B"/>
    <w:rsid w:val="00692B64"/>
    <w:rsid w:val="006955CE"/>
    <w:rsid w:val="00697761"/>
    <w:rsid w:val="006A012B"/>
    <w:rsid w:val="006A213D"/>
    <w:rsid w:val="006A4D65"/>
    <w:rsid w:val="006B1EB8"/>
    <w:rsid w:val="006B3050"/>
    <w:rsid w:val="006B5112"/>
    <w:rsid w:val="006B642C"/>
    <w:rsid w:val="006B6EA5"/>
    <w:rsid w:val="006C010C"/>
    <w:rsid w:val="006C297F"/>
    <w:rsid w:val="006C47E4"/>
    <w:rsid w:val="006C4C0D"/>
    <w:rsid w:val="006C5487"/>
    <w:rsid w:val="006C6EDE"/>
    <w:rsid w:val="006C7BCD"/>
    <w:rsid w:val="006D305D"/>
    <w:rsid w:val="006D54D3"/>
    <w:rsid w:val="006E0AB4"/>
    <w:rsid w:val="006E1375"/>
    <w:rsid w:val="006F438C"/>
    <w:rsid w:val="006F7D5E"/>
    <w:rsid w:val="00701AA7"/>
    <w:rsid w:val="00702856"/>
    <w:rsid w:val="007046C4"/>
    <w:rsid w:val="00706566"/>
    <w:rsid w:val="00710FE3"/>
    <w:rsid w:val="0071319F"/>
    <w:rsid w:val="007149F8"/>
    <w:rsid w:val="00722881"/>
    <w:rsid w:val="0073152C"/>
    <w:rsid w:val="0073281C"/>
    <w:rsid w:val="0073565D"/>
    <w:rsid w:val="00743CE6"/>
    <w:rsid w:val="007471CE"/>
    <w:rsid w:val="007545A2"/>
    <w:rsid w:val="0075529C"/>
    <w:rsid w:val="00756126"/>
    <w:rsid w:val="00756BE6"/>
    <w:rsid w:val="00756FBC"/>
    <w:rsid w:val="00757330"/>
    <w:rsid w:val="00760027"/>
    <w:rsid w:val="0076056C"/>
    <w:rsid w:val="007608BC"/>
    <w:rsid w:val="00763ED5"/>
    <w:rsid w:val="007641CD"/>
    <w:rsid w:val="00765953"/>
    <w:rsid w:val="0077028C"/>
    <w:rsid w:val="00770620"/>
    <w:rsid w:val="007713A7"/>
    <w:rsid w:val="00773A41"/>
    <w:rsid w:val="0078706E"/>
    <w:rsid w:val="007919AD"/>
    <w:rsid w:val="007920D2"/>
    <w:rsid w:val="007922E7"/>
    <w:rsid w:val="007979E2"/>
    <w:rsid w:val="007A2CA0"/>
    <w:rsid w:val="007A2CC6"/>
    <w:rsid w:val="007A2CD1"/>
    <w:rsid w:val="007A2EE7"/>
    <w:rsid w:val="007A4E1C"/>
    <w:rsid w:val="007A4EF8"/>
    <w:rsid w:val="007B0C3D"/>
    <w:rsid w:val="007B26DC"/>
    <w:rsid w:val="007B39F7"/>
    <w:rsid w:val="007B6836"/>
    <w:rsid w:val="007B77D2"/>
    <w:rsid w:val="007C530D"/>
    <w:rsid w:val="007C7CE1"/>
    <w:rsid w:val="007D0707"/>
    <w:rsid w:val="007D2289"/>
    <w:rsid w:val="007D3BEE"/>
    <w:rsid w:val="007D7A8F"/>
    <w:rsid w:val="007D7DEE"/>
    <w:rsid w:val="007E1254"/>
    <w:rsid w:val="007E41F8"/>
    <w:rsid w:val="007E4309"/>
    <w:rsid w:val="007E739E"/>
    <w:rsid w:val="007F1730"/>
    <w:rsid w:val="007F2745"/>
    <w:rsid w:val="007F2DBA"/>
    <w:rsid w:val="007F41AE"/>
    <w:rsid w:val="007F4483"/>
    <w:rsid w:val="007F6366"/>
    <w:rsid w:val="00801A4F"/>
    <w:rsid w:val="00801C0B"/>
    <w:rsid w:val="00801C65"/>
    <w:rsid w:val="008036DD"/>
    <w:rsid w:val="0080739A"/>
    <w:rsid w:val="00811A65"/>
    <w:rsid w:val="00813ABC"/>
    <w:rsid w:val="00814243"/>
    <w:rsid w:val="00814DCD"/>
    <w:rsid w:val="008154BC"/>
    <w:rsid w:val="00816C50"/>
    <w:rsid w:val="008200AF"/>
    <w:rsid w:val="00823967"/>
    <w:rsid w:val="0082458F"/>
    <w:rsid w:val="00826604"/>
    <w:rsid w:val="00827B48"/>
    <w:rsid w:val="00832C65"/>
    <w:rsid w:val="008352FD"/>
    <w:rsid w:val="008356AA"/>
    <w:rsid w:val="00835EA1"/>
    <w:rsid w:val="00837DC0"/>
    <w:rsid w:val="00837F7E"/>
    <w:rsid w:val="0084014B"/>
    <w:rsid w:val="00840A84"/>
    <w:rsid w:val="00841EA1"/>
    <w:rsid w:val="0084467F"/>
    <w:rsid w:val="00845330"/>
    <w:rsid w:val="008504F9"/>
    <w:rsid w:val="00851E1C"/>
    <w:rsid w:val="00852594"/>
    <w:rsid w:val="008539F3"/>
    <w:rsid w:val="008545C9"/>
    <w:rsid w:val="00856065"/>
    <w:rsid w:val="008566F3"/>
    <w:rsid w:val="00856D7A"/>
    <w:rsid w:val="008577C1"/>
    <w:rsid w:val="00860379"/>
    <w:rsid w:val="00860FF7"/>
    <w:rsid w:val="00861CE7"/>
    <w:rsid w:val="00865ABE"/>
    <w:rsid w:val="00867982"/>
    <w:rsid w:val="008718F6"/>
    <w:rsid w:val="00873DEB"/>
    <w:rsid w:val="008756E1"/>
    <w:rsid w:val="00876E83"/>
    <w:rsid w:val="008773EE"/>
    <w:rsid w:val="00877AEA"/>
    <w:rsid w:val="0088041F"/>
    <w:rsid w:val="00882603"/>
    <w:rsid w:val="00885DE1"/>
    <w:rsid w:val="0088723D"/>
    <w:rsid w:val="00890418"/>
    <w:rsid w:val="00890A84"/>
    <w:rsid w:val="00893699"/>
    <w:rsid w:val="00894635"/>
    <w:rsid w:val="00895A28"/>
    <w:rsid w:val="008960A6"/>
    <w:rsid w:val="008A1E69"/>
    <w:rsid w:val="008A2C02"/>
    <w:rsid w:val="008A4940"/>
    <w:rsid w:val="008A67A8"/>
    <w:rsid w:val="008B1F3D"/>
    <w:rsid w:val="008B385C"/>
    <w:rsid w:val="008B50D0"/>
    <w:rsid w:val="008B74EB"/>
    <w:rsid w:val="008B7692"/>
    <w:rsid w:val="008C197F"/>
    <w:rsid w:val="008C7458"/>
    <w:rsid w:val="008D0F82"/>
    <w:rsid w:val="008D13AD"/>
    <w:rsid w:val="008D1B1B"/>
    <w:rsid w:val="008D355C"/>
    <w:rsid w:val="008D409D"/>
    <w:rsid w:val="008D40E5"/>
    <w:rsid w:val="008D6BA1"/>
    <w:rsid w:val="008D6F3F"/>
    <w:rsid w:val="008D77CE"/>
    <w:rsid w:val="008E14F6"/>
    <w:rsid w:val="008E1ADC"/>
    <w:rsid w:val="008E398A"/>
    <w:rsid w:val="008E6CBA"/>
    <w:rsid w:val="008F0A65"/>
    <w:rsid w:val="008F7A40"/>
    <w:rsid w:val="00904145"/>
    <w:rsid w:val="009172D2"/>
    <w:rsid w:val="00920ABB"/>
    <w:rsid w:val="00920FDB"/>
    <w:rsid w:val="00921961"/>
    <w:rsid w:val="00924FF8"/>
    <w:rsid w:val="009264D9"/>
    <w:rsid w:val="00930107"/>
    <w:rsid w:val="00930E88"/>
    <w:rsid w:val="0093611B"/>
    <w:rsid w:val="00940822"/>
    <w:rsid w:val="00943175"/>
    <w:rsid w:val="00944B16"/>
    <w:rsid w:val="00944C16"/>
    <w:rsid w:val="00945AAC"/>
    <w:rsid w:val="00945C17"/>
    <w:rsid w:val="00950238"/>
    <w:rsid w:val="00950DDA"/>
    <w:rsid w:val="00952A0A"/>
    <w:rsid w:val="00952FD5"/>
    <w:rsid w:val="009545E2"/>
    <w:rsid w:val="009556C7"/>
    <w:rsid w:val="0095570A"/>
    <w:rsid w:val="00957D7F"/>
    <w:rsid w:val="00960609"/>
    <w:rsid w:val="0096123B"/>
    <w:rsid w:val="00961288"/>
    <w:rsid w:val="0096238F"/>
    <w:rsid w:val="0097025F"/>
    <w:rsid w:val="0097076B"/>
    <w:rsid w:val="00971D68"/>
    <w:rsid w:val="00974E9D"/>
    <w:rsid w:val="00975277"/>
    <w:rsid w:val="009765E9"/>
    <w:rsid w:val="0097699B"/>
    <w:rsid w:val="00976C03"/>
    <w:rsid w:val="009831F5"/>
    <w:rsid w:val="00984A12"/>
    <w:rsid w:val="00986004"/>
    <w:rsid w:val="0098796B"/>
    <w:rsid w:val="00987EAD"/>
    <w:rsid w:val="00990D1E"/>
    <w:rsid w:val="00991368"/>
    <w:rsid w:val="009928EB"/>
    <w:rsid w:val="00994D27"/>
    <w:rsid w:val="00996AB3"/>
    <w:rsid w:val="0099729C"/>
    <w:rsid w:val="009A092B"/>
    <w:rsid w:val="009A0CCA"/>
    <w:rsid w:val="009A0F0F"/>
    <w:rsid w:val="009A243A"/>
    <w:rsid w:val="009A32FA"/>
    <w:rsid w:val="009A7897"/>
    <w:rsid w:val="009B4D73"/>
    <w:rsid w:val="009B5C23"/>
    <w:rsid w:val="009B6A03"/>
    <w:rsid w:val="009C0FDB"/>
    <w:rsid w:val="009C1071"/>
    <w:rsid w:val="009C19EF"/>
    <w:rsid w:val="009C25C2"/>
    <w:rsid w:val="009C4C71"/>
    <w:rsid w:val="009C6866"/>
    <w:rsid w:val="009D03CE"/>
    <w:rsid w:val="009D048E"/>
    <w:rsid w:val="009D0854"/>
    <w:rsid w:val="009D11FA"/>
    <w:rsid w:val="009D1D6F"/>
    <w:rsid w:val="009D232E"/>
    <w:rsid w:val="009D38C7"/>
    <w:rsid w:val="009D47BB"/>
    <w:rsid w:val="009E18BA"/>
    <w:rsid w:val="009E20A5"/>
    <w:rsid w:val="009E23BD"/>
    <w:rsid w:val="009E3998"/>
    <w:rsid w:val="009E3A5C"/>
    <w:rsid w:val="009E4513"/>
    <w:rsid w:val="009F01D3"/>
    <w:rsid w:val="009F0F18"/>
    <w:rsid w:val="009F14F4"/>
    <w:rsid w:val="009F2230"/>
    <w:rsid w:val="00A029E3"/>
    <w:rsid w:val="00A05B93"/>
    <w:rsid w:val="00A06401"/>
    <w:rsid w:val="00A07288"/>
    <w:rsid w:val="00A11050"/>
    <w:rsid w:val="00A12A33"/>
    <w:rsid w:val="00A12F6F"/>
    <w:rsid w:val="00A144F9"/>
    <w:rsid w:val="00A14B90"/>
    <w:rsid w:val="00A15AD9"/>
    <w:rsid w:val="00A16744"/>
    <w:rsid w:val="00A16E3D"/>
    <w:rsid w:val="00A17618"/>
    <w:rsid w:val="00A24D2E"/>
    <w:rsid w:val="00A305F5"/>
    <w:rsid w:val="00A30710"/>
    <w:rsid w:val="00A31EAD"/>
    <w:rsid w:val="00A334FB"/>
    <w:rsid w:val="00A33DF8"/>
    <w:rsid w:val="00A40195"/>
    <w:rsid w:val="00A405F1"/>
    <w:rsid w:val="00A5029D"/>
    <w:rsid w:val="00A50504"/>
    <w:rsid w:val="00A539CB"/>
    <w:rsid w:val="00A54A79"/>
    <w:rsid w:val="00A60E59"/>
    <w:rsid w:val="00A61C03"/>
    <w:rsid w:val="00A625A5"/>
    <w:rsid w:val="00A66953"/>
    <w:rsid w:val="00A677C2"/>
    <w:rsid w:val="00A7118A"/>
    <w:rsid w:val="00A7739D"/>
    <w:rsid w:val="00A8006C"/>
    <w:rsid w:val="00A82D07"/>
    <w:rsid w:val="00A858D2"/>
    <w:rsid w:val="00A859DC"/>
    <w:rsid w:val="00A85A74"/>
    <w:rsid w:val="00A96B5B"/>
    <w:rsid w:val="00AA229D"/>
    <w:rsid w:val="00AA560B"/>
    <w:rsid w:val="00AB108E"/>
    <w:rsid w:val="00AB2232"/>
    <w:rsid w:val="00AC4B4D"/>
    <w:rsid w:val="00AD16C7"/>
    <w:rsid w:val="00AD239D"/>
    <w:rsid w:val="00AD5312"/>
    <w:rsid w:val="00AD562F"/>
    <w:rsid w:val="00AD5A74"/>
    <w:rsid w:val="00AD6FFC"/>
    <w:rsid w:val="00AE157E"/>
    <w:rsid w:val="00AE2552"/>
    <w:rsid w:val="00AE78D4"/>
    <w:rsid w:val="00AE79B6"/>
    <w:rsid w:val="00AE7A26"/>
    <w:rsid w:val="00AF0F03"/>
    <w:rsid w:val="00AF2F60"/>
    <w:rsid w:val="00AF5214"/>
    <w:rsid w:val="00AF6E7B"/>
    <w:rsid w:val="00B00B6C"/>
    <w:rsid w:val="00B03D23"/>
    <w:rsid w:val="00B04E6B"/>
    <w:rsid w:val="00B06721"/>
    <w:rsid w:val="00B102C2"/>
    <w:rsid w:val="00B11CE0"/>
    <w:rsid w:val="00B12A1A"/>
    <w:rsid w:val="00B21698"/>
    <w:rsid w:val="00B22A9D"/>
    <w:rsid w:val="00B32926"/>
    <w:rsid w:val="00B35697"/>
    <w:rsid w:val="00B373D4"/>
    <w:rsid w:val="00B37D62"/>
    <w:rsid w:val="00B40EA1"/>
    <w:rsid w:val="00B42C6B"/>
    <w:rsid w:val="00B44157"/>
    <w:rsid w:val="00B4430E"/>
    <w:rsid w:val="00B4590E"/>
    <w:rsid w:val="00B45DEC"/>
    <w:rsid w:val="00B47ABC"/>
    <w:rsid w:val="00B504D1"/>
    <w:rsid w:val="00B50512"/>
    <w:rsid w:val="00B51EF5"/>
    <w:rsid w:val="00B53315"/>
    <w:rsid w:val="00B53E82"/>
    <w:rsid w:val="00B5562B"/>
    <w:rsid w:val="00B56213"/>
    <w:rsid w:val="00B56FCF"/>
    <w:rsid w:val="00B5710C"/>
    <w:rsid w:val="00B5774E"/>
    <w:rsid w:val="00B60A16"/>
    <w:rsid w:val="00B63CCB"/>
    <w:rsid w:val="00B66CFE"/>
    <w:rsid w:val="00B66E65"/>
    <w:rsid w:val="00B678FA"/>
    <w:rsid w:val="00B73D40"/>
    <w:rsid w:val="00B77405"/>
    <w:rsid w:val="00B8141A"/>
    <w:rsid w:val="00B84AD2"/>
    <w:rsid w:val="00B95D4E"/>
    <w:rsid w:val="00B96D89"/>
    <w:rsid w:val="00B96F5D"/>
    <w:rsid w:val="00BA3916"/>
    <w:rsid w:val="00BB157D"/>
    <w:rsid w:val="00BB2AE4"/>
    <w:rsid w:val="00BB387E"/>
    <w:rsid w:val="00BB6012"/>
    <w:rsid w:val="00BB68B2"/>
    <w:rsid w:val="00BC24DF"/>
    <w:rsid w:val="00BC3923"/>
    <w:rsid w:val="00BC4357"/>
    <w:rsid w:val="00BD35BD"/>
    <w:rsid w:val="00BD5763"/>
    <w:rsid w:val="00BD5C8D"/>
    <w:rsid w:val="00BE0AD2"/>
    <w:rsid w:val="00BE1E44"/>
    <w:rsid w:val="00BE4C30"/>
    <w:rsid w:val="00BE5B79"/>
    <w:rsid w:val="00BE67B4"/>
    <w:rsid w:val="00BF42F5"/>
    <w:rsid w:val="00BF4BAE"/>
    <w:rsid w:val="00BF71AD"/>
    <w:rsid w:val="00C0087B"/>
    <w:rsid w:val="00C01555"/>
    <w:rsid w:val="00C01922"/>
    <w:rsid w:val="00C07EB1"/>
    <w:rsid w:val="00C11362"/>
    <w:rsid w:val="00C1383E"/>
    <w:rsid w:val="00C15799"/>
    <w:rsid w:val="00C15BBE"/>
    <w:rsid w:val="00C15CDC"/>
    <w:rsid w:val="00C1624A"/>
    <w:rsid w:val="00C21836"/>
    <w:rsid w:val="00C23578"/>
    <w:rsid w:val="00C302E3"/>
    <w:rsid w:val="00C30C74"/>
    <w:rsid w:val="00C330FB"/>
    <w:rsid w:val="00C33914"/>
    <w:rsid w:val="00C401F6"/>
    <w:rsid w:val="00C43269"/>
    <w:rsid w:val="00C45C3A"/>
    <w:rsid w:val="00C45F59"/>
    <w:rsid w:val="00C46555"/>
    <w:rsid w:val="00C51FCF"/>
    <w:rsid w:val="00C52A64"/>
    <w:rsid w:val="00C53095"/>
    <w:rsid w:val="00C54571"/>
    <w:rsid w:val="00C56054"/>
    <w:rsid w:val="00C57756"/>
    <w:rsid w:val="00C57A47"/>
    <w:rsid w:val="00C626D6"/>
    <w:rsid w:val="00C65CA2"/>
    <w:rsid w:val="00C662B1"/>
    <w:rsid w:val="00C70375"/>
    <w:rsid w:val="00C72D59"/>
    <w:rsid w:val="00C73268"/>
    <w:rsid w:val="00C7326F"/>
    <w:rsid w:val="00C74422"/>
    <w:rsid w:val="00C75F36"/>
    <w:rsid w:val="00C7711B"/>
    <w:rsid w:val="00C77FBF"/>
    <w:rsid w:val="00C8033E"/>
    <w:rsid w:val="00C82CEC"/>
    <w:rsid w:val="00C82F6E"/>
    <w:rsid w:val="00C82F8E"/>
    <w:rsid w:val="00C86EBC"/>
    <w:rsid w:val="00C9140B"/>
    <w:rsid w:val="00C923B5"/>
    <w:rsid w:val="00C93361"/>
    <w:rsid w:val="00C97AFF"/>
    <w:rsid w:val="00CA00DA"/>
    <w:rsid w:val="00CA3070"/>
    <w:rsid w:val="00CA3955"/>
    <w:rsid w:val="00CA5A06"/>
    <w:rsid w:val="00CB1B84"/>
    <w:rsid w:val="00CB1C3E"/>
    <w:rsid w:val="00CB21E0"/>
    <w:rsid w:val="00CB422A"/>
    <w:rsid w:val="00CB4304"/>
    <w:rsid w:val="00CB5133"/>
    <w:rsid w:val="00CC0C60"/>
    <w:rsid w:val="00CC0E0F"/>
    <w:rsid w:val="00CC273F"/>
    <w:rsid w:val="00CC5674"/>
    <w:rsid w:val="00CC5D8E"/>
    <w:rsid w:val="00CD4AB4"/>
    <w:rsid w:val="00CD5C2F"/>
    <w:rsid w:val="00CD71DC"/>
    <w:rsid w:val="00CD7D79"/>
    <w:rsid w:val="00CE110F"/>
    <w:rsid w:val="00CE1DF5"/>
    <w:rsid w:val="00CE4CD2"/>
    <w:rsid w:val="00CE530D"/>
    <w:rsid w:val="00CE7D8E"/>
    <w:rsid w:val="00CF19B7"/>
    <w:rsid w:val="00CF1B0E"/>
    <w:rsid w:val="00CF23B6"/>
    <w:rsid w:val="00CF5757"/>
    <w:rsid w:val="00CF71F1"/>
    <w:rsid w:val="00D001AC"/>
    <w:rsid w:val="00D0599E"/>
    <w:rsid w:val="00D10A03"/>
    <w:rsid w:val="00D11C64"/>
    <w:rsid w:val="00D12CCE"/>
    <w:rsid w:val="00D13A18"/>
    <w:rsid w:val="00D1514E"/>
    <w:rsid w:val="00D157EE"/>
    <w:rsid w:val="00D204A2"/>
    <w:rsid w:val="00D21C66"/>
    <w:rsid w:val="00D224A1"/>
    <w:rsid w:val="00D2272D"/>
    <w:rsid w:val="00D22C02"/>
    <w:rsid w:val="00D24437"/>
    <w:rsid w:val="00D255EB"/>
    <w:rsid w:val="00D263F6"/>
    <w:rsid w:val="00D26D36"/>
    <w:rsid w:val="00D31D64"/>
    <w:rsid w:val="00D32E68"/>
    <w:rsid w:val="00D33354"/>
    <w:rsid w:val="00D407F3"/>
    <w:rsid w:val="00D41440"/>
    <w:rsid w:val="00D41D5E"/>
    <w:rsid w:val="00D4767D"/>
    <w:rsid w:val="00D47B3E"/>
    <w:rsid w:val="00D51198"/>
    <w:rsid w:val="00D51DCE"/>
    <w:rsid w:val="00D52718"/>
    <w:rsid w:val="00D540AA"/>
    <w:rsid w:val="00D55ABB"/>
    <w:rsid w:val="00D56A94"/>
    <w:rsid w:val="00D60AC9"/>
    <w:rsid w:val="00D622C0"/>
    <w:rsid w:val="00D63539"/>
    <w:rsid w:val="00D64E5D"/>
    <w:rsid w:val="00D64F98"/>
    <w:rsid w:val="00D664B5"/>
    <w:rsid w:val="00D66572"/>
    <w:rsid w:val="00D679CF"/>
    <w:rsid w:val="00D70E3D"/>
    <w:rsid w:val="00D72463"/>
    <w:rsid w:val="00D75684"/>
    <w:rsid w:val="00D87EC7"/>
    <w:rsid w:val="00D9227E"/>
    <w:rsid w:val="00D92D73"/>
    <w:rsid w:val="00D93D59"/>
    <w:rsid w:val="00D94446"/>
    <w:rsid w:val="00D9545E"/>
    <w:rsid w:val="00D97CF9"/>
    <w:rsid w:val="00DA1CCC"/>
    <w:rsid w:val="00DA5410"/>
    <w:rsid w:val="00DA798B"/>
    <w:rsid w:val="00DB3BF4"/>
    <w:rsid w:val="00DB46C5"/>
    <w:rsid w:val="00DB6939"/>
    <w:rsid w:val="00DB7B47"/>
    <w:rsid w:val="00DC1276"/>
    <w:rsid w:val="00DC14BB"/>
    <w:rsid w:val="00DD0948"/>
    <w:rsid w:val="00DD1E8F"/>
    <w:rsid w:val="00DD3D89"/>
    <w:rsid w:val="00DD41B5"/>
    <w:rsid w:val="00DD44BD"/>
    <w:rsid w:val="00DD44FF"/>
    <w:rsid w:val="00DD5D2C"/>
    <w:rsid w:val="00DE336C"/>
    <w:rsid w:val="00DE451A"/>
    <w:rsid w:val="00DF0AD2"/>
    <w:rsid w:val="00DF18AF"/>
    <w:rsid w:val="00DF1ED4"/>
    <w:rsid w:val="00DF4D14"/>
    <w:rsid w:val="00DF6445"/>
    <w:rsid w:val="00E00E9A"/>
    <w:rsid w:val="00E01513"/>
    <w:rsid w:val="00E025EB"/>
    <w:rsid w:val="00E02E8D"/>
    <w:rsid w:val="00E03FF6"/>
    <w:rsid w:val="00E061F6"/>
    <w:rsid w:val="00E10071"/>
    <w:rsid w:val="00E124AD"/>
    <w:rsid w:val="00E147A8"/>
    <w:rsid w:val="00E2140F"/>
    <w:rsid w:val="00E242D6"/>
    <w:rsid w:val="00E24EAD"/>
    <w:rsid w:val="00E27B9E"/>
    <w:rsid w:val="00E349AF"/>
    <w:rsid w:val="00E37B79"/>
    <w:rsid w:val="00E37D4C"/>
    <w:rsid w:val="00E40A8F"/>
    <w:rsid w:val="00E44BB7"/>
    <w:rsid w:val="00E468EC"/>
    <w:rsid w:val="00E46D3A"/>
    <w:rsid w:val="00E47F02"/>
    <w:rsid w:val="00E50D6B"/>
    <w:rsid w:val="00E5161A"/>
    <w:rsid w:val="00E551C2"/>
    <w:rsid w:val="00E5537C"/>
    <w:rsid w:val="00E55A1A"/>
    <w:rsid w:val="00E57F2B"/>
    <w:rsid w:val="00E606FB"/>
    <w:rsid w:val="00E63102"/>
    <w:rsid w:val="00E66451"/>
    <w:rsid w:val="00E6651F"/>
    <w:rsid w:val="00E6752A"/>
    <w:rsid w:val="00E71566"/>
    <w:rsid w:val="00E75294"/>
    <w:rsid w:val="00E75B69"/>
    <w:rsid w:val="00E77212"/>
    <w:rsid w:val="00E77901"/>
    <w:rsid w:val="00E80869"/>
    <w:rsid w:val="00E823F1"/>
    <w:rsid w:val="00E83258"/>
    <w:rsid w:val="00E83F3C"/>
    <w:rsid w:val="00E84305"/>
    <w:rsid w:val="00E84C6E"/>
    <w:rsid w:val="00E85A67"/>
    <w:rsid w:val="00E9193A"/>
    <w:rsid w:val="00E91CC8"/>
    <w:rsid w:val="00E93BD0"/>
    <w:rsid w:val="00E93DAE"/>
    <w:rsid w:val="00E95471"/>
    <w:rsid w:val="00E96E31"/>
    <w:rsid w:val="00EA0178"/>
    <w:rsid w:val="00EA1BD8"/>
    <w:rsid w:val="00EA411A"/>
    <w:rsid w:val="00EA4AE6"/>
    <w:rsid w:val="00EA5872"/>
    <w:rsid w:val="00EA6974"/>
    <w:rsid w:val="00EA7D18"/>
    <w:rsid w:val="00EB24D6"/>
    <w:rsid w:val="00EB2CEC"/>
    <w:rsid w:val="00EB2DD6"/>
    <w:rsid w:val="00EB3AA3"/>
    <w:rsid w:val="00EB571B"/>
    <w:rsid w:val="00EB748A"/>
    <w:rsid w:val="00EC039C"/>
    <w:rsid w:val="00EC28A4"/>
    <w:rsid w:val="00EC5BA0"/>
    <w:rsid w:val="00EC6D6C"/>
    <w:rsid w:val="00ED0D0F"/>
    <w:rsid w:val="00ED1175"/>
    <w:rsid w:val="00ED350C"/>
    <w:rsid w:val="00ED36EE"/>
    <w:rsid w:val="00ED575E"/>
    <w:rsid w:val="00EE16CD"/>
    <w:rsid w:val="00EE55F9"/>
    <w:rsid w:val="00EE6AEC"/>
    <w:rsid w:val="00EE7046"/>
    <w:rsid w:val="00EF061F"/>
    <w:rsid w:val="00EF33D0"/>
    <w:rsid w:val="00F006CA"/>
    <w:rsid w:val="00F029E1"/>
    <w:rsid w:val="00F02A5B"/>
    <w:rsid w:val="00F02D3D"/>
    <w:rsid w:val="00F07BFC"/>
    <w:rsid w:val="00F07F9A"/>
    <w:rsid w:val="00F11A77"/>
    <w:rsid w:val="00F14B5A"/>
    <w:rsid w:val="00F178D0"/>
    <w:rsid w:val="00F22A3C"/>
    <w:rsid w:val="00F23368"/>
    <w:rsid w:val="00F2346B"/>
    <w:rsid w:val="00F264D1"/>
    <w:rsid w:val="00F26F8C"/>
    <w:rsid w:val="00F27FA6"/>
    <w:rsid w:val="00F32298"/>
    <w:rsid w:val="00F33A2F"/>
    <w:rsid w:val="00F34894"/>
    <w:rsid w:val="00F373D2"/>
    <w:rsid w:val="00F4761F"/>
    <w:rsid w:val="00F508C2"/>
    <w:rsid w:val="00F52367"/>
    <w:rsid w:val="00F527E5"/>
    <w:rsid w:val="00F529C3"/>
    <w:rsid w:val="00F5304A"/>
    <w:rsid w:val="00F53293"/>
    <w:rsid w:val="00F551EB"/>
    <w:rsid w:val="00F553F9"/>
    <w:rsid w:val="00F55DA7"/>
    <w:rsid w:val="00F56FE8"/>
    <w:rsid w:val="00F602F4"/>
    <w:rsid w:val="00F60D55"/>
    <w:rsid w:val="00F610EC"/>
    <w:rsid w:val="00F62131"/>
    <w:rsid w:val="00F6761F"/>
    <w:rsid w:val="00F72385"/>
    <w:rsid w:val="00F7576A"/>
    <w:rsid w:val="00F80190"/>
    <w:rsid w:val="00F8199D"/>
    <w:rsid w:val="00F839DF"/>
    <w:rsid w:val="00F854D5"/>
    <w:rsid w:val="00F85FE3"/>
    <w:rsid w:val="00F86127"/>
    <w:rsid w:val="00F8681A"/>
    <w:rsid w:val="00F86A80"/>
    <w:rsid w:val="00F86EC6"/>
    <w:rsid w:val="00F874BE"/>
    <w:rsid w:val="00F90BFD"/>
    <w:rsid w:val="00F92AC7"/>
    <w:rsid w:val="00F9300C"/>
    <w:rsid w:val="00F958E3"/>
    <w:rsid w:val="00F968D5"/>
    <w:rsid w:val="00F97DB8"/>
    <w:rsid w:val="00FA0EA3"/>
    <w:rsid w:val="00FA4E65"/>
    <w:rsid w:val="00FA5C37"/>
    <w:rsid w:val="00FB08E5"/>
    <w:rsid w:val="00FB091E"/>
    <w:rsid w:val="00FB1020"/>
    <w:rsid w:val="00FB332B"/>
    <w:rsid w:val="00FB696D"/>
    <w:rsid w:val="00FB697A"/>
    <w:rsid w:val="00FB6F12"/>
    <w:rsid w:val="00FB798E"/>
    <w:rsid w:val="00FC5B33"/>
    <w:rsid w:val="00FC6A0C"/>
    <w:rsid w:val="00FC7513"/>
    <w:rsid w:val="00FD0577"/>
    <w:rsid w:val="00FD0C38"/>
    <w:rsid w:val="00FD0F05"/>
    <w:rsid w:val="00FD35AC"/>
    <w:rsid w:val="00FD586F"/>
    <w:rsid w:val="00FE6A37"/>
    <w:rsid w:val="00FF235E"/>
    <w:rsid w:val="00FF2D7D"/>
    <w:rsid w:val="00FF3F8E"/>
    <w:rsid w:val="00FF40B2"/>
    <w:rsid w:val="00FF45A3"/>
    <w:rsid w:val="00FF4DCB"/>
  </w:rsids>
  <m:mathPr>
    <m:mathFont m:val="Cambria Math"/>
    <m:brkBin m:val="before"/>
    <m:brkBinSub m:val="--"/>
    <m:smallFrac/>
    <m:dispDef/>
    <m:lMargin m:val="0"/>
    <m:rMargin m:val="0"/>
    <m:defJc m:val="centerGroup"/>
    <m:wrapRight/>
    <m:intLim m:val="subSup"/>
    <m:naryLim m:val="subSup"/>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2A81805"/>
  <w14:defaultImageDpi w14:val="300"/>
  <w15:docId w15:val="{353C1C52-8679-C34E-BD31-D5CC8AB2BC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w:eastAsia="Times" w:hAnsi="Times"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07A1"/>
    <w:rPr>
      <w:sz w:val="24"/>
    </w:rPr>
  </w:style>
  <w:style w:type="paragraph" w:styleId="Heading3">
    <w:name w:val="heading 3"/>
    <w:basedOn w:val="Normal"/>
    <w:qFormat/>
    <w:rsid w:val="00260B8E"/>
    <w:pPr>
      <w:spacing w:before="100" w:beforeAutospacing="1" w:after="100" w:afterAutospacing="1"/>
      <w:outlineLvl w:val="2"/>
    </w:pPr>
    <w:rPr>
      <w:rFonts w:ascii="Times New Roman" w:eastAsia="Times New Roman" w:hAnsi="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6A3072"/>
    <w:pPr>
      <w:tabs>
        <w:tab w:val="center" w:pos="4320"/>
        <w:tab w:val="right" w:pos="8640"/>
      </w:tabs>
    </w:pPr>
    <w:rPr>
      <w:rFonts w:ascii="Times New Roman" w:hAnsi="Times New Roman"/>
    </w:rPr>
  </w:style>
  <w:style w:type="paragraph" w:styleId="FootnoteText">
    <w:name w:val="footnote text"/>
    <w:basedOn w:val="Normal"/>
    <w:link w:val="FootnoteTextChar"/>
    <w:uiPriority w:val="99"/>
    <w:rsid w:val="00D83AF9"/>
    <w:rPr>
      <w:sz w:val="20"/>
    </w:rPr>
  </w:style>
  <w:style w:type="character" w:styleId="FootnoteReference">
    <w:name w:val="footnote reference"/>
    <w:semiHidden/>
    <w:rsid w:val="00D83AF9"/>
    <w:rPr>
      <w:vertAlign w:val="superscript"/>
    </w:rPr>
  </w:style>
  <w:style w:type="character" w:styleId="Hyperlink">
    <w:name w:val="Hyperlink"/>
    <w:rsid w:val="00B018A0"/>
    <w:rPr>
      <w:color w:val="0000FF"/>
      <w:u w:val="single"/>
    </w:rPr>
  </w:style>
  <w:style w:type="paragraph" w:styleId="Footer">
    <w:name w:val="footer"/>
    <w:basedOn w:val="Normal"/>
    <w:rsid w:val="00BE0BB9"/>
    <w:pPr>
      <w:tabs>
        <w:tab w:val="center" w:pos="4320"/>
        <w:tab w:val="right" w:pos="8640"/>
      </w:tabs>
    </w:pPr>
  </w:style>
  <w:style w:type="character" w:styleId="PageNumber">
    <w:name w:val="page number"/>
    <w:basedOn w:val="DefaultParagraphFont"/>
    <w:rsid w:val="00BE0BB9"/>
  </w:style>
  <w:style w:type="character" w:styleId="CommentReference">
    <w:name w:val="annotation reference"/>
    <w:uiPriority w:val="99"/>
    <w:rsid w:val="000A76C3"/>
    <w:rPr>
      <w:sz w:val="16"/>
      <w:szCs w:val="16"/>
    </w:rPr>
  </w:style>
  <w:style w:type="paragraph" w:styleId="CommentText">
    <w:name w:val="annotation text"/>
    <w:basedOn w:val="Normal"/>
    <w:link w:val="CommentTextChar"/>
    <w:uiPriority w:val="99"/>
    <w:rsid w:val="000A76C3"/>
    <w:rPr>
      <w:sz w:val="20"/>
    </w:rPr>
  </w:style>
  <w:style w:type="paragraph" w:styleId="CommentSubject">
    <w:name w:val="annotation subject"/>
    <w:basedOn w:val="CommentText"/>
    <w:next w:val="CommentText"/>
    <w:semiHidden/>
    <w:rsid w:val="000A76C3"/>
    <w:rPr>
      <w:b/>
      <w:bCs/>
    </w:rPr>
  </w:style>
  <w:style w:type="paragraph" w:styleId="BalloonText">
    <w:name w:val="Balloon Text"/>
    <w:basedOn w:val="Normal"/>
    <w:semiHidden/>
    <w:rsid w:val="000A76C3"/>
    <w:rPr>
      <w:rFonts w:ascii="Tahoma" w:hAnsi="Tahoma" w:cs="Tahoma"/>
      <w:sz w:val="16"/>
      <w:szCs w:val="16"/>
    </w:rPr>
  </w:style>
  <w:style w:type="paragraph" w:styleId="NormalWeb">
    <w:name w:val="Normal (Web)"/>
    <w:basedOn w:val="Normal"/>
    <w:uiPriority w:val="99"/>
    <w:rsid w:val="001F1FFE"/>
    <w:pPr>
      <w:spacing w:before="100" w:beforeAutospacing="1" w:after="100" w:afterAutospacing="1"/>
    </w:pPr>
    <w:rPr>
      <w:rFonts w:ascii="Times New Roman" w:eastAsia="Times New Roman" w:hAnsi="Times New Roman"/>
      <w:szCs w:val="24"/>
    </w:rPr>
  </w:style>
  <w:style w:type="character" w:styleId="Strong">
    <w:name w:val="Strong"/>
    <w:uiPriority w:val="22"/>
    <w:qFormat/>
    <w:rsid w:val="001F1FFE"/>
    <w:rPr>
      <w:b/>
      <w:bCs/>
    </w:rPr>
  </w:style>
  <w:style w:type="paragraph" w:styleId="BodyTextIndent">
    <w:name w:val="Body Text Indent"/>
    <w:basedOn w:val="Normal"/>
    <w:link w:val="BodyTextIndentChar"/>
    <w:rsid w:val="007A40AF"/>
    <w:pPr>
      <w:spacing w:line="480" w:lineRule="auto"/>
      <w:ind w:firstLine="720"/>
    </w:pPr>
    <w:rPr>
      <w:rFonts w:eastAsia="Times New Roman"/>
      <w:sz w:val="22"/>
    </w:rPr>
  </w:style>
  <w:style w:type="paragraph" w:styleId="BodyTextIndent2">
    <w:name w:val="Body Text Indent 2"/>
    <w:basedOn w:val="Normal"/>
    <w:rsid w:val="007A40AF"/>
    <w:pPr>
      <w:widowControl w:val="0"/>
      <w:spacing w:line="480" w:lineRule="auto"/>
      <w:ind w:firstLine="720"/>
    </w:pPr>
    <w:rPr>
      <w:rFonts w:ascii="Courier" w:eastAsia="Times New Roman" w:hAnsi="Courier"/>
    </w:rPr>
  </w:style>
  <w:style w:type="paragraph" w:styleId="EndnoteText">
    <w:name w:val="endnote text"/>
    <w:basedOn w:val="Normal"/>
    <w:semiHidden/>
    <w:rsid w:val="009B5A5D"/>
    <w:pPr>
      <w:widowControl w:val="0"/>
    </w:pPr>
    <w:rPr>
      <w:rFonts w:ascii="Courier" w:eastAsia="Times New Roman" w:hAnsi="Courier"/>
    </w:rPr>
  </w:style>
  <w:style w:type="table" w:styleId="TableGrid">
    <w:name w:val="Table Grid"/>
    <w:basedOn w:val="TableNormal"/>
    <w:uiPriority w:val="39"/>
    <w:rsid w:val="00160E4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rst">
    <w:name w:val="first"/>
    <w:basedOn w:val="Normal"/>
    <w:rsid w:val="005C16D9"/>
    <w:pPr>
      <w:spacing w:before="180" w:line="336" w:lineRule="atLeast"/>
    </w:pPr>
    <w:rPr>
      <w:rFonts w:ascii="Times New Roman" w:eastAsia="Times New Roman" w:hAnsi="Times New Roman"/>
      <w:sz w:val="26"/>
      <w:szCs w:val="26"/>
    </w:rPr>
  </w:style>
  <w:style w:type="paragraph" w:customStyle="1" w:styleId="fulltext-textfulltext-indent">
    <w:name w:val="fulltext-text fulltext-indent"/>
    <w:basedOn w:val="Normal"/>
    <w:rsid w:val="005C16D9"/>
    <w:pPr>
      <w:spacing w:before="100" w:beforeAutospacing="1" w:after="100" w:afterAutospacing="1"/>
    </w:pPr>
    <w:rPr>
      <w:rFonts w:ascii="Times New Roman" w:eastAsia="Times New Roman" w:hAnsi="Times New Roman"/>
      <w:szCs w:val="24"/>
    </w:rPr>
  </w:style>
  <w:style w:type="character" w:customStyle="1" w:styleId="Hyperlink1">
    <w:name w:val="Hyperlink1"/>
    <w:rsid w:val="00260B8E"/>
    <w:rPr>
      <w:rFonts w:ascii="Arial" w:hAnsi="Arial" w:cs="Arial" w:hint="default"/>
      <w:color w:val="0000CC"/>
      <w:u w:val="single"/>
    </w:rPr>
  </w:style>
  <w:style w:type="character" w:customStyle="1" w:styleId="a">
    <w:name w:val="a"/>
    <w:basedOn w:val="DefaultParagraphFont"/>
    <w:rsid w:val="006B1CC2"/>
  </w:style>
  <w:style w:type="paragraph" w:styleId="BodyText">
    <w:name w:val="Body Text"/>
    <w:basedOn w:val="Normal"/>
    <w:link w:val="BodyTextChar"/>
    <w:rsid w:val="00BC5C67"/>
    <w:pPr>
      <w:spacing w:after="120"/>
    </w:pPr>
  </w:style>
  <w:style w:type="paragraph" w:styleId="DocumentMap">
    <w:name w:val="Document Map"/>
    <w:basedOn w:val="Normal"/>
    <w:link w:val="DocumentMapChar"/>
    <w:rsid w:val="00B14BDB"/>
    <w:rPr>
      <w:rFonts w:ascii="Lucida Grande" w:hAnsi="Lucida Grande"/>
      <w:szCs w:val="24"/>
      <w:lang w:val="x-none" w:eastAsia="x-none"/>
    </w:rPr>
  </w:style>
  <w:style w:type="character" w:customStyle="1" w:styleId="DocumentMapChar">
    <w:name w:val="Document Map Char"/>
    <w:link w:val="DocumentMap"/>
    <w:rsid w:val="00B14BDB"/>
    <w:rPr>
      <w:rFonts w:ascii="Lucida Grande" w:hAnsi="Lucida Grande"/>
      <w:sz w:val="24"/>
      <w:szCs w:val="24"/>
    </w:rPr>
  </w:style>
  <w:style w:type="paragraph" w:customStyle="1" w:styleId="ColorfulShading-Accent11">
    <w:name w:val="Colorful Shading - Accent 11"/>
    <w:hidden/>
    <w:uiPriority w:val="99"/>
    <w:semiHidden/>
    <w:rsid w:val="00743AF1"/>
    <w:rPr>
      <w:sz w:val="24"/>
    </w:rPr>
  </w:style>
  <w:style w:type="character" w:customStyle="1" w:styleId="BodyTextChar">
    <w:name w:val="Body Text Char"/>
    <w:link w:val="BodyText"/>
    <w:rsid w:val="009F50C1"/>
    <w:rPr>
      <w:rFonts w:ascii="Times" w:eastAsia="Times" w:hAnsi="Times"/>
      <w:sz w:val="24"/>
      <w:lang w:val="en-US" w:eastAsia="en-US" w:bidi="ar-SA"/>
    </w:rPr>
  </w:style>
  <w:style w:type="paragraph" w:styleId="Revision">
    <w:name w:val="Revision"/>
    <w:hidden/>
    <w:uiPriority w:val="99"/>
    <w:semiHidden/>
    <w:rsid w:val="001B4D83"/>
    <w:rPr>
      <w:sz w:val="24"/>
    </w:rPr>
  </w:style>
  <w:style w:type="character" w:customStyle="1" w:styleId="CommentTextChar">
    <w:name w:val="Comment Text Char"/>
    <w:basedOn w:val="DefaultParagraphFont"/>
    <w:link w:val="CommentText"/>
    <w:uiPriority w:val="99"/>
    <w:rsid w:val="00C72D59"/>
  </w:style>
  <w:style w:type="character" w:customStyle="1" w:styleId="apple-converted-space">
    <w:name w:val="apple-converted-space"/>
    <w:basedOn w:val="DefaultParagraphFont"/>
    <w:rsid w:val="008D0F82"/>
  </w:style>
  <w:style w:type="paragraph" w:customStyle="1" w:styleId="Default">
    <w:name w:val="Default"/>
    <w:rsid w:val="008D355C"/>
    <w:pPr>
      <w:widowControl w:val="0"/>
      <w:autoSpaceDE w:val="0"/>
      <w:autoSpaceDN w:val="0"/>
      <w:adjustRightInd w:val="0"/>
    </w:pPr>
    <w:rPr>
      <w:rFonts w:ascii="Times New Roman" w:hAnsi="Times New Roman"/>
      <w:color w:val="000000"/>
      <w:sz w:val="24"/>
      <w:szCs w:val="24"/>
    </w:rPr>
  </w:style>
  <w:style w:type="character" w:customStyle="1" w:styleId="BodyTextIndentChar">
    <w:name w:val="Body Text Indent Char"/>
    <w:basedOn w:val="DefaultParagraphFont"/>
    <w:link w:val="BodyTextIndent"/>
    <w:rsid w:val="005C48CB"/>
    <w:rPr>
      <w:rFonts w:eastAsia="Times New Roman"/>
      <w:sz w:val="22"/>
    </w:rPr>
  </w:style>
  <w:style w:type="character" w:styleId="Emphasis">
    <w:name w:val="Emphasis"/>
    <w:basedOn w:val="DefaultParagraphFont"/>
    <w:uiPriority w:val="20"/>
    <w:qFormat/>
    <w:rsid w:val="009C19EF"/>
    <w:rPr>
      <w:i/>
      <w:iCs/>
    </w:rPr>
  </w:style>
  <w:style w:type="paragraph" w:styleId="Bibliography">
    <w:name w:val="Bibliography"/>
    <w:basedOn w:val="Normal"/>
    <w:next w:val="Normal"/>
    <w:uiPriority w:val="37"/>
    <w:unhideWhenUsed/>
    <w:rsid w:val="00677412"/>
    <w:pPr>
      <w:spacing w:line="480" w:lineRule="auto"/>
      <w:ind w:left="720" w:hanging="720"/>
    </w:pPr>
  </w:style>
  <w:style w:type="character" w:styleId="EndnoteReference">
    <w:name w:val="endnote reference"/>
    <w:basedOn w:val="DefaultParagraphFont"/>
    <w:uiPriority w:val="99"/>
    <w:semiHidden/>
    <w:unhideWhenUsed/>
    <w:rsid w:val="00093656"/>
    <w:rPr>
      <w:vertAlign w:val="superscript"/>
    </w:rPr>
  </w:style>
  <w:style w:type="character" w:customStyle="1" w:styleId="HeaderChar">
    <w:name w:val="Header Char"/>
    <w:basedOn w:val="DefaultParagraphFont"/>
    <w:link w:val="Header"/>
    <w:rsid w:val="00CF23B6"/>
    <w:rPr>
      <w:rFonts w:ascii="Times New Roman" w:hAnsi="Times New Roman"/>
      <w:sz w:val="24"/>
    </w:rPr>
  </w:style>
  <w:style w:type="character" w:styleId="LineNumber">
    <w:name w:val="line number"/>
    <w:basedOn w:val="DefaultParagraphFont"/>
    <w:uiPriority w:val="99"/>
    <w:semiHidden/>
    <w:unhideWhenUsed/>
    <w:rsid w:val="00D540AA"/>
  </w:style>
  <w:style w:type="paragraph" w:customStyle="1" w:styleId="p1">
    <w:name w:val="p1"/>
    <w:basedOn w:val="Normal"/>
    <w:rsid w:val="00381469"/>
    <w:pPr>
      <w:spacing w:before="100" w:beforeAutospacing="1" w:after="100" w:afterAutospacing="1"/>
    </w:pPr>
    <w:rPr>
      <w:rFonts w:ascii="Times New Roman" w:eastAsia="Times New Roman" w:hAnsi="Times New Roman"/>
      <w:szCs w:val="24"/>
      <w:lang w:eastAsia="zh-CN"/>
    </w:rPr>
  </w:style>
  <w:style w:type="character" w:styleId="PlaceholderText">
    <w:name w:val="Placeholder Text"/>
    <w:basedOn w:val="DefaultParagraphFont"/>
    <w:uiPriority w:val="99"/>
    <w:semiHidden/>
    <w:rsid w:val="008718F6"/>
    <w:rPr>
      <w:color w:val="808080"/>
    </w:rPr>
  </w:style>
  <w:style w:type="character" w:customStyle="1" w:styleId="s1">
    <w:name w:val="s1"/>
    <w:basedOn w:val="DefaultParagraphFont"/>
    <w:rsid w:val="00C01922"/>
  </w:style>
  <w:style w:type="character" w:customStyle="1" w:styleId="FootnoteTextChar">
    <w:name w:val="Footnote Text Char"/>
    <w:basedOn w:val="DefaultParagraphFont"/>
    <w:link w:val="FootnoteText"/>
    <w:uiPriority w:val="99"/>
    <w:rsid w:val="00F86A80"/>
  </w:style>
  <w:style w:type="paragraph" w:styleId="ListParagraph">
    <w:name w:val="List Paragraph"/>
    <w:basedOn w:val="Normal"/>
    <w:uiPriority w:val="34"/>
    <w:qFormat/>
    <w:rsid w:val="00624F86"/>
    <w:pPr>
      <w:spacing w:after="200" w:line="276" w:lineRule="auto"/>
      <w:ind w:left="720"/>
      <w:contextualSpacing/>
    </w:pPr>
    <w:rPr>
      <w:rFonts w:asciiTheme="minorHAnsi" w:eastAsiaTheme="minorHAnsi" w:hAnsiTheme="minorHAnsi" w:cstheme="minorBidi"/>
      <w:sz w:val="22"/>
      <w:szCs w:val="22"/>
    </w:rPr>
  </w:style>
  <w:style w:type="character" w:customStyle="1" w:styleId="normaltextrun">
    <w:name w:val="normaltextrun"/>
    <w:basedOn w:val="DefaultParagraphFont"/>
    <w:rsid w:val="008756E1"/>
  </w:style>
  <w:style w:type="character" w:customStyle="1" w:styleId="eop">
    <w:name w:val="eop"/>
    <w:basedOn w:val="DefaultParagraphFont"/>
    <w:rsid w:val="008756E1"/>
  </w:style>
  <w:style w:type="paragraph" w:customStyle="1" w:styleId="paragraph">
    <w:name w:val="paragraph"/>
    <w:basedOn w:val="Normal"/>
    <w:rsid w:val="008756E1"/>
    <w:pPr>
      <w:spacing w:before="100" w:beforeAutospacing="1" w:after="100" w:afterAutospacing="1"/>
    </w:pPr>
    <w:rPr>
      <w:rFonts w:ascii="Times New Roman" w:eastAsia="Times New Roman" w:hAnsi="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168352">
      <w:bodyDiv w:val="1"/>
      <w:marLeft w:val="0"/>
      <w:marRight w:val="0"/>
      <w:marTop w:val="0"/>
      <w:marBottom w:val="0"/>
      <w:divBdr>
        <w:top w:val="none" w:sz="0" w:space="0" w:color="auto"/>
        <w:left w:val="none" w:sz="0" w:space="0" w:color="auto"/>
        <w:bottom w:val="none" w:sz="0" w:space="0" w:color="auto"/>
        <w:right w:val="none" w:sz="0" w:space="0" w:color="auto"/>
      </w:divBdr>
    </w:div>
    <w:div w:id="78405081">
      <w:bodyDiv w:val="1"/>
      <w:marLeft w:val="0"/>
      <w:marRight w:val="0"/>
      <w:marTop w:val="0"/>
      <w:marBottom w:val="0"/>
      <w:divBdr>
        <w:top w:val="none" w:sz="0" w:space="0" w:color="auto"/>
        <w:left w:val="none" w:sz="0" w:space="0" w:color="auto"/>
        <w:bottom w:val="none" w:sz="0" w:space="0" w:color="auto"/>
        <w:right w:val="none" w:sz="0" w:space="0" w:color="auto"/>
      </w:divBdr>
    </w:div>
    <w:div w:id="142356143">
      <w:bodyDiv w:val="1"/>
      <w:marLeft w:val="0"/>
      <w:marRight w:val="0"/>
      <w:marTop w:val="0"/>
      <w:marBottom w:val="0"/>
      <w:divBdr>
        <w:top w:val="none" w:sz="0" w:space="0" w:color="auto"/>
        <w:left w:val="none" w:sz="0" w:space="0" w:color="auto"/>
        <w:bottom w:val="none" w:sz="0" w:space="0" w:color="auto"/>
        <w:right w:val="none" w:sz="0" w:space="0" w:color="auto"/>
      </w:divBdr>
      <w:divsChild>
        <w:div w:id="485442315">
          <w:marLeft w:val="0"/>
          <w:marRight w:val="0"/>
          <w:marTop w:val="0"/>
          <w:marBottom w:val="0"/>
          <w:divBdr>
            <w:top w:val="none" w:sz="0" w:space="0" w:color="auto"/>
            <w:left w:val="none" w:sz="0" w:space="0" w:color="auto"/>
            <w:bottom w:val="none" w:sz="0" w:space="0" w:color="auto"/>
            <w:right w:val="none" w:sz="0" w:space="0" w:color="auto"/>
          </w:divBdr>
          <w:divsChild>
            <w:div w:id="736175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812417">
      <w:bodyDiv w:val="1"/>
      <w:marLeft w:val="0"/>
      <w:marRight w:val="0"/>
      <w:marTop w:val="0"/>
      <w:marBottom w:val="0"/>
      <w:divBdr>
        <w:top w:val="none" w:sz="0" w:space="0" w:color="auto"/>
        <w:left w:val="none" w:sz="0" w:space="0" w:color="auto"/>
        <w:bottom w:val="none" w:sz="0" w:space="0" w:color="auto"/>
        <w:right w:val="none" w:sz="0" w:space="0" w:color="auto"/>
      </w:divBdr>
      <w:divsChild>
        <w:div w:id="1502545660">
          <w:marLeft w:val="0"/>
          <w:marRight w:val="0"/>
          <w:marTop w:val="0"/>
          <w:marBottom w:val="0"/>
          <w:divBdr>
            <w:top w:val="none" w:sz="0" w:space="0" w:color="auto"/>
            <w:left w:val="none" w:sz="0" w:space="0" w:color="auto"/>
            <w:bottom w:val="none" w:sz="0" w:space="0" w:color="auto"/>
            <w:right w:val="none" w:sz="0" w:space="0" w:color="auto"/>
          </w:divBdr>
          <w:divsChild>
            <w:div w:id="12808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8867076">
      <w:bodyDiv w:val="1"/>
      <w:marLeft w:val="0"/>
      <w:marRight w:val="0"/>
      <w:marTop w:val="0"/>
      <w:marBottom w:val="0"/>
      <w:divBdr>
        <w:top w:val="none" w:sz="0" w:space="0" w:color="auto"/>
        <w:left w:val="none" w:sz="0" w:space="0" w:color="auto"/>
        <w:bottom w:val="none" w:sz="0" w:space="0" w:color="auto"/>
        <w:right w:val="none" w:sz="0" w:space="0" w:color="auto"/>
      </w:divBdr>
      <w:divsChild>
        <w:div w:id="522941669">
          <w:marLeft w:val="0"/>
          <w:marRight w:val="0"/>
          <w:marTop w:val="0"/>
          <w:marBottom w:val="0"/>
          <w:divBdr>
            <w:top w:val="none" w:sz="0" w:space="0" w:color="auto"/>
            <w:left w:val="none" w:sz="0" w:space="0" w:color="auto"/>
            <w:bottom w:val="none" w:sz="0" w:space="0" w:color="auto"/>
            <w:right w:val="none" w:sz="0" w:space="0" w:color="auto"/>
          </w:divBdr>
          <w:divsChild>
            <w:div w:id="647705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4418751">
      <w:bodyDiv w:val="1"/>
      <w:marLeft w:val="0"/>
      <w:marRight w:val="0"/>
      <w:marTop w:val="0"/>
      <w:marBottom w:val="0"/>
      <w:divBdr>
        <w:top w:val="none" w:sz="0" w:space="0" w:color="auto"/>
        <w:left w:val="none" w:sz="0" w:space="0" w:color="auto"/>
        <w:bottom w:val="none" w:sz="0" w:space="0" w:color="auto"/>
        <w:right w:val="none" w:sz="0" w:space="0" w:color="auto"/>
      </w:divBdr>
    </w:div>
    <w:div w:id="605695978">
      <w:bodyDiv w:val="1"/>
      <w:marLeft w:val="0"/>
      <w:marRight w:val="0"/>
      <w:marTop w:val="0"/>
      <w:marBottom w:val="0"/>
      <w:divBdr>
        <w:top w:val="none" w:sz="0" w:space="0" w:color="auto"/>
        <w:left w:val="none" w:sz="0" w:space="0" w:color="auto"/>
        <w:bottom w:val="none" w:sz="0" w:space="0" w:color="auto"/>
        <w:right w:val="none" w:sz="0" w:space="0" w:color="auto"/>
      </w:divBdr>
    </w:div>
    <w:div w:id="608463907">
      <w:bodyDiv w:val="1"/>
      <w:marLeft w:val="0"/>
      <w:marRight w:val="0"/>
      <w:marTop w:val="0"/>
      <w:marBottom w:val="0"/>
      <w:divBdr>
        <w:top w:val="none" w:sz="0" w:space="0" w:color="auto"/>
        <w:left w:val="none" w:sz="0" w:space="0" w:color="auto"/>
        <w:bottom w:val="none" w:sz="0" w:space="0" w:color="auto"/>
        <w:right w:val="none" w:sz="0" w:space="0" w:color="auto"/>
      </w:divBdr>
    </w:div>
    <w:div w:id="722144028">
      <w:bodyDiv w:val="1"/>
      <w:marLeft w:val="0"/>
      <w:marRight w:val="0"/>
      <w:marTop w:val="0"/>
      <w:marBottom w:val="0"/>
      <w:divBdr>
        <w:top w:val="none" w:sz="0" w:space="0" w:color="auto"/>
        <w:left w:val="none" w:sz="0" w:space="0" w:color="auto"/>
        <w:bottom w:val="none" w:sz="0" w:space="0" w:color="auto"/>
        <w:right w:val="none" w:sz="0" w:space="0" w:color="auto"/>
      </w:divBdr>
      <w:divsChild>
        <w:div w:id="439683270">
          <w:marLeft w:val="0"/>
          <w:marRight w:val="0"/>
          <w:marTop w:val="0"/>
          <w:marBottom w:val="0"/>
          <w:divBdr>
            <w:top w:val="none" w:sz="0" w:space="0" w:color="auto"/>
            <w:left w:val="none" w:sz="0" w:space="0" w:color="auto"/>
            <w:bottom w:val="none" w:sz="0" w:space="0" w:color="auto"/>
            <w:right w:val="none" w:sz="0" w:space="0" w:color="auto"/>
          </w:divBdr>
          <w:divsChild>
            <w:div w:id="1034689982">
              <w:marLeft w:val="0"/>
              <w:marRight w:val="0"/>
              <w:marTop w:val="0"/>
              <w:marBottom w:val="0"/>
              <w:divBdr>
                <w:top w:val="none" w:sz="0" w:space="0" w:color="auto"/>
                <w:left w:val="none" w:sz="0" w:space="0" w:color="auto"/>
                <w:bottom w:val="none" w:sz="0" w:space="0" w:color="auto"/>
                <w:right w:val="none" w:sz="0" w:space="0" w:color="auto"/>
              </w:divBdr>
            </w:div>
            <w:div w:id="1431075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9054154">
      <w:bodyDiv w:val="1"/>
      <w:marLeft w:val="0"/>
      <w:marRight w:val="0"/>
      <w:marTop w:val="0"/>
      <w:marBottom w:val="0"/>
      <w:divBdr>
        <w:top w:val="none" w:sz="0" w:space="0" w:color="auto"/>
        <w:left w:val="none" w:sz="0" w:space="0" w:color="auto"/>
        <w:bottom w:val="none" w:sz="0" w:space="0" w:color="auto"/>
        <w:right w:val="none" w:sz="0" w:space="0" w:color="auto"/>
      </w:divBdr>
    </w:div>
    <w:div w:id="937830447">
      <w:bodyDiv w:val="1"/>
      <w:marLeft w:val="0"/>
      <w:marRight w:val="0"/>
      <w:marTop w:val="0"/>
      <w:marBottom w:val="0"/>
      <w:divBdr>
        <w:top w:val="none" w:sz="0" w:space="0" w:color="auto"/>
        <w:left w:val="none" w:sz="0" w:space="0" w:color="auto"/>
        <w:bottom w:val="none" w:sz="0" w:space="0" w:color="auto"/>
        <w:right w:val="none" w:sz="0" w:space="0" w:color="auto"/>
      </w:divBdr>
    </w:div>
    <w:div w:id="942882481">
      <w:bodyDiv w:val="1"/>
      <w:marLeft w:val="0"/>
      <w:marRight w:val="0"/>
      <w:marTop w:val="0"/>
      <w:marBottom w:val="0"/>
      <w:divBdr>
        <w:top w:val="none" w:sz="0" w:space="0" w:color="auto"/>
        <w:left w:val="none" w:sz="0" w:space="0" w:color="auto"/>
        <w:bottom w:val="none" w:sz="0" w:space="0" w:color="auto"/>
        <w:right w:val="none" w:sz="0" w:space="0" w:color="auto"/>
      </w:divBdr>
    </w:div>
    <w:div w:id="1200434757">
      <w:bodyDiv w:val="1"/>
      <w:marLeft w:val="0"/>
      <w:marRight w:val="0"/>
      <w:marTop w:val="0"/>
      <w:marBottom w:val="0"/>
      <w:divBdr>
        <w:top w:val="none" w:sz="0" w:space="0" w:color="auto"/>
        <w:left w:val="none" w:sz="0" w:space="0" w:color="auto"/>
        <w:bottom w:val="none" w:sz="0" w:space="0" w:color="auto"/>
        <w:right w:val="none" w:sz="0" w:space="0" w:color="auto"/>
      </w:divBdr>
    </w:div>
    <w:div w:id="1468939437">
      <w:bodyDiv w:val="1"/>
      <w:marLeft w:val="0"/>
      <w:marRight w:val="0"/>
      <w:marTop w:val="0"/>
      <w:marBottom w:val="0"/>
      <w:divBdr>
        <w:top w:val="none" w:sz="0" w:space="0" w:color="auto"/>
        <w:left w:val="none" w:sz="0" w:space="0" w:color="auto"/>
        <w:bottom w:val="none" w:sz="0" w:space="0" w:color="auto"/>
        <w:right w:val="none" w:sz="0" w:space="0" w:color="auto"/>
      </w:divBdr>
      <w:divsChild>
        <w:div w:id="1099448360">
          <w:marLeft w:val="0"/>
          <w:marRight w:val="0"/>
          <w:marTop w:val="0"/>
          <w:marBottom w:val="0"/>
          <w:divBdr>
            <w:top w:val="none" w:sz="0" w:space="0" w:color="auto"/>
            <w:left w:val="none" w:sz="0" w:space="0" w:color="auto"/>
            <w:bottom w:val="none" w:sz="0" w:space="0" w:color="auto"/>
            <w:right w:val="none" w:sz="0" w:space="0" w:color="auto"/>
          </w:divBdr>
        </w:div>
      </w:divsChild>
    </w:div>
    <w:div w:id="1521620365">
      <w:bodyDiv w:val="1"/>
      <w:marLeft w:val="0"/>
      <w:marRight w:val="0"/>
      <w:marTop w:val="0"/>
      <w:marBottom w:val="0"/>
      <w:divBdr>
        <w:top w:val="none" w:sz="0" w:space="0" w:color="auto"/>
        <w:left w:val="none" w:sz="0" w:space="0" w:color="auto"/>
        <w:bottom w:val="none" w:sz="0" w:space="0" w:color="auto"/>
        <w:right w:val="none" w:sz="0" w:space="0" w:color="auto"/>
      </w:divBdr>
    </w:div>
    <w:div w:id="1589655485">
      <w:bodyDiv w:val="1"/>
      <w:marLeft w:val="0"/>
      <w:marRight w:val="0"/>
      <w:marTop w:val="0"/>
      <w:marBottom w:val="0"/>
      <w:divBdr>
        <w:top w:val="none" w:sz="0" w:space="0" w:color="auto"/>
        <w:left w:val="none" w:sz="0" w:space="0" w:color="auto"/>
        <w:bottom w:val="none" w:sz="0" w:space="0" w:color="auto"/>
        <w:right w:val="none" w:sz="0" w:space="0" w:color="auto"/>
      </w:divBdr>
      <w:divsChild>
        <w:div w:id="1257133808">
          <w:marLeft w:val="0"/>
          <w:marRight w:val="0"/>
          <w:marTop w:val="0"/>
          <w:marBottom w:val="0"/>
          <w:divBdr>
            <w:top w:val="none" w:sz="0" w:space="0" w:color="auto"/>
            <w:left w:val="none" w:sz="0" w:space="0" w:color="auto"/>
            <w:bottom w:val="none" w:sz="0" w:space="0" w:color="auto"/>
            <w:right w:val="none" w:sz="0" w:space="0" w:color="auto"/>
          </w:divBdr>
        </w:div>
      </w:divsChild>
    </w:div>
    <w:div w:id="1824858986">
      <w:bodyDiv w:val="1"/>
      <w:marLeft w:val="0"/>
      <w:marRight w:val="0"/>
      <w:marTop w:val="0"/>
      <w:marBottom w:val="0"/>
      <w:divBdr>
        <w:top w:val="none" w:sz="0" w:space="0" w:color="auto"/>
        <w:left w:val="none" w:sz="0" w:space="0" w:color="auto"/>
        <w:bottom w:val="none" w:sz="0" w:space="0" w:color="auto"/>
        <w:right w:val="none" w:sz="0" w:space="0" w:color="auto"/>
      </w:divBdr>
    </w:div>
    <w:div w:id="1838960012">
      <w:bodyDiv w:val="1"/>
      <w:marLeft w:val="0"/>
      <w:marRight w:val="0"/>
      <w:marTop w:val="0"/>
      <w:marBottom w:val="0"/>
      <w:divBdr>
        <w:top w:val="none" w:sz="0" w:space="0" w:color="auto"/>
        <w:left w:val="none" w:sz="0" w:space="0" w:color="auto"/>
        <w:bottom w:val="none" w:sz="0" w:space="0" w:color="auto"/>
        <w:right w:val="none" w:sz="0" w:space="0" w:color="auto"/>
      </w:divBdr>
    </w:div>
    <w:div w:id="1883513913">
      <w:bodyDiv w:val="1"/>
      <w:marLeft w:val="0"/>
      <w:marRight w:val="0"/>
      <w:marTop w:val="0"/>
      <w:marBottom w:val="0"/>
      <w:divBdr>
        <w:top w:val="none" w:sz="0" w:space="0" w:color="auto"/>
        <w:left w:val="none" w:sz="0" w:space="0" w:color="auto"/>
        <w:bottom w:val="none" w:sz="0" w:space="0" w:color="auto"/>
        <w:right w:val="none" w:sz="0" w:space="0" w:color="auto"/>
      </w:divBdr>
    </w:div>
    <w:div w:id="1925339795">
      <w:bodyDiv w:val="1"/>
      <w:marLeft w:val="3"/>
      <w:marRight w:val="3"/>
      <w:marTop w:val="0"/>
      <w:marBottom w:val="0"/>
      <w:divBdr>
        <w:top w:val="none" w:sz="0" w:space="0" w:color="auto"/>
        <w:left w:val="none" w:sz="0" w:space="0" w:color="auto"/>
        <w:bottom w:val="none" w:sz="0" w:space="0" w:color="auto"/>
        <w:right w:val="none" w:sz="0" w:space="0" w:color="auto"/>
      </w:divBdr>
      <w:divsChild>
        <w:div w:id="128516883">
          <w:marLeft w:val="0"/>
          <w:marRight w:val="0"/>
          <w:marTop w:val="90"/>
          <w:marBottom w:val="0"/>
          <w:divBdr>
            <w:top w:val="none" w:sz="0" w:space="0" w:color="auto"/>
            <w:left w:val="none" w:sz="0" w:space="0" w:color="auto"/>
            <w:bottom w:val="none" w:sz="0" w:space="0" w:color="auto"/>
            <w:right w:val="none" w:sz="0" w:space="0" w:color="auto"/>
          </w:divBdr>
          <w:divsChild>
            <w:div w:id="1522745562">
              <w:marLeft w:val="0"/>
              <w:marRight w:val="0"/>
              <w:marTop w:val="90"/>
              <w:marBottom w:val="0"/>
              <w:divBdr>
                <w:top w:val="none" w:sz="0" w:space="0" w:color="auto"/>
                <w:left w:val="none" w:sz="0" w:space="0" w:color="auto"/>
                <w:bottom w:val="none" w:sz="0" w:space="0" w:color="auto"/>
                <w:right w:val="none" w:sz="0" w:space="0" w:color="auto"/>
              </w:divBdr>
              <w:divsChild>
                <w:div w:id="1300646849">
                  <w:marLeft w:val="0"/>
                  <w:marRight w:val="0"/>
                  <w:marTop w:val="90"/>
                  <w:marBottom w:val="0"/>
                  <w:divBdr>
                    <w:top w:val="none" w:sz="0" w:space="0" w:color="auto"/>
                    <w:left w:val="none" w:sz="0" w:space="0" w:color="auto"/>
                    <w:bottom w:val="none" w:sz="0" w:space="0" w:color="auto"/>
                    <w:right w:val="none" w:sz="0" w:space="0" w:color="auto"/>
                  </w:divBdr>
                  <w:divsChild>
                    <w:div w:id="1894461979">
                      <w:marLeft w:val="0"/>
                      <w:marRight w:val="0"/>
                      <w:marTop w:val="0"/>
                      <w:marBottom w:val="0"/>
                      <w:divBdr>
                        <w:top w:val="none" w:sz="0" w:space="0" w:color="auto"/>
                        <w:left w:val="none" w:sz="0" w:space="0" w:color="auto"/>
                        <w:bottom w:val="none" w:sz="0" w:space="0" w:color="auto"/>
                        <w:right w:val="none" w:sz="0" w:space="0" w:color="auto"/>
                      </w:divBdr>
                      <w:divsChild>
                        <w:div w:id="2082948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64534784">
      <w:bodyDiv w:val="1"/>
      <w:marLeft w:val="0"/>
      <w:marRight w:val="0"/>
      <w:marTop w:val="0"/>
      <w:marBottom w:val="0"/>
      <w:divBdr>
        <w:top w:val="none" w:sz="0" w:space="0" w:color="auto"/>
        <w:left w:val="none" w:sz="0" w:space="0" w:color="auto"/>
        <w:bottom w:val="none" w:sz="0" w:space="0" w:color="auto"/>
        <w:right w:val="none" w:sz="0" w:space="0" w:color="auto"/>
      </w:divBdr>
    </w:div>
    <w:div w:id="2126070102">
      <w:bodyDiv w:val="1"/>
      <w:marLeft w:val="0"/>
      <w:marRight w:val="0"/>
      <w:marTop w:val="0"/>
      <w:marBottom w:val="0"/>
      <w:divBdr>
        <w:top w:val="none" w:sz="0" w:space="0" w:color="auto"/>
        <w:left w:val="none" w:sz="0" w:space="0" w:color="auto"/>
        <w:bottom w:val="none" w:sz="0" w:space="0" w:color="auto"/>
        <w:right w:val="none" w:sz="0" w:space="0" w:color="auto"/>
      </w:divBdr>
      <w:divsChild>
        <w:div w:id="134462888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723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s>
</file>

<file path=word/_rels/numbering.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805D276-6362-4EBC-A540-AA53088B31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8</Pages>
  <Words>1653</Words>
  <Characters>9427</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TITLE</vt:lpstr>
    </vt:vector>
  </TitlesOfParts>
  <Company>b</Company>
  <LinksUpToDate>false</LinksUpToDate>
  <CharactersWithSpaces>11058</CharactersWithSpaces>
  <SharedDoc>false</SharedDoc>
  <HLinks>
    <vt:vector size="12" baseType="variant">
      <vt:variant>
        <vt:i4>2883619</vt:i4>
      </vt:variant>
      <vt:variant>
        <vt:i4>0</vt:i4>
      </vt:variant>
      <vt:variant>
        <vt:i4>0</vt:i4>
      </vt:variant>
      <vt:variant>
        <vt:i4>5</vt:i4>
      </vt:variant>
      <vt:variant>
        <vt:lpwstr>mailto:webb@sas.upenn.edu</vt:lpwstr>
      </vt:variant>
      <vt:variant>
        <vt:lpwstr/>
      </vt:variant>
      <vt:variant>
        <vt:i4>6750328</vt:i4>
      </vt:variant>
      <vt:variant>
        <vt:i4>0</vt:i4>
      </vt:variant>
      <vt:variant>
        <vt:i4>0</vt:i4>
      </vt:variant>
      <vt:variant>
        <vt:i4>5</vt:i4>
      </vt:variant>
      <vt:variant>
        <vt:lpwstr>mailto:cwebb@mclean.harvard.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dc:title>
  <dc:creator>a</dc:creator>
  <cp:lastModifiedBy>Webb, Christian Anthony,Ph.D.</cp:lastModifiedBy>
  <cp:revision>18</cp:revision>
  <cp:lastPrinted>2018-02-03T23:22:00Z</cp:lastPrinted>
  <dcterms:created xsi:type="dcterms:W3CDTF">2024-05-09T19:23:00Z</dcterms:created>
  <dcterms:modified xsi:type="dcterms:W3CDTF">2025-06-23T1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bJPhZYUz"/&gt;&lt;style id="http://www.zotero.org/styles/apa" locale="en-US" hasBibliography="1" bibliographyStyleHasBeenSet="1"/&gt;&lt;prefs&gt;&lt;pref name="fieldType" value="Field"/&gt;&lt;pref name="storeReference</vt:lpwstr>
  </property>
  <property fmtid="{D5CDD505-2E9C-101B-9397-08002B2CF9AE}" pid="3" name="ZOTERO_PREF_2">
    <vt:lpwstr>s" value="true"/&gt;&lt;pref name="automaticJournalAbbreviations" value="true"/&gt;&lt;pref name="dontAskDelayCitationUpdates" value="true"/&gt;&lt;/prefs&gt;&lt;/data&gt;</vt:lpwstr>
  </property>
</Properties>
</file>